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59DC3" w14:textId="77777777" w:rsidR="00E82C1B" w:rsidRDefault="008F266E" w:rsidP="00E82C1B">
      <w:pPr>
        <w:spacing w:line="360" w:lineRule="auto"/>
        <w:jc w:val="both"/>
        <w:rPr>
          <w:rFonts w:cstheme="minorHAnsi"/>
          <w:sz w:val="20"/>
          <w:szCs w:val="20"/>
        </w:rPr>
      </w:pPr>
      <w:proofErr w:type="gramStart"/>
      <w:r w:rsidRPr="005C6680">
        <w:rPr>
          <w:rFonts w:cstheme="minorHAnsi"/>
          <w:b/>
          <w:bCs/>
          <w:sz w:val="20"/>
          <w:szCs w:val="20"/>
        </w:rPr>
        <w:t>Supplementary Table 1.</w:t>
      </w:r>
      <w:proofErr w:type="gramEnd"/>
      <w:r w:rsidRPr="005C6680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Full s</w:t>
      </w:r>
      <w:r w:rsidRPr="005C6680">
        <w:rPr>
          <w:rFonts w:cstheme="minorHAnsi"/>
          <w:sz w:val="20"/>
          <w:szCs w:val="20"/>
        </w:rPr>
        <w:t>ample characteristics</w:t>
      </w:r>
      <w:r>
        <w:rPr>
          <w:rFonts w:cstheme="minorHAnsi"/>
          <w:sz w:val="20"/>
          <w:szCs w:val="20"/>
        </w:rPr>
        <w:t>.</w:t>
      </w:r>
    </w:p>
    <w:p w14:paraId="42524710" w14:textId="77777777" w:rsidR="00E82C1B" w:rsidRPr="005C6680" w:rsidRDefault="00E82C1B" w:rsidP="00E82C1B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tbl>
      <w:tblPr>
        <w:tblStyle w:val="TableGrid"/>
        <w:tblW w:w="9194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3"/>
        <w:gridCol w:w="1950"/>
        <w:gridCol w:w="1949"/>
        <w:gridCol w:w="1952"/>
      </w:tblGrid>
      <w:tr w:rsidR="00771839" w14:paraId="5362EB03" w14:textId="77777777" w:rsidTr="00E82C1B">
        <w:trPr>
          <w:trHeight w:val="528"/>
        </w:trPr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7D0927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Variable/</w:t>
            </w:r>
            <w:r w:rsidRPr="005C6680">
              <w:rPr>
                <w:rFonts w:cstheme="minorHAnsi"/>
                <w:i/>
                <w:sz w:val="20"/>
                <w:szCs w:val="20"/>
              </w:rPr>
              <w:t>N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4FCEC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Males</w:t>
            </w:r>
          </w:p>
          <w:p w14:paraId="11F7EF2F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5C6680">
              <w:rPr>
                <w:rFonts w:cstheme="minorHAnsi"/>
                <w:sz w:val="20"/>
                <w:szCs w:val="20"/>
              </w:rPr>
              <w:t>= 25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FA4E1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Females</w:t>
            </w:r>
          </w:p>
          <w:p w14:paraId="5A853E87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5C6680">
              <w:rPr>
                <w:rFonts w:cstheme="minorHAnsi"/>
                <w:sz w:val="20"/>
                <w:szCs w:val="20"/>
              </w:rPr>
              <w:t>= 53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CA55F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Overall sample</w:t>
            </w:r>
          </w:p>
          <w:p w14:paraId="14210FAC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5C6680">
              <w:rPr>
                <w:rFonts w:cstheme="minorHAnsi"/>
                <w:sz w:val="20"/>
                <w:szCs w:val="20"/>
              </w:rPr>
              <w:t>= 78)</w:t>
            </w:r>
          </w:p>
        </w:tc>
      </w:tr>
      <w:tr w:rsidR="00771839" w14:paraId="60C7312D" w14:textId="77777777" w:rsidTr="00E82C1B">
        <w:trPr>
          <w:trHeight w:val="233"/>
        </w:trPr>
        <w:tc>
          <w:tcPr>
            <w:tcW w:w="3343" w:type="dxa"/>
            <w:tcBorders>
              <w:top w:val="single" w:sz="4" w:space="0" w:color="auto"/>
              <w:left w:val="nil"/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14DEAE68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Age (Mean [</w:t>
            </w:r>
            <w:r w:rsidRPr="005C6680">
              <w:rPr>
                <w:rFonts w:ascii="Symbol" w:hAnsi="Symbol" w:cstheme="minorHAnsi"/>
                <w:sz w:val="20"/>
                <w:szCs w:val="20"/>
              </w:rPr>
              <w:sym w:font="Symbol" w:char="F0B1"/>
            </w:r>
            <w:r w:rsidRPr="005C6680">
              <w:rPr>
                <w:rFonts w:cstheme="minorHAnsi"/>
                <w:i/>
                <w:sz w:val="20"/>
                <w:szCs w:val="20"/>
              </w:rPr>
              <w:t>SD</w:t>
            </w:r>
            <w:r w:rsidRPr="005C6680">
              <w:rPr>
                <w:rFonts w:cstheme="minorHAnsi"/>
                <w:sz w:val="20"/>
                <w:szCs w:val="20"/>
              </w:rPr>
              <w:t>]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3DD576DE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5.96 (9.85)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413DE722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2.74 (4.48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</w:tcPr>
          <w:p w14:paraId="7ED8DDF0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3.68 (7.73)</w:t>
            </w:r>
          </w:p>
        </w:tc>
      </w:tr>
      <w:tr w:rsidR="00771839" w14:paraId="07FFD373" w14:textId="77777777" w:rsidTr="00E82C1B">
        <w:trPr>
          <w:trHeight w:val="233"/>
        </w:trPr>
        <w:tc>
          <w:tcPr>
            <w:tcW w:w="3343" w:type="dxa"/>
            <w:tcBorders>
              <w:top w:val="single" w:sz="4" w:space="0" w:color="595959" w:themeColor="text1" w:themeTint="A6"/>
              <w:left w:val="nil"/>
              <w:bottom w:val="nil"/>
            </w:tcBorders>
            <w:shd w:val="clear" w:color="auto" w:fill="auto"/>
            <w:vAlign w:val="center"/>
          </w:tcPr>
          <w:p w14:paraId="54B68841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Language (Number [%])</w:t>
            </w:r>
          </w:p>
        </w:tc>
        <w:tc>
          <w:tcPr>
            <w:tcW w:w="1950" w:type="dxa"/>
            <w:tcBorders>
              <w:top w:val="single" w:sz="4" w:space="0" w:color="595959" w:themeColor="text1" w:themeTint="A6"/>
              <w:bottom w:val="nil"/>
            </w:tcBorders>
            <w:shd w:val="clear" w:color="auto" w:fill="auto"/>
            <w:vAlign w:val="center"/>
          </w:tcPr>
          <w:p w14:paraId="7995F795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595959" w:themeColor="text1" w:themeTint="A6"/>
              <w:bottom w:val="nil"/>
            </w:tcBorders>
            <w:shd w:val="clear" w:color="auto" w:fill="auto"/>
            <w:vAlign w:val="center"/>
          </w:tcPr>
          <w:p w14:paraId="09480465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595959" w:themeColor="text1" w:themeTint="A6"/>
              <w:bottom w:val="nil"/>
              <w:right w:val="nil"/>
            </w:tcBorders>
            <w:shd w:val="clear" w:color="auto" w:fill="auto"/>
            <w:vAlign w:val="center"/>
          </w:tcPr>
          <w:p w14:paraId="2ADD5482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71839" w14:paraId="29C87F6A" w14:textId="77777777" w:rsidTr="00E82C1B">
        <w:trPr>
          <w:trHeight w:val="233"/>
        </w:trPr>
        <w:tc>
          <w:tcPr>
            <w:tcW w:w="334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C5F9C8B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English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auto"/>
            <w:vAlign w:val="center"/>
          </w:tcPr>
          <w:p w14:paraId="7B05826B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6 (64%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vAlign w:val="center"/>
          </w:tcPr>
          <w:p w14:paraId="1D6941E1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6 (49.1%)</w:t>
            </w:r>
          </w:p>
        </w:tc>
        <w:tc>
          <w:tcPr>
            <w:tcW w:w="195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A1103B7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44 (55.0%)</w:t>
            </w:r>
          </w:p>
        </w:tc>
      </w:tr>
      <w:tr w:rsidR="00771839" w14:paraId="1DDF7C5A" w14:textId="77777777" w:rsidTr="00E82C1B">
        <w:trPr>
          <w:trHeight w:val="233"/>
        </w:trPr>
        <w:tc>
          <w:tcPr>
            <w:tcW w:w="3343" w:type="dxa"/>
            <w:tcBorders>
              <w:left w:val="nil"/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0BCCC99F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950" w:type="dxa"/>
            <w:tcBorders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4A5F9082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9 (36%)</w:t>
            </w:r>
          </w:p>
        </w:tc>
        <w:tc>
          <w:tcPr>
            <w:tcW w:w="1949" w:type="dxa"/>
            <w:tcBorders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4F37AA76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7 (50.9%)</w:t>
            </w:r>
          </w:p>
        </w:tc>
        <w:tc>
          <w:tcPr>
            <w:tcW w:w="1952" w:type="dxa"/>
            <w:tcBorders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</w:tcPr>
          <w:p w14:paraId="2593458A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36 (45.0%)</w:t>
            </w:r>
          </w:p>
        </w:tc>
      </w:tr>
      <w:tr w:rsidR="00771839" w14:paraId="63599956" w14:textId="77777777" w:rsidTr="00E82C1B">
        <w:trPr>
          <w:trHeight w:val="233"/>
        </w:trPr>
        <w:tc>
          <w:tcPr>
            <w:tcW w:w="3343" w:type="dxa"/>
            <w:tcBorders>
              <w:top w:val="single" w:sz="4" w:space="0" w:color="595959" w:themeColor="text1" w:themeTint="A6"/>
              <w:left w:val="nil"/>
              <w:bottom w:val="nil"/>
            </w:tcBorders>
            <w:shd w:val="clear" w:color="auto" w:fill="auto"/>
            <w:vAlign w:val="center"/>
          </w:tcPr>
          <w:p w14:paraId="21B24B89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Ethnicity (Number [%])</w:t>
            </w:r>
          </w:p>
        </w:tc>
        <w:tc>
          <w:tcPr>
            <w:tcW w:w="1950" w:type="dxa"/>
            <w:tcBorders>
              <w:top w:val="single" w:sz="4" w:space="0" w:color="595959" w:themeColor="text1" w:themeTint="A6"/>
              <w:bottom w:val="nil"/>
            </w:tcBorders>
            <w:shd w:val="clear" w:color="auto" w:fill="auto"/>
            <w:vAlign w:val="center"/>
          </w:tcPr>
          <w:p w14:paraId="50087B25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595959" w:themeColor="text1" w:themeTint="A6"/>
              <w:bottom w:val="nil"/>
            </w:tcBorders>
            <w:shd w:val="clear" w:color="auto" w:fill="auto"/>
            <w:vAlign w:val="center"/>
          </w:tcPr>
          <w:p w14:paraId="70691301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595959" w:themeColor="text1" w:themeTint="A6"/>
              <w:bottom w:val="nil"/>
              <w:right w:val="nil"/>
            </w:tcBorders>
            <w:shd w:val="clear" w:color="auto" w:fill="auto"/>
            <w:vAlign w:val="center"/>
          </w:tcPr>
          <w:p w14:paraId="0A0B0208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71839" w14:paraId="6673406A" w14:textId="77777777" w:rsidTr="00E82C1B">
        <w:trPr>
          <w:trHeight w:val="233"/>
        </w:trPr>
        <w:tc>
          <w:tcPr>
            <w:tcW w:w="334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F5C6D6D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auto"/>
            <w:vAlign w:val="center"/>
          </w:tcPr>
          <w:p w14:paraId="17DEF219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4 (56.0%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vAlign w:val="center"/>
          </w:tcPr>
          <w:p w14:paraId="5EFA7A87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0 (37.7%)</w:t>
            </w:r>
          </w:p>
        </w:tc>
        <w:tc>
          <w:tcPr>
            <w:tcW w:w="195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A3B77E4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36 (45.0%)</w:t>
            </w:r>
          </w:p>
        </w:tc>
      </w:tr>
      <w:tr w:rsidR="00771839" w14:paraId="4C4E9859" w14:textId="77777777" w:rsidTr="00E82C1B">
        <w:trPr>
          <w:trHeight w:val="233"/>
        </w:trPr>
        <w:tc>
          <w:tcPr>
            <w:tcW w:w="3343" w:type="dxa"/>
            <w:tcBorders>
              <w:left w:val="nil"/>
            </w:tcBorders>
            <w:shd w:val="clear" w:color="auto" w:fill="auto"/>
            <w:vAlign w:val="center"/>
          </w:tcPr>
          <w:p w14:paraId="6E7B137F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Asian/Pacific Islander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2A7EC0C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6 (24.0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7F17340A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9 (35.8%)</w:t>
            </w:r>
          </w:p>
        </w:tc>
        <w:tc>
          <w:tcPr>
            <w:tcW w:w="1952" w:type="dxa"/>
            <w:tcBorders>
              <w:right w:val="nil"/>
            </w:tcBorders>
            <w:shd w:val="clear" w:color="auto" w:fill="auto"/>
            <w:vAlign w:val="center"/>
          </w:tcPr>
          <w:p w14:paraId="38345FDE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5 (31.3%)</w:t>
            </w:r>
          </w:p>
        </w:tc>
      </w:tr>
      <w:tr w:rsidR="00771839" w14:paraId="2E3FC909" w14:textId="77777777" w:rsidTr="00E82C1B">
        <w:trPr>
          <w:trHeight w:val="233"/>
        </w:trPr>
        <w:tc>
          <w:tcPr>
            <w:tcW w:w="3343" w:type="dxa"/>
            <w:tcBorders>
              <w:left w:val="nil"/>
            </w:tcBorders>
            <w:shd w:val="clear" w:color="auto" w:fill="auto"/>
            <w:vAlign w:val="center"/>
          </w:tcPr>
          <w:p w14:paraId="7E3759DB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Black/African American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2C7F2A5C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588D262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5 (9.45)</w:t>
            </w:r>
          </w:p>
        </w:tc>
        <w:tc>
          <w:tcPr>
            <w:tcW w:w="1952" w:type="dxa"/>
            <w:tcBorders>
              <w:right w:val="nil"/>
            </w:tcBorders>
            <w:shd w:val="clear" w:color="auto" w:fill="auto"/>
            <w:vAlign w:val="center"/>
          </w:tcPr>
          <w:p w14:paraId="0CFBAD9B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5 (6.3%)</w:t>
            </w:r>
          </w:p>
        </w:tc>
      </w:tr>
      <w:tr w:rsidR="00771839" w14:paraId="25FC7048" w14:textId="77777777" w:rsidTr="00E82C1B">
        <w:trPr>
          <w:trHeight w:val="233"/>
        </w:trPr>
        <w:tc>
          <w:tcPr>
            <w:tcW w:w="3343" w:type="dxa"/>
            <w:tcBorders>
              <w:left w:val="nil"/>
            </w:tcBorders>
            <w:shd w:val="clear" w:color="auto" w:fill="auto"/>
            <w:vAlign w:val="center"/>
          </w:tcPr>
          <w:p w14:paraId="60101ACF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Hispanic/Latino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64E16E68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37558B9C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 (1.9%)</w:t>
            </w:r>
          </w:p>
        </w:tc>
        <w:tc>
          <w:tcPr>
            <w:tcW w:w="1952" w:type="dxa"/>
            <w:tcBorders>
              <w:right w:val="nil"/>
            </w:tcBorders>
            <w:shd w:val="clear" w:color="auto" w:fill="auto"/>
            <w:vAlign w:val="center"/>
          </w:tcPr>
          <w:p w14:paraId="67D9B4DD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 (1.3%)</w:t>
            </w:r>
          </w:p>
        </w:tc>
      </w:tr>
      <w:tr w:rsidR="00771839" w14:paraId="2CD90C77" w14:textId="77777777" w:rsidTr="00E82C1B">
        <w:trPr>
          <w:trHeight w:val="233"/>
        </w:trPr>
        <w:tc>
          <w:tcPr>
            <w:tcW w:w="3343" w:type="dxa"/>
            <w:tcBorders>
              <w:left w:val="nil"/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606C4682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950" w:type="dxa"/>
            <w:tcBorders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34D9C697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5 (20.0%)</w:t>
            </w:r>
          </w:p>
        </w:tc>
        <w:tc>
          <w:tcPr>
            <w:tcW w:w="1949" w:type="dxa"/>
            <w:tcBorders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21A44EC5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8 (15.1%)</w:t>
            </w:r>
          </w:p>
        </w:tc>
        <w:tc>
          <w:tcPr>
            <w:tcW w:w="1952" w:type="dxa"/>
            <w:tcBorders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</w:tcPr>
          <w:p w14:paraId="376EB315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3 (16.3%)</w:t>
            </w:r>
          </w:p>
        </w:tc>
      </w:tr>
      <w:tr w:rsidR="00771839" w14:paraId="408BFA9D" w14:textId="77777777" w:rsidTr="00E82C1B">
        <w:trPr>
          <w:trHeight w:val="233"/>
        </w:trPr>
        <w:tc>
          <w:tcPr>
            <w:tcW w:w="3343" w:type="dxa"/>
            <w:tcBorders>
              <w:top w:val="single" w:sz="4" w:space="0" w:color="595959" w:themeColor="text1" w:themeTint="A6"/>
              <w:left w:val="nil"/>
              <w:bottom w:val="nil"/>
            </w:tcBorders>
            <w:shd w:val="clear" w:color="auto" w:fill="auto"/>
            <w:vAlign w:val="center"/>
          </w:tcPr>
          <w:p w14:paraId="1DBFF0EC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Handedness (Number [%])</w:t>
            </w:r>
          </w:p>
        </w:tc>
        <w:tc>
          <w:tcPr>
            <w:tcW w:w="1950" w:type="dxa"/>
            <w:tcBorders>
              <w:top w:val="single" w:sz="4" w:space="0" w:color="595959" w:themeColor="text1" w:themeTint="A6"/>
              <w:bottom w:val="nil"/>
            </w:tcBorders>
            <w:shd w:val="clear" w:color="auto" w:fill="auto"/>
            <w:vAlign w:val="center"/>
          </w:tcPr>
          <w:p w14:paraId="678A5058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595959" w:themeColor="text1" w:themeTint="A6"/>
              <w:bottom w:val="nil"/>
            </w:tcBorders>
            <w:shd w:val="clear" w:color="auto" w:fill="auto"/>
            <w:vAlign w:val="center"/>
          </w:tcPr>
          <w:p w14:paraId="40392C2A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595959" w:themeColor="text1" w:themeTint="A6"/>
              <w:bottom w:val="nil"/>
              <w:right w:val="nil"/>
            </w:tcBorders>
            <w:shd w:val="clear" w:color="auto" w:fill="auto"/>
            <w:vAlign w:val="center"/>
          </w:tcPr>
          <w:p w14:paraId="6C602C2F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71839" w14:paraId="2F58594A" w14:textId="77777777" w:rsidTr="00E82C1B">
        <w:trPr>
          <w:trHeight w:val="233"/>
        </w:trPr>
        <w:tc>
          <w:tcPr>
            <w:tcW w:w="334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51A3678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Right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auto"/>
            <w:vAlign w:val="center"/>
          </w:tcPr>
          <w:p w14:paraId="69A886D6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3 (92.0%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vAlign w:val="center"/>
          </w:tcPr>
          <w:p w14:paraId="0149B981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49 (92.5%)</w:t>
            </w:r>
          </w:p>
        </w:tc>
        <w:tc>
          <w:tcPr>
            <w:tcW w:w="195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45E43B6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73 (91.3%)</w:t>
            </w:r>
          </w:p>
        </w:tc>
      </w:tr>
      <w:tr w:rsidR="00771839" w14:paraId="70C6E859" w14:textId="77777777" w:rsidTr="00E82C1B">
        <w:trPr>
          <w:trHeight w:val="233"/>
        </w:trPr>
        <w:tc>
          <w:tcPr>
            <w:tcW w:w="3343" w:type="dxa"/>
            <w:tcBorders>
              <w:left w:val="nil"/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6B662562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Left</w:t>
            </w:r>
          </w:p>
        </w:tc>
        <w:tc>
          <w:tcPr>
            <w:tcW w:w="1950" w:type="dxa"/>
            <w:tcBorders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48B515AD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 (8.0%)</w:t>
            </w:r>
          </w:p>
        </w:tc>
        <w:tc>
          <w:tcPr>
            <w:tcW w:w="1949" w:type="dxa"/>
            <w:tcBorders>
              <w:bottom w:val="single" w:sz="4" w:space="0" w:color="595959" w:themeColor="text1" w:themeTint="A6"/>
            </w:tcBorders>
            <w:shd w:val="clear" w:color="auto" w:fill="auto"/>
            <w:vAlign w:val="center"/>
          </w:tcPr>
          <w:p w14:paraId="660D73D3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4 (7.5%)</w:t>
            </w:r>
          </w:p>
        </w:tc>
        <w:tc>
          <w:tcPr>
            <w:tcW w:w="1952" w:type="dxa"/>
            <w:tcBorders>
              <w:bottom w:val="single" w:sz="4" w:space="0" w:color="595959" w:themeColor="text1" w:themeTint="A6"/>
              <w:right w:val="nil"/>
            </w:tcBorders>
            <w:shd w:val="clear" w:color="auto" w:fill="auto"/>
            <w:vAlign w:val="center"/>
          </w:tcPr>
          <w:p w14:paraId="2D2147A9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7 (8.8%)</w:t>
            </w:r>
          </w:p>
        </w:tc>
      </w:tr>
      <w:tr w:rsidR="00771839" w14:paraId="6A8D0CCA" w14:textId="77777777" w:rsidTr="00E82C1B">
        <w:trPr>
          <w:trHeight w:val="233"/>
        </w:trPr>
        <w:tc>
          <w:tcPr>
            <w:tcW w:w="3343" w:type="dxa"/>
            <w:tcBorders>
              <w:top w:val="single" w:sz="4" w:space="0" w:color="595959" w:themeColor="text1" w:themeTint="A6"/>
              <w:left w:val="nil"/>
              <w:bottom w:val="nil"/>
            </w:tcBorders>
            <w:shd w:val="clear" w:color="auto" w:fill="auto"/>
            <w:vAlign w:val="center"/>
          </w:tcPr>
          <w:p w14:paraId="19CC82E3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Education (Number [%])</w:t>
            </w:r>
          </w:p>
        </w:tc>
        <w:tc>
          <w:tcPr>
            <w:tcW w:w="1950" w:type="dxa"/>
            <w:tcBorders>
              <w:top w:val="single" w:sz="4" w:space="0" w:color="595959" w:themeColor="text1" w:themeTint="A6"/>
              <w:bottom w:val="nil"/>
            </w:tcBorders>
            <w:shd w:val="clear" w:color="auto" w:fill="auto"/>
            <w:vAlign w:val="center"/>
          </w:tcPr>
          <w:p w14:paraId="55C60F50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595959" w:themeColor="text1" w:themeTint="A6"/>
              <w:bottom w:val="nil"/>
            </w:tcBorders>
            <w:shd w:val="clear" w:color="auto" w:fill="auto"/>
            <w:vAlign w:val="center"/>
          </w:tcPr>
          <w:p w14:paraId="2A464987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595959" w:themeColor="text1" w:themeTint="A6"/>
              <w:bottom w:val="nil"/>
              <w:right w:val="nil"/>
            </w:tcBorders>
            <w:shd w:val="clear" w:color="auto" w:fill="auto"/>
            <w:vAlign w:val="center"/>
          </w:tcPr>
          <w:p w14:paraId="657F953C" w14:textId="77777777" w:rsidR="00E82C1B" w:rsidRPr="005C6680" w:rsidRDefault="00E82C1B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771839" w14:paraId="7DB425BC" w14:textId="77777777" w:rsidTr="00E82C1B">
        <w:trPr>
          <w:trHeight w:val="233"/>
        </w:trPr>
        <w:tc>
          <w:tcPr>
            <w:tcW w:w="334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40309419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Higher Degree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auto"/>
            <w:vAlign w:val="center"/>
          </w:tcPr>
          <w:p w14:paraId="22AE6072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4 (16.0%)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  <w:vAlign w:val="center"/>
          </w:tcPr>
          <w:p w14:paraId="16B6B555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9 (17.0%)</w:t>
            </w:r>
          </w:p>
        </w:tc>
        <w:tc>
          <w:tcPr>
            <w:tcW w:w="1952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A572F07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3 (16.3%)</w:t>
            </w:r>
          </w:p>
        </w:tc>
      </w:tr>
      <w:tr w:rsidR="00771839" w14:paraId="44942536" w14:textId="77777777" w:rsidTr="00E82C1B">
        <w:trPr>
          <w:trHeight w:val="233"/>
        </w:trPr>
        <w:tc>
          <w:tcPr>
            <w:tcW w:w="3343" w:type="dxa"/>
            <w:tcBorders>
              <w:left w:val="nil"/>
            </w:tcBorders>
            <w:shd w:val="clear" w:color="auto" w:fill="auto"/>
            <w:vAlign w:val="center"/>
          </w:tcPr>
          <w:p w14:paraId="0318A9CB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First Degree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64367409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0 (40.0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180E6C52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4 (26.4%)</w:t>
            </w:r>
          </w:p>
        </w:tc>
        <w:tc>
          <w:tcPr>
            <w:tcW w:w="1952" w:type="dxa"/>
            <w:tcBorders>
              <w:right w:val="nil"/>
            </w:tcBorders>
            <w:shd w:val="clear" w:color="auto" w:fill="auto"/>
            <w:vAlign w:val="center"/>
          </w:tcPr>
          <w:p w14:paraId="7C5E313E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4 (30.0%)</w:t>
            </w:r>
          </w:p>
        </w:tc>
      </w:tr>
      <w:tr w:rsidR="00771839" w14:paraId="6848DF06" w14:textId="77777777" w:rsidTr="00E82C1B">
        <w:trPr>
          <w:trHeight w:val="233"/>
        </w:trPr>
        <w:tc>
          <w:tcPr>
            <w:tcW w:w="3343" w:type="dxa"/>
            <w:tcBorders>
              <w:left w:val="nil"/>
            </w:tcBorders>
            <w:shd w:val="clear" w:color="auto" w:fill="auto"/>
            <w:vAlign w:val="center"/>
          </w:tcPr>
          <w:p w14:paraId="0264750B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Teaching Qualification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62EAD41A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 (4.0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65D7D09F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52" w:type="dxa"/>
            <w:tcBorders>
              <w:right w:val="nil"/>
            </w:tcBorders>
            <w:shd w:val="clear" w:color="auto" w:fill="auto"/>
            <w:vAlign w:val="center"/>
          </w:tcPr>
          <w:p w14:paraId="236B592D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 (1.3%)</w:t>
            </w:r>
          </w:p>
        </w:tc>
      </w:tr>
      <w:tr w:rsidR="00771839" w14:paraId="6A2F651F" w14:textId="77777777" w:rsidTr="00E82C1B">
        <w:trPr>
          <w:trHeight w:val="233"/>
        </w:trPr>
        <w:tc>
          <w:tcPr>
            <w:tcW w:w="3343" w:type="dxa"/>
            <w:tcBorders>
              <w:left w:val="nil"/>
            </w:tcBorders>
            <w:shd w:val="clear" w:color="auto" w:fill="auto"/>
            <w:vAlign w:val="center"/>
          </w:tcPr>
          <w:p w14:paraId="4EA0D48D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 xml:space="preserve">Other Higher Qualification 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0B070A3B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8202737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4 (7.5%)</w:t>
            </w:r>
          </w:p>
        </w:tc>
        <w:tc>
          <w:tcPr>
            <w:tcW w:w="1952" w:type="dxa"/>
            <w:tcBorders>
              <w:right w:val="nil"/>
            </w:tcBorders>
            <w:shd w:val="clear" w:color="auto" w:fill="auto"/>
            <w:vAlign w:val="center"/>
          </w:tcPr>
          <w:p w14:paraId="748D4224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4 (5.0%)</w:t>
            </w:r>
          </w:p>
        </w:tc>
      </w:tr>
      <w:tr w:rsidR="00771839" w14:paraId="15E944BC" w14:textId="77777777" w:rsidTr="00E82C1B">
        <w:trPr>
          <w:trHeight w:val="233"/>
        </w:trPr>
        <w:tc>
          <w:tcPr>
            <w:tcW w:w="3343" w:type="dxa"/>
            <w:tcBorders>
              <w:left w:val="nil"/>
            </w:tcBorders>
            <w:shd w:val="clear" w:color="auto" w:fill="auto"/>
            <w:vAlign w:val="center"/>
          </w:tcPr>
          <w:p w14:paraId="374754D1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GCE A Level in 2+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468DA7BF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6 (24.0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436931B7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1 (39.6%)</w:t>
            </w:r>
          </w:p>
        </w:tc>
        <w:tc>
          <w:tcPr>
            <w:tcW w:w="1952" w:type="dxa"/>
            <w:tcBorders>
              <w:right w:val="nil"/>
            </w:tcBorders>
            <w:shd w:val="clear" w:color="auto" w:fill="auto"/>
            <w:vAlign w:val="center"/>
          </w:tcPr>
          <w:p w14:paraId="35A4FF77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29 (36.3%)</w:t>
            </w:r>
          </w:p>
        </w:tc>
      </w:tr>
      <w:tr w:rsidR="00771839" w14:paraId="01C3A254" w14:textId="77777777" w:rsidTr="00E82C1B">
        <w:trPr>
          <w:trHeight w:val="233"/>
        </w:trPr>
        <w:tc>
          <w:tcPr>
            <w:tcW w:w="3343" w:type="dxa"/>
            <w:tcBorders>
              <w:left w:val="nil"/>
            </w:tcBorders>
            <w:shd w:val="clear" w:color="auto" w:fill="auto"/>
            <w:vAlign w:val="center"/>
          </w:tcPr>
          <w:p w14:paraId="30FEA53B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GCE A Level in 1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415A678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 (4.0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3DA021DC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52" w:type="dxa"/>
            <w:tcBorders>
              <w:right w:val="nil"/>
            </w:tcBorders>
            <w:shd w:val="clear" w:color="auto" w:fill="auto"/>
            <w:vAlign w:val="center"/>
          </w:tcPr>
          <w:p w14:paraId="433FCDB6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 (1.3%)</w:t>
            </w:r>
          </w:p>
        </w:tc>
      </w:tr>
      <w:tr w:rsidR="00771839" w14:paraId="67AA238F" w14:textId="77777777" w:rsidTr="00E82C1B">
        <w:trPr>
          <w:trHeight w:val="233"/>
        </w:trPr>
        <w:tc>
          <w:tcPr>
            <w:tcW w:w="3343" w:type="dxa"/>
            <w:tcBorders>
              <w:left w:val="nil"/>
            </w:tcBorders>
            <w:shd w:val="clear" w:color="auto" w:fill="auto"/>
            <w:vAlign w:val="center"/>
          </w:tcPr>
          <w:p w14:paraId="49371083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GCSE/O Level in 5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60813A92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3 (12.0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58B0E0BC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3 (5.7%)</w:t>
            </w:r>
          </w:p>
        </w:tc>
        <w:tc>
          <w:tcPr>
            <w:tcW w:w="1952" w:type="dxa"/>
            <w:tcBorders>
              <w:right w:val="nil"/>
            </w:tcBorders>
            <w:shd w:val="clear" w:color="auto" w:fill="auto"/>
            <w:vAlign w:val="center"/>
          </w:tcPr>
          <w:p w14:paraId="14AA6324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6 (7.5%)</w:t>
            </w:r>
          </w:p>
        </w:tc>
      </w:tr>
      <w:tr w:rsidR="00771839" w14:paraId="5C646B7C" w14:textId="77777777" w:rsidTr="00E82C1B">
        <w:trPr>
          <w:trHeight w:val="233"/>
        </w:trPr>
        <w:tc>
          <w:tcPr>
            <w:tcW w:w="3343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52309BB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GCSE/O Level in 1-4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auto"/>
            <w:vAlign w:val="center"/>
          </w:tcPr>
          <w:p w14:paraId="2C390A2D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9" w:type="dxa"/>
            <w:tcBorders>
              <w:bottom w:val="nil"/>
            </w:tcBorders>
            <w:shd w:val="clear" w:color="auto" w:fill="auto"/>
            <w:vAlign w:val="center"/>
          </w:tcPr>
          <w:p w14:paraId="23481F84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 (1.9%)</w:t>
            </w:r>
          </w:p>
        </w:tc>
        <w:tc>
          <w:tcPr>
            <w:tcW w:w="1952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0EDC327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 (1.3%)</w:t>
            </w:r>
          </w:p>
        </w:tc>
      </w:tr>
      <w:tr w:rsidR="00771839" w14:paraId="6F054AB7" w14:textId="77777777" w:rsidTr="00E82C1B">
        <w:trPr>
          <w:trHeight w:val="316"/>
        </w:trPr>
        <w:tc>
          <w:tcPr>
            <w:tcW w:w="33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7C565B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CSE below 1/GCSE below Grade C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09A086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9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6008C0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 (1.9%)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C7FF3" w14:textId="77777777" w:rsidR="00E82C1B" w:rsidRPr="005C6680" w:rsidRDefault="008F266E" w:rsidP="00E82C1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5C6680">
              <w:rPr>
                <w:rFonts w:cstheme="minorHAnsi"/>
                <w:sz w:val="20"/>
                <w:szCs w:val="20"/>
              </w:rPr>
              <w:t>1 (1.3%)</w:t>
            </w:r>
          </w:p>
        </w:tc>
      </w:tr>
    </w:tbl>
    <w:p w14:paraId="39104C96" w14:textId="77777777" w:rsidR="00E82C1B" w:rsidRDefault="00E82C1B" w:rsidP="00E82C1B">
      <w:pPr>
        <w:jc w:val="both"/>
        <w:rPr>
          <w:rFonts w:cstheme="minorHAnsi"/>
          <w:bCs/>
          <w:sz w:val="20"/>
          <w:szCs w:val="20"/>
        </w:rPr>
      </w:pPr>
    </w:p>
    <w:p w14:paraId="4156E4F1" w14:textId="77777777" w:rsidR="00E82C1B" w:rsidRDefault="00E82C1B" w:rsidP="00E82C1B">
      <w:pPr>
        <w:jc w:val="both"/>
        <w:rPr>
          <w:rFonts w:cstheme="minorHAnsi"/>
          <w:bCs/>
          <w:sz w:val="20"/>
          <w:szCs w:val="20"/>
        </w:rPr>
      </w:pPr>
    </w:p>
    <w:p w14:paraId="3D99D235" w14:textId="77777777" w:rsidR="00E82C1B" w:rsidRDefault="00E82C1B" w:rsidP="00E82C1B">
      <w:pPr>
        <w:jc w:val="both"/>
        <w:rPr>
          <w:rFonts w:cstheme="minorHAnsi"/>
          <w:bCs/>
          <w:sz w:val="20"/>
          <w:szCs w:val="20"/>
        </w:rPr>
      </w:pPr>
    </w:p>
    <w:p w14:paraId="5122213B" w14:textId="77777777" w:rsidR="00E82C1B" w:rsidRDefault="00E82C1B">
      <w:pPr>
        <w:rPr>
          <w:rFonts w:cstheme="minorHAnsi"/>
          <w:sz w:val="20"/>
          <w:szCs w:val="20"/>
        </w:rPr>
        <w:sectPr w:rsidR="00E82C1B" w:rsidSect="008E3A66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1906" w:h="16838" w:code="9"/>
          <w:pgMar w:top="1440" w:right="1440" w:bottom="1440" w:left="1440" w:header="708" w:footer="708" w:gutter="0"/>
          <w:cols w:space="708"/>
          <w:docGrid w:linePitch="360"/>
        </w:sectPr>
      </w:pPr>
    </w:p>
    <w:p w14:paraId="2561B671" w14:textId="77777777" w:rsidR="00E82C1B" w:rsidRPr="005C6680" w:rsidRDefault="008F266E" w:rsidP="00E82C1B">
      <w:pPr>
        <w:jc w:val="both"/>
        <w:rPr>
          <w:rFonts w:cstheme="minorHAnsi"/>
          <w:bCs/>
          <w:sz w:val="20"/>
          <w:szCs w:val="20"/>
        </w:rPr>
      </w:pPr>
      <w:r w:rsidRPr="005C6680">
        <w:rPr>
          <w:rFonts w:cstheme="minorHAnsi"/>
          <w:b/>
          <w:bCs/>
          <w:sz w:val="20"/>
          <w:szCs w:val="20"/>
        </w:rPr>
        <w:lastRenderedPageBreak/>
        <w:t>Supplementary Table 2.</w:t>
      </w:r>
      <w:r w:rsidRPr="005C6680">
        <w:rPr>
          <w:rFonts w:cstheme="minorHAnsi"/>
          <w:bCs/>
          <w:sz w:val="20"/>
          <w:szCs w:val="20"/>
        </w:rPr>
        <w:t xml:space="preserve"> Spearman inter-correlations</w:t>
      </w:r>
      <w:r w:rsidR="00ED5538">
        <w:rPr>
          <w:rFonts w:cstheme="minorHAnsi"/>
          <w:bCs/>
          <w:sz w:val="20"/>
          <w:szCs w:val="20"/>
        </w:rPr>
        <w:t xml:space="preserve"> (</w:t>
      </w:r>
      <w:r w:rsidR="00ED5538" w:rsidRPr="00ED5538">
        <w:rPr>
          <w:rFonts w:cstheme="minorHAnsi"/>
          <w:bCs/>
          <w:i/>
          <w:sz w:val="20"/>
          <w:szCs w:val="20"/>
        </w:rPr>
        <w:t>p</w:t>
      </w:r>
      <w:r w:rsidR="00ED5538">
        <w:rPr>
          <w:rFonts w:cstheme="minorHAnsi"/>
          <w:bCs/>
          <w:sz w:val="20"/>
          <w:szCs w:val="20"/>
        </w:rPr>
        <w:t xml:space="preserve"> </w:t>
      </w:r>
      <w:r>
        <w:rPr>
          <w:rFonts w:cstheme="minorHAnsi"/>
          <w:bCs/>
          <w:sz w:val="20"/>
          <w:szCs w:val="20"/>
        </w:rPr>
        <w:t xml:space="preserve"> </w:t>
      </w:r>
      <w:r w:rsidR="00ED5538">
        <w:rPr>
          <w:rFonts w:cstheme="minorHAnsi"/>
          <w:bCs/>
          <w:sz w:val="20"/>
          <w:szCs w:val="20"/>
        </w:rPr>
        <w:t xml:space="preserve">values in italics) </w:t>
      </w:r>
      <w:r w:rsidRPr="005C6680">
        <w:rPr>
          <w:rFonts w:cstheme="minorHAnsi"/>
          <w:bCs/>
          <w:sz w:val="20"/>
          <w:szCs w:val="20"/>
        </w:rPr>
        <w:t>between psychopathology traits in the entire sample (</w:t>
      </w:r>
      <w:r w:rsidRPr="005C6680">
        <w:rPr>
          <w:rFonts w:cstheme="minorHAnsi"/>
          <w:bCs/>
          <w:i/>
          <w:sz w:val="20"/>
          <w:szCs w:val="20"/>
        </w:rPr>
        <w:t>n</w:t>
      </w:r>
      <w:r w:rsidRPr="005C6680">
        <w:rPr>
          <w:rFonts w:cstheme="minorHAnsi"/>
          <w:bCs/>
          <w:sz w:val="20"/>
          <w:szCs w:val="20"/>
        </w:rPr>
        <w:t>=78).</w:t>
      </w:r>
    </w:p>
    <w:p w14:paraId="30A0D702" w14:textId="77777777" w:rsidR="00E82C1B" w:rsidRPr="005C6680" w:rsidRDefault="00E82C1B" w:rsidP="00E82C1B">
      <w:pPr>
        <w:jc w:val="both"/>
        <w:rPr>
          <w:rFonts w:cstheme="minorHAnsi"/>
          <w:bCs/>
          <w:sz w:val="20"/>
          <w:szCs w:val="20"/>
        </w:rPr>
      </w:pPr>
    </w:p>
    <w:tbl>
      <w:tblPr>
        <w:tblW w:w="1514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413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771839" w14:paraId="5E67B3C4" w14:textId="77777777" w:rsidTr="00E82C1B">
        <w:trPr>
          <w:trHeight w:val="315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56525EB" w14:textId="77777777" w:rsidR="00E82C1B" w:rsidRPr="00A00E9C" w:rsidRDefault="00E82C1B" w:rsidP="00E82C1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6C7912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hizotypy</w:t>
            </w:r>
          </w:p>
        </w:tc>
        <w:tc>
          <w:tcPr>
            <w:tcW w:w="5616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6D7311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pathy</w:t>
            </w:r>
          </w:p>
        </w:tc>
        <w:tc>
          <w:tcPr>
            <w:tcW w:w="436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E4309D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mpulsivity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29BDEA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ffective</w:t>
            </w:r>
          </w:p>
        </w:tc>
      </w:tr>
      <w:tr w:rsidR="00771839" w14:paraId="0BBF0B51" w14:textId="77777777" w:rsidTr="00E82C1B">
        <w:trPr>
          <w:trHeight w:val="31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4669" w14:textId="77777777" w:rsidR="00E82C1B" w:rsidRPr="00A00E9C" w:rsidRDefault="00E82C1B" w:rsidP="00E82C1B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0CAC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1D38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6B534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46C8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5E04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A6DB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EC82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C25F9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86E9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A775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156F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52CAC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AB50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D3F5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4B2C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3C9C7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9542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E721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1DB3F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B5E9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8410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1A2E" w14:textId="77777777" w:rsidR="00E82C1B" w:rsidRPr="00A00E9C" w:rsidRDefault="008F266E" w:rsidP="00E82C1B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00E9C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771839" w14:paraId="3FBD0E84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21DA2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 O-LIFE Unusual Experiences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4D3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6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D0C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0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8EA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9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87A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8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474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9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C76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8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D69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7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20F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3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C57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78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9F8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9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05B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1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41D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7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06E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126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F3C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5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2E8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5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845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5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2B7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7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774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6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D31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8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A2D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5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387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8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76B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5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24E095A1" w14:textId="77777777" w:rsidTr="00E82C1B">
        <w:trPr>
          <w:trHeight w:val="315"/>
        </w:trPr>
        <w:tc>
          <w:tcPr>
            <w:tcW w:w="14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E2B518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3D1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5D63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234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BF2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C74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7E5A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549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5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3264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39E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3C4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E56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8A8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855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27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0C8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D61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BD13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9A6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1F59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030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9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883D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6FC0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EE2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2</w:t>
            </w:r>
          </w:p>
        </w:tc>
      </w:tr>
      <w:tr w:rsidR="00771839" w14:paraId="545EE3A9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D9095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 O-LIFE Cognitive Distortion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563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C01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6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339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8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81B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5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383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1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CE6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9C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6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64C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0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DA9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CAD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9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865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24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D6A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1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C9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61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27D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0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6A6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7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CF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C01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28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6B8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6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71C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5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1D8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61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CBA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61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19A72211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50B41E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C80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7CC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BBC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E1E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778C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1D2B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2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DC7E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4B8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C522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793B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3B5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366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67B5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5AE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6372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5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2BE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7363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82BD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9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5F4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59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1D28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480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4434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771839" w14:paraId="3828BBEF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D29D1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 O-LIFE Introvertive Anhedoni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76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2F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1D3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A40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E9C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7CC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23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E1D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03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0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994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F9C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73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32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79D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07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F0D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41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6FD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098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77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B62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7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76D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0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084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9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1E8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9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0A5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0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CD6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2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3EF48F57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BE946C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0A97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2C10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1DB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95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44A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EC3E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7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F9F0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4F5B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86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027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7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0636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6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2592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24AC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EE5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9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59F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F5B2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2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D69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3C3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165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500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7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653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8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B400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31E3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9D74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4</w:t>
            </w:r>
          </w:p>
        </w:tc>
      </w:tr>
      <w:tr w:rsidR="00771839" w14:paraId="14133F0D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2BE0A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. O-LIFE Impulsive Nonconform.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937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78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177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89D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5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29B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3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FE9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4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A7A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6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298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8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1B2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6B5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9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40E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2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86C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2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99D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EE1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9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02A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8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DA9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1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A4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44B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3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4CC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3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98F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9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A67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6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999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6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3562C786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669F9A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B48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B9A3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6E3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961A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4923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4C6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F239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57B0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E6CB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7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DEE9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6FA9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81D4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8C3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83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59D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7AB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017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3E0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03E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B1A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441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198C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DC88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</w:tr>
      <w:tr w:rsidR="00771839" w14:paraId="5D0F6729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8D297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. BIS-11 Atten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50A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62B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37C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BE5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F32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2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152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0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62C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8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107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7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34A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3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8E0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98D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0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B60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6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59E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2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C1B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7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4D1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2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590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7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F87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1AC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0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9EC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2BE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4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217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7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C99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68</w:t>
            </w:r>
          </w:p>
        </w:tc>
      </w:tr>
      <w:tr w:rsidR="00771839" w14:paraId="3BE89FFA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F58588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092F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D2E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677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2631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DE5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94E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A784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EAA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E9D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1A3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1E83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9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EC0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6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FAF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1BC2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561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129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2C03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7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5CEA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4FAF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5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8E9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7E9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130C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42</w:t>
            </w:r>
          </w:p>
        </w:tc>
      </w:tr>
      <w:tr w:rsidR="00771839" w14:paraId="630B039A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4E0C5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. BIS-11 Cognitive Instabilit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8B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384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F20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E88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A7A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B49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2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EE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3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16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3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69A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C37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6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AFD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705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4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C46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1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59A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5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95F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9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C13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7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E8B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4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D77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3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333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0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8A8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D91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3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95C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3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03C58039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962501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66D1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390A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212C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B65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CAB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E27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E53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E9EE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2175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839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95B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64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877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0AEF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5A95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EB73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8FF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F2C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C19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9D0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5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702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86FD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807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</w:tr>
      <w:tr w:rsidR="00771839" w14:paraId="64023E58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D4AB2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. BIS-11 Motor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C39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28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170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C5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284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239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CCC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7FB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1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152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2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31B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4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451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3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665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61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FAA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6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BA7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2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A94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8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673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5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E78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9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D62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6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3AC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1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EA3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4A1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8BA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4</w:t>
            </w:r>
          </w:p>
        </w:tc>
      </w:tr>
      <w:tr w:rsidR="00771839" w14:paraId="371CF3F2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1E8F49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AAC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3642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913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E1C2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272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76C4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702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6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6C8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BE02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C88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2C74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6F2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9AF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CC9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6A4A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7CA6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9CB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707A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1A8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D7B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CC2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2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539F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67</w:t>
            </w:r>
          </w:p>
        </w:tc>
      </w:tr>
      <w:tr w:rsidR="00771839" w14:paraId="32491E16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C76E7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. BIS-11 Perseveranc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C0F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EB3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B5B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953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F18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EA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0C6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99D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5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008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9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22F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9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5B7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8FC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1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1A2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25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729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3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64A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CF8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5F4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0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0C3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EAB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3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BDB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7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72B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A58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0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3C0C38F5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13F727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5FB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EE4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66C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78C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330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F156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722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A0D0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8A5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FAEB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4AE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86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80A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6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3C1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551D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1AA8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6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D05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8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9F3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69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61C5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2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F10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224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4E9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E7C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F668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771839" w14:paraId="6863C051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F1DD8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. BIS-11 Self Contro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6BA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60F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393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465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AE1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EE0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EFB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E8C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AA5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1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539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3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2B8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E74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4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9E0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1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645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0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3A1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2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377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7EC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F73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3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6E5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3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E16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9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6E6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49C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6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</w:tr>
      <w:tr w:rsidR="00771839" w14:paraId="4AEB1CFD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D5DFE1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AAFA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74C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BCB9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DBB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DBB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08B3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C27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2E2C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228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189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B3AD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D42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3765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EEA6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374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B772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2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ECE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9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79DB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BAE1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22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1511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0987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55D5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22</w:t>
            </w:r>
          </w:p>
        </w:tc>
      </w:tr>
      <w:tr w:rsidR="00771839" w14:paraId="3807F688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C3E0D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0. BIS-11 Cognitive Complexit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642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3A6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920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E01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C73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7D2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FCA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C1C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B5B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708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70E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0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ABB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0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C52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26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6D3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6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F2C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C82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6B8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0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722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7CD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17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DD1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74A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E90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7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</w:tr>
      <w:tr w:rsidR="00771839" w14:paraId="438FB6E2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898757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9D67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867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4915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B2F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A1B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1CA7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1BFF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DC37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F8AC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23F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27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FC5B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79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21D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6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55C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B77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B39F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6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B2AC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8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8FD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88F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56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3F9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88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87D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E4C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629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3</w:t>
            </w:r>
          </w:p>
        </w:tc>
      </w:tr>
      <w:tr w:rsidR="00771839" w14:paraId="54A3E1A6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67E44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1. S-UPPS-P Negative Urgenc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578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754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67E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08D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3C8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D18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A4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3A8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DEA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A7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2FD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4A4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8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CF4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23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9AE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3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6E0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E1C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4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63F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B7F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5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A81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3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3B4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1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C4F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1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391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1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3B43BFC8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148349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432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66C3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2382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C0A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9C51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B53E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DCBF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755F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DED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7AF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B9D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5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F0E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1DE4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0AE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3A3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9A12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81AD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AF43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AAD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5701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A2F2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F83E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771839" w14:paraId="5D151AB5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1427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. S-UPPS-P Sensation Seeking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646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DFA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B22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9F3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F66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4C7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7D6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463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5A3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A63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EC6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92B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4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6C6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8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F4D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DFD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2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D47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8F0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E96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0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7A9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196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1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15E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1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3EA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039</w:t>
            </w:r>
          </w:p>
        </w:tc>
      </w:tr>
      <w:tr w:rsidR="00771839" w14:paraId="01EDAF43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AE83E0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CDF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C43C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975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7C13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C484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8C5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9B5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C86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6A81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071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F91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B07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439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1851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CAF9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8BF3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9EB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FA41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8BE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88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0076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98B8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BD5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732</w:t>
            </w:r>
          </w:p>
        </w:tc>
      </w:tr>
      <w:tr w:rsidR="00771839" w14:paraId="283F21F3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6940D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lastRenderedPageBreak/>
              <w:t>13. S-UPPS-P Positive Urgenc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EF2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4A4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D4C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2B2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C5A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220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A93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2C5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2C7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E52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5F2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790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440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959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60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7B8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6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A4F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8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824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9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C2E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65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7C02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3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60A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3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602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0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994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7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</w:tr>
      <w:tr w:rsidR="00771839" w14:paraId="24FBE677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062E3D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8E2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96F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FE1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893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2695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09D4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8E3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D33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A88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DC9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8AB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2E2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78E0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0A1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A8C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43D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6FE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0B7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B05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3F65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EBB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180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7</w:t>
            </w:r>
          </w:p>
        </w:tc>
      </w:tr>
      <w:tr w:rsidR="00771839" w14:paraId="68C7283B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C52AE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4. TriPM Boldnes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0C8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B07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ABE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D11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774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9A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5D7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9A0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67B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E1D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14A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598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55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0B8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1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51B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0C1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433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863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D16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00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AD4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44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C00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35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C09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-.46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21B99138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5F4A0F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E72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DA5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376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AD8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EDD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EA2A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C8E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FEC2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C65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1BE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5138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B50B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CC6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4678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4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5C8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6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35E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9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CF75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3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F02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39E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956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400B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BB7C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3F7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771839" w14:paraId="25F01D21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4C98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. TriPM Disinhibit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95D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2ED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E07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7C6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DAA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A4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627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543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2FD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735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E25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E28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B86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D23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412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1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657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5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70E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7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010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5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F20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2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4B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49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98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8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E05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42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21C0D2E8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A3A15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2E8D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C005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6AB5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8850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4DFA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599C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694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487E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7A7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329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EBB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717B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666F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834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EBD4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F49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81C4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426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6FB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59B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645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AF7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771839" w14:paraId="140C3AAA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67E43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 TriPM Meannes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45A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2E0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716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5D9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A6F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89F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2EC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BAB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E4F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A3D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D14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AC2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E97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700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C03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B0E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9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E4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7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581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676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DFDF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6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9D0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2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6EA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3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F27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3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</w:tr>
      <w:tr w:rsidR="00771839" w14:paraId="53642B52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33C2A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7D7C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897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F7F7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9948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4D86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E2ED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0F6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A53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2CF9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214C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37F4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71CC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8423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AAF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EE9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70D4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032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6EF5F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E14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815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58A5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9447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41</w:t>
            </w:r>
          </w:p>
        </w:tc>
      </w:tr>
      <w:tr w:rsidR="00771839" w14:paraId="3E7CA549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DEDB6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 SRP-4-SF Interperson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E15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241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83D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724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E23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0CD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3D1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82F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B90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970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3AE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E66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431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368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825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D3A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410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66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7C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8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F51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6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911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68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93A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42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D41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9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</w:tr>
      <w:tr w:rsidR="00771839" w14:paraId="76098EE1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DDA6D4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ED8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3E1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ECD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5C5B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E5CC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69E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ADB1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24A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DE01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EDF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89A5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B60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248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1F7B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668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1C3A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B8E2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90F4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484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20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714A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EA0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75E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0</w:t>
            </w:r>
          </w:p>
        </w:tc>
      </w:tr>
      <w:tr w:rsidR="00771839" w14:paraId="3E815232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BB530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8. SRP-4-SF Affectiv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5F8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AC8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C0F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6CB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62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C23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A01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D82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BCF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B2C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CAE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585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BEB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618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32D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125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729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B11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5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CB9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15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47C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23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9B0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7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071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97</w:t>
            </w:r>
          </w:p>
        </w:tc>
      </w:tr>
      <w:tr w:rsidR="00771839" w14:paraId="183D1177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3B3065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393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B67A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EB8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77A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566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3764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3E0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948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551D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50D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515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47AA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4E6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809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313C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A1EE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F99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A02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C0C6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59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4625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C798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D702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84</w:t>
            </w:r>
          </w:p>
        </w:tc>
      </w:tr>
      <w:tr w:rsidR="00771839" w14:paraId="75685264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D3BC5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9. SRP-4-SF Lifestyl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86E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A95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F20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C43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AC7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930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6D9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82A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85C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5B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AA8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B23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D0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E76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F35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8FD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13E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B5F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CD8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35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418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CC8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08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EB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60</w:t>
            </w:r>
          </w:p>
        </w:tc>
      </w:tr>
      <w:tr w:rsidR="00771839" w14:paraId="1FCC5D21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2DCD33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F59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AA5E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C3E7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BB4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2B78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197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9EF1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6D41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9AA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793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312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2A12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E07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CB8E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720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622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D2A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00BF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7D7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1290D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098C3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4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3DCB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162</w:t>
            </w:r>
          </w:p>
        </w:tc>
      </w:tr>
      <w:tr w:rsidR="00771839" w14:paraId="737D692C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1D804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. SRP-4-SF Antisocial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BE1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954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EC2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98A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D0F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068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23C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995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DD4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910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093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56C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E06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F69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BB4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F4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F00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EC3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F8D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172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1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A13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4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79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244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</w:t>
            </w:r>
          </w:p>
        </w:tc>
      </w:tr>
      <w:tr w:rsidR="00771839" w14:paraId="5695570F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38BDB6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2CB5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2C8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72E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569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CB14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E93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26BD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067D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D187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951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205E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214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304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EAD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1C8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3679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0CE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31C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08D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26F9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1CDC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3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0E3E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.031</w:t>
            </w:r>
          </w:p>
        </w:tc>
      </w:tr>
      <w:tr w:rsidR="00771839" w14:paraId="7A9B8C1F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39C21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 DASS-21 Depression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4C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D8D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365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110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4C6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BFC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813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28F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93F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B3A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20D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34F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BA4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FC4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31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AFC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7A1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073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C08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96D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9ED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77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0ED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660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4356E7F8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5B73AE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19BC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1D24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7F8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663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D4A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ED3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24BA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F1C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06503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FED25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8219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0FB3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2F3E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3CD3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B13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E622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DC6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BE13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C7C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DFE5F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45277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C4B70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  <w:tr w:rsidR="00771839" w14:paraId="44A7692F" w14:textId="77777777" w:rsidTr="00E82C1B">
        <w:trPr>
          <w:trHeight w:val="315"/>
        </w:trPr>
        <w:tc>
          <w:tcPr>
            <w:tcW w:w="14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0DFE9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 DASS-21 Anxiety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DD7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0CC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F88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C6D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9BE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453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F7E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EC8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ED8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082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700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58D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4FA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5C1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B9B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A55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3BD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9287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F11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44C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0221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726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591</w:t>
            </w:r>
            <w:r w:rsidRPr="00E82C1B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**</w:t>
            </w:r>
          </w:p>
        </w:tc>
      </w:tr>
      <w:tr w:rsidR="00771839" w14:paraId="23FBAE23" w14:textId="77777777" w:rsidTr="00E82C1B">
        <w:trPr>
          <w:trHeight w:val="315"/>
        </w:trPr>
        <w:tc>
          <w:tcPr>
            <w:tcW w:w="14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7B02A5" w14:textId="77777777" w:rsidR="00E82C1B" w:rsidRPr="00E82C1B" w:rsidRDefault="00E82C1B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1543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8F83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D98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F1F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8A0B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511E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6AE10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5E3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A1D2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C038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F06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3A8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9B6E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4536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F02C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B3B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2EE6B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3E7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6FD0D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CC0A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E8044" w14:textId="77777777" w:rsidR="00E82C1B" w:rsidRPr="00E82C1B" w:rsidRDefault="008F266E" w:rsidP="00E82C1B">
            <w:pP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E82C1B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B6201" w14:textId="77777777" w:rsidR="00E82C1B" w:rsidRPr="00ED5538" w:rsidRDefault="008F266E" w:rsidP="00E82C1B">
            <w:pP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ED553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&lt;.001</w:t>
            </w:r>
          </w:p>
        </w:tc>
      </w:tr>
    </w:tbl>
    <w:p w14:paraId="0954432B" w14:textId="77777777" w:rsidR="00E82C1B" w:rsidRPr="00E82C1B" w:rsidRDefault="00E82C1B" w:rsidP="00E82C1B">
      <w:pPr>
        <w:jc w:val="both"/>
        <w:rPr>
          <w:rFonts w:cstheme="minorHAnsi"/>
          <w:bCs/>
          <w:sz w:val="16"/>
          <w:szCs w:val="16"/>
        </w:rPr>
      </w:pPr>
    </w:p>
    <w:p w14:paraId="00A182EB" w14:textId="290AE23C" w:rsidR="00E82C1B" w:rsidRPr="003E664B" w:rsidRDefault="008F266E" w:rsidP="00E82C1B">
      <w:pPr>
        <w:spacing w:after="160" w:line="360" w:lineRule="auto"/>
        <w:contextualSpacing/>
        <w:jc w:val="both"/>
        <w:rPr>
          <w:rFonts w:cstheme="minorHAnsi"/>
          <w:bCs/>
          <w:sz w:val="20"/>
          <w:szCs w:val="20"/>
        </w:rPr>
      </w:pPr>
      <w:r w:rsidRPr="003E664B">
        <w:rPr>
          <w:rFonts w:cstheme="minorHAnsi"/>
          <w:i/>
          <w:iCs/>
          <w:sz w:val="20"/>
          <w:szCs w:val="20"/>
        </w:rPr>
        <w:t>* p &lt; .05; ** p &lt; .01</w:t>
      </w:r>
      <w:r w:rsidR="00EE3CD7" w:rsidRPr="003E664B">
        <w:rPr>
          <w:rFonts w:cstheme="minorHAnsi"/>
          <w:i/>
          <w:iCs/>
          <w:sz w:val="20"/>
          <w:szCs w:val="20"/>
        </w:rPr>
        <w:t xml:space="preserve"> </w:t>
      </w:r>
      <w:r w:rsidR="00EE3CD7" w:rsidRPr="003E664B">
        <w:rPr>
          <w:rFonts w:cstheme="minorHAnsi"/>
          <w:sz w:val="20"/>
          <w:szCs w:val="20"/>
        </w:rPr>
        <w:t>(</w:t>
      </w:r>
      <w:r w:rsidR="00EE3CD7" w:rsidRPr="003E664B">
        <w:rPr>
          <w:rFonts w:cstheme="minorHAnsi"/>
          <w:i/>
          <w:iCs/>
          <w:sz w:val="20"/>
          <w:szCs w:val="20"/>
        </w:rPr>
        <w:t>not corrected for multiple correlations</w:t>
      </w:r>
      <w:r w:rsidR="00EE3CD7" w:rsidRPr="003E664B">
        <w:rPr>
          <w:rFonts w:cstheme="minorHAnsi"/>
          <w:sz w:val="20"/>
          <w:szCs w:val="20"/>
        </w:rPr>
        <w:t>)</w:t>
      </w:r>
    </w:p>
    <w:p w14:paraId="4F2830FC" w14:textId="77777777" w:rsidR="00E82C1B" w:rsidRPr="00F27C87" w:rsidRDefault="008F266E" w:rsidP="00E82C1B">
      <w:pPr>
        <w:spacing w:line="360" w:lineRule="auto"/>
        <w:jc w:val="both"/>
        <w:rPr>
          <w:rFonts w:cstheme="minorHAnsi"/>
          <w:sz w:val="20"/>
          <w:szCs w:val="20"/>
        </w:rPr>
      </w:pPr>
      <w:r w:rsidRPr="003E664B">
        <w:rPr>
          <w:rFonts w:eastAsia="Times New Roman" w:cstheme="minorHAnsi"/>
          <w:i/>
          <w:iCs/>
          <w:sz w:val="20"/>
          <w:szCs w:val="20"/>
          <w:lang w:eastAsia="en-GB"/>
        </w:rPr>
        <w:t xml:space="preserve"> </w:t>
      </w:r>
      <w:r w:rsidRPr="003E664B">
        <w:rPr>
          <w:rFonts w:eastAsia="Times New Roman" w:cstheme="minorHAnsi"/>
          <w:sz w:val="20"/>
          <w:szCs w:val="20"/>
          <w:lang w:eastAsia="en-GB"/>
        </w:rPr>
        <w:t xml:space="preserve">O-LIFE = </w:t>
      </w:r>
      <w:r w:rsidRPr="003E664B">
        <w:rPr>
          <w:rFonts w:cstheme="minorHAnsi"/>
          <w:sz w:val="20"/>
          <w:szCs w:val="20"/>
        </w:rPr>
        <w:t>Oxford-Liverpool Inventory of Feelings and Experiences; SRP-4-SF = Self-Report Psychopathy Scale – Short Form; TriPM = Triarchic Psychopathy Measure; BIS-11 = Barratt Impulsiveness Scale; S-UPPS-P = Impulsive Behavior Scale, Short Version; DASS-21 = Depression, Anxiety, and Stress Scale.</w:t>
      </w:r>
      <w:r w:rsidRPr="00F27C87">
        <w:rPr>
          <w:rFonts w:cstheme="minorHAnsi"/>
          <w:sz w:val="20"/>
          <w:szCs w:val="20"/>
        </w:rPr>
        <w:t xml:space="preserve"> </w:t>
      </w:r>
    </w:p>
    <w:p w14:paraId="53EC158E" w14:textId="77777777" w:rsidR="00E82C1B" w:rsidRDefault="00E82C1B" w:rsidP="00E82C1B"/>
    <w:p w14:paraId="2303BE02" w14:textId="77777777" w:rsidR="00E82C1B" w:rsidRDefault="00E82C1B" w:rsidP="00E82C1B"/>
    <w:p w14:paraId="619D08E6" w14:textId="77777777" w:rsidR="006F053D" w:rsidRPr="005C6680" w:rsidRDefault="006F053D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6F053D" w:rsidRPr="005C6680" w:rsidSect="00E82C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E45F6E" w14:textId="77777777" w:rsidR="00C04956" w:rsidRDefault="00C04956">
      <w:r>
        <w:separator/>
      </w:r>
    </w:p>
  </w:endnote>
  <w:endnote w:type="continuationSeparator" w:id="0">
    <w:p w14:paraId="2DDD996D" w14:textId="77777777" w:rsidR="00C04956" w:rsidRDefault="00C04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982280" w14:textId="77777777" w:rsidR="00E060DE" w:rsidRDefault="00E060D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4063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F7EF96" w14:textId="77777777" w:rsidR="00E060DE" w:rsidRDefault="00E060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66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AF315F" w14:textId="77777777" w:rsidR="00E060DE" w:rsidRDefault="00E060D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77598A" w14:textId="77777777" w:rsidR="00E060DE" w:rsidRDefault="00E060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91E716" w14:textId="77777777" w:rsidR="00C04956" w:rsidRDefault="00C04956">
      <w:r>
        <w:separator/>
      </w:r>
    </w:p>
  </w:footnote>
  <w:footnote w:type="continuationSeparator" w:id="0">
    <w:p w14:paraId="65489C91" w14:textId="77777777" w:rsidR="00C04956" w:rsidRDefault="00C049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CCE4A7" w14:textId="77777777" w:rsidR="00E060DE" w:rsidRDefault="00E060D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042F89" w14:textId="77777777" w:rsidR="00E060DE" w:rsidRDefault="00E060D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A9CF6" w14:textId="77777777" w:rsidR="00E060DE" w:rsidRDefault="00E060D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47137"/>
    <w:multiLevelType w:val="hybridMultilevel"/>
    <w:tmpl w:val="2BEC7754"/>
    <w:lvl w:ilvl="0" w:tplc="6DA00C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D2BCAE" w:tentative="1">
      <w:start w:val="1"/>
      <w:numFmt w:val="lowerLetter"/>
      <w:lvlText w:val="%2."/>
      <w:lvlJc w:val="left"/>
      <w:pPr>
        <w:ind w:left="1440" w:hanging="360"/>
      </w:pPr>
    </w:lvl>
    <w:lvl w:ilvl="2" w:tplc="E2EABB96" w:tentative="1">
      <w:start w:val="1"/>
      <w:numFmt w:val="lowerRoman"/>
      <w:lvlText w:val="%3."/>
      <w:lvlJc w:val="right"/>
      <w:pPr>
        <w:ind w:left="2160" w:hanging="180"/>
      </w:pPr>
    </w:lvl>
    <w:lvl w:ilvl="3" w:tplc="13E69DD6" w:tentative="1">
      <w:start w:val="1"/>
      <w:numFmt w:val="decimal"/>
      <w:lvlText w:val="%4."/>
      <w:lvlJc w:val="left"/>
      <w:pPr>
        <w:ind w:left="2880" w:hanging="360"/>
      </w:pPr>
    </w:lvl>
    <w:lvl w:ilvl="4" w:tplc="C4FCA6E8" w:tentative="1">
      <w:start w:val="1"/>
      <w:numFmt w:val="lowerLetter"/>
      <w:lvlText w:val="%5."/>
      <w:lvlJc w:val="left"/>
      <w:pPr>
        <w:ind w:left="3600" w:hanging="360"/>
      </w:pPr>
    </w:lvl>
    <w:lvl w:ilvl="5" w:tplc="943A0034" w:tentative="1">
      <w:start w:val="1"/>
      <w:numFmt w:val="lowerRoman"/>
      <w:lvlText w:val="%6."/>
      <w:lvlJc w:val="right"/>
      <w:pPr>
        <w:ind w:left="4320" w:hanging="180"/>
      </w:pPr>
    </w:lvl>
    <w:lvl w:ilvl="6" w:tplc="1336625C" w:tentative="1">
      <w:start w:val="1"/>
      <w:numFmt w:val="decimal"/>
      <w:lvlText w:val="%7."/>
      <w:lvlJc w:val="left"/>
      <w:pPr>
        <w:ind w:left="5040" w:hanging="360"/>
      </w:pPr>
    </w:lvl>
    <w:lvl w:ilvl="7" w:tplc="D80CBD6A" w:tentative="1">
      <w:start w:val="1"/>
      <w:numFmt w:val="lowerLetter"/>
      <w:lvlText w:val="%8."/>
      <w:lvlJc w:val="left"/>
      <w:pPr>
        <w:ind w:left="5760" w:hanging="360"/>
      </w:pPr>
    </w:lvl>
    <w:lvl w:ilvl="8" w:tplc="3CE0C3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632610"/>
    <w:multiLevelType w:val="hybridMultilevel"/>
    <w:tmpl w:val="A830C1C8"/>
    <w:lvl w:ilvl="0" w:tplc="CC5C62A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2866520" w:tentative="1">
      <w:start w:val="1"/>
      <w:numFmt w:val="lowerLetter"/>
      <w:lvlText w:val="%2."/>
      <w:lvlJc w:val="left"/>
      <w:pPr>
        <w:ind w:left="1440" w:hanging="360"/>
      </w:pPr>
    </w:lvl>
    <w:lvl w:ilvl="2" w:tplc="ECF4D978" w:tentative="1">
      <w:start w:val="1"/>
      <w:numFmt w:val="lowerRoman"/>
      <w:lvlText w:val="%3."/>
      <w:lvlJc w:val="right"/>
      <w:pPr>
        <w:ind w:left="2160" w:hanging="180"/>
      </w:pPr>
    </w:lvl>
    <w:lvl w:ilvl="3" w:tplc="58B0AA5E" w:tentative="1">
      <w:start w:val="1"/>
      <w:numFmt w:val="decimal"/>
      <w:lvlText w:val="%4."/>
      <w:lvlJc w:val="left"/>
      <w:pPr>
        <w:ind w:left="2880" w:hanging="360"/>
      </w:pPr>
    </w:lvl>
    <w:lvl w:ilvl="4" w:tplc="8D36C3EA" w:tentative="1">
      <w:start w:val="1"/>
      <w:numFmt w:val="lowerLetter"/>
      <w:lvlText w:val="%5."/>
      <w:lvlJc w:val="left"/>
      <w:pPr>
        <w:ind w:left="3600" w:hanging="360"/>
      </w:pPr>
    </w:lvl>
    <w:lvl w:ilvl="5" w:tplc="7B0868A6" w:tentative="1">
      <w:start w:val="1"/>
      <w:numFmt w:val="lowerRoman"/>
      <w:lvlText w:val="%6."/>
      <w:lvlJc w:val="right"/>
      <w:pPr>
        <w:ind w:left="4320" w:hanging="180"/>
      </w:pPr>
    </w:lvl>
    <w:lvl w:ilvl="6" w:tplc="12FE068E" w:tentative="1">
      <w:start w:val="1"/>
      <w:numFmt w:val="decimal"/>
      <w:lvlText w:val="%7."/>
      <w:lvlJc w:val="left"/>
      <w:pPr>
        <w:ind w:left="5040" w:hanging="360"/>
      </w:pPr>
    </w:lvl>
    <w:lvl w:ilvl="7" w:tplc="C61EEF00" w:tentative="1">
      <w:start w:val="1"/>
      <w:numFmt w:val="lowerLetter"/>
      <w:lvlText w:val="%8."/>
      <w:lvlJc w:val="left"/>
      <w:pPr>
        <w:ind w:left="5760" w:hanging="360"/>
      </w:pPr>
    </w:lvl>
    <w:lvl w:ilvl="8" w:tplc="67EC2B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9C1E82"/>
    <w:multiLevelType w:val="hybridMultilevel"/>
    <w:tmpl w:val="F4003DBC"/>
    <w:lvl w:ilvl="0" w:tplc="2DAA27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DC0B8D4" w:tentative="1">
      <w:start w:val="1"/>
      <w:numFmt w:val="lowerLetter"/>
      <w:lvlText w:val="%2."/>
      <w:lvlJc w:val="left"/>
      <w:pPr>
        <w:ind w:left="1440" w:hanging="360"/>
      </w:pPr>
    </w:lvl>
    <w:lvl w:ilvl="2" w:tplc="2690D010" w:tentative="1">
      <w:start w:val="1"/>
      <w:numFmt w:val="lowerRoman"/>
      <w:lvlText w:val="%3."/>
      <w:lvlJc w:val="right"/>
      <w:pPr>
        <w:ind w:left="2160" w:hanging="180"/>
      </w:pPr>
    </w:lvl>
    <w:lvl w:ilvl="3" w:tplc="7902D6DE" w:tentative="1">
      <w:start w:val="1"/>
      <w:numFmt w:val="decimal"/>
      <w:lvlText w:val="%4."/>
      <w:lvlJc w:val="left"/>
      <w:pPr>
        <w:ind w:left="2880" w:hanging="360"/>
      </w:pPr>
    </w:lvl>
    <w:lvl w:ilvl="4" w:tplc="8D5EECE8" w:tentative="1">
      <w:start w:val="1"/>
      <w:numFmt w:val="lowerLetter"/>
      <w:lvlText w:val="%5."/>
      <w:lvlJc w:val="left"/>
      <w:pPr>
        <w:ind w:left="3600" w:hanging="360"/>
      </w:pPr>
    </w:lvl>
    <w:lvl w:ilvl="5" w:tplc="2B745B90" w:tentative="1">
      <w:start w:val="1"/>
      <w:numFmt w:val="lowerRoman"/>
      <w:lvlText w:val="%6."/>
      <w:lvlJc w:val="right"/>
      <w:pPr>
        <w:ind w:left="4320" w:hanging="180"/>
      </w:pPr>
    </w:lvl>
    <w:lvl w:ilvl="6" w:tplc="F6AE0B36" w:tentative="1">
      <w:start w:val="1"/>
      <w:numFmt w:val="decimal"/>
      <w:lvlText w:val="%7."/>
      <w:lvlJc w:val="left"/>
      <w:pPr>
        <w:ind w:left="5040" w:hanging="360"/>
      </w:pPr>
    </w:lvl>
    <w:lvl w:ilvl="7" w:tplc="92B0EBC0" w:tentative="1">
      <w:start w:val="1"/>
      <w:numFmt w:val="lowerLetter"/>
      <w:lvlText w:val="%8."/>
      <w:lvlJc w:val="left"/>
      <w:pPr>
        <w:ind w:left="5760" w:hanging="360"/>
      </w:pPr>
    </w:lvl>
    <w:lvl w:ilvl="8" w:tplc="D916CC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E763DE"/>
    <w:multiLevelType w:val="hybridMultilevel"/>
    <w:tmpl w:val="05CCE2CE"/>
    <w:lvl w:ilvl="0" w:tplc="AA1C99A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DA9413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94B3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5AA9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C88F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9CE5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CEC6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C8453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98C24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9127E8"/>
    <w:multiLevelType w:val="hybridMultilevel"/>
    <w:tmpl w:val="539CE536"/>
    <w:lvl w:ilvl="0" w:tplc="24647A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26EC92" w:tentative="1">
      <w:start w:val="1"/>
      <w:numFmt w:val="lowerLetter"/>
      <w:lvlText w:val="%2."/>
      <w:lvlJc w:val="left"/>
      <w:pPr>
        <w:ind w:left="1440" w:hanging="360"/>
      </w:pPr>
    </w:lvl>
    <w:lvl w:ilvl="2" w:tplc="1C380BA2" w:tentative="1">
      <w:start w:val="1"/>
      <w:numFmt w:val="lowerRoman"/>
      <w:lvlText w:val="%3."/>
      <w:lvlJc w:val="right"/>
      <w:pPr>
        <w:ind w:left="2160" w:hanging="180"/>
      </w:pPr>
    </w:lvl>
    <w:lvl w:ilvl="3" w:tplc="96887D1A" w:tentative="1">
      <w:start w:val="1"/>
      <w:numFmt w:val="decimal"/>
      <w:lvlText w:val="%4."/>
      <w:lvlJc w:val="left"/>
      <w:pPr>
        <w:ind w:left="2880" w:hanging="360"/>
      </w:pPr>
    </w:lvl>
    <w:lvl w:ilvl="4" w:tplc="C38EA136" w:tentative="1">
      <w:start w:val="1"/>
      <w:numFmt w:val="lowerLetter"/>
      <w:lvlText w:val="%5."/>
      <w:lvlJc w:val="left"/>
      <w:pPr>
        <w:ind w:left="3600" w:hanging="360"/>
      </w:pPr>
    </w:lvl>
    <w:lvl w:ilvl="5" w:tplc="0D049B86" w:tentative="1">
      <w:start w:val="1"/>
      <w:numFmt w:val="lowerRoman"/>
      <w:lvlText w:val="%6."/>
      <w:lvlJc w:val="right"/>
      <w:pPr>
        <w:ind w:left="4320" w:hanging="180"/>
      </w:pPr>
    </w:lvl>
    <w:lvl w:ilvl="6" w:tplc="FACE6A64" w:tentative="1">
      <w:start w:val="1"/>
      <w:numFmt w:val="decimal"/>
      <w:lvlText w:val="%7."/>
      <w:lvlJc w:val="left"/>
      <w:pPr>
        <w:ind w:left="5040" w:hanging="360"/>
      </w:pPr>
    </w:lvl>
    <w:lvl w:ilvl="7" w:tplc="0C42B2B2" w:tentative="1">
      <w:start w:val="1"/>
      <w:numFmt w:val="lowerLetter"/>
      <w:lvlText w:val="%8."/>
      <w:lvlJc w:val="left"/>
      <w:pPr>
        <w:ind w:left="5760" w:hanging="360"/>
      </w:pPr>
    </w:lvl>
    <w:lvl w:ilvl="8" w:tplc="CEBA38E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0A1E54"/>
    <w:multiLevelType w:val="hybridMultilevel"/>
    <w:tmpl w:val="82766CA4"/>
    <w:lvl w:ilvl="0" w:tplc="DA3E3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AE68D9A" w:tentative="1">
      <w:start w:val="1"/>
      <w:numFmt w:val="lowerLetter"/>
      <w:lvlText w:val="%2."/>
      <w:lvlJc w:val="left"/>
      <w:pPr>
        <w:ind w:left="1440" w:hanging="360"/>
      </w:pPr>
    </w:lvl>
    <w:lvl w:ilvl="2" w:tplc="DEEC7EEC" w:tentative="1">
      <w:start w:val="1"/>
      <w:numFmt w:val="lowerRoman"/>
      <w:lvlText w:val="%3."/>
      <w:lvlJc w:val="right"/>
      <w:pPr>
        <w:ind w:left="2160" w:hanging="180"/>
      </w:pPr>
    </w:lvl>
    <w:lvl w:ilvl="3" w:tplc="8826C0A0" w:tentative="1">
      <w:start w:val="1"/>
      <w:numFmt w:val="decimal"/>
      <w:lvlText w:val="%4."/>
      <w:lvlJc w:val="left"/>
      <w:pPr>
        <w:ind w:left="2880" w:hanging="360"/>
      </w:pPr>
    </w:lvl>
    <w:lvl w:ilvl="4" w:tplc="59DA9274" w:tentative="1">
      <w:start w:val="1"/>
      <w:numFmt w:val="lowerLetter"/>
      <w:lvlText w:val="%5."/>
      <w:lvlJc w:val="left"/>
      <w:pPr>
        <w:ind w:left="3600" w:hanging="360"/>
      </w:pPr>
    </w:lvl>
    <w:lvl w:ilvl="5" w:tplc="E2243856" w:tentative="1">
      <w:start w:val="1"/>
      <w:numFmt w:val="lowerRoman"/>
      <w:lvlText w:val="%6."/>
      <w:lvlJc w:val="right"/>
      <w:pPr>
        <w:ind w:left="4320" w:hanging="180"/>
      </w:pPr>
    </w:lvl>
    <w:lvl w:ilvl="6" w:tplc="8444BECA" w:tentative="1">
      <w:start w:val="1"/>
      <w:numFmt w:val="decimal"/>
      <w:lvlText w:val="%7."/>
      <w:lvlJc w:val="left"/>
      <w:pPr>
        <w:ind w:left="5040" w:hanging="360"/>
      </w:pPr>
    </w:lvl>
    <w:lvl w:ilvl="7" w:tplc="CE6C98DA" w:tentative="1">
      <w:start w:val="1"/>
      <w:numFmt w:val="lowerLetter"/>
      <w:lvlText w:val="%8."/>
      <w:lvlJc w:val="left"/>
      <w:pPr>
        <w:ind w:left="5760" w:hanging="360"/>
      </w:pPr>
    </w:lvl>
    <w:lvl w:ilvl="8" w:tplc="4BB83C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4F39AA"/>
    <w:multiLevelType w:val="hybridMultilevel"/>
    <w:tmpl w:val="0234F860"/>
    <w:lvl w:ilvl="0" w:tplc="7AB27F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5664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CABC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2CB47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B2E61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D414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803C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3C69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F806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8E737C"/>
    <w:multiLevelType w:val="hybridMultilevel"/>
    <w:tmpl w:val="4892744A"/>
    <w:lvl w:ilvl="0" w:tplc="A214420C">
      <w:start w:val="1"/>
      <w:numFmt w:val="decimal"/>
      <w:lvlText w:val="%1)"/>
      <w:lvlJc w:val="left"/>
      <w:pPr>
        <w:ind w:left="720" w:hanging="360"/>
      </w:pPr>
    </w:lvl>
    <w:lvl w:ilvl="1" w:tplc="5012119A" w:tentative="1">
      <w:start w:val="1"/>
      <w:numFmt w:val="lowerLetter"/>
      <w:lvlText w:val="%2."/>
      <w:lvlJc w:val="left"/>
      <w:pPr>
        <w:ind w:left="1440" w:hanging="360"/>
      </w:pPr>
    </w:lvl>
    <w:lvl w:ilvl="2" w:tplc="ACB4E32A" w:tentative="1">
      <w:start w:val="1"/>
      <w:numFmt w:val="lowerRoman"/>
      <w:lvlText w:val="%3."/>
      <w:lvlJc w:val="right"/>
      <w:pPr>
        <w:ind w:left="2160" w:hanging="180"/>
      </w:pPr>
    </w:lvl>
    <w:lvl w:ilvl="3" w:tplc="564E58BE" w:tentative="1">
      <w:start w:val="1"/>
      <w:numFmt w:val="decimal"/>
      <w:lvlText w:val="%4."/>
      <w:lvlJc w:val="left"/>
      <w:pPr>
        <w:ind w:left="2880" w:hanging="360"/>
      </w:pPr>
    </w:lvl>
    <w:lvl w:ilvl="4" w:tplc="FAF40718" w:tentative="1">
      <w:start w:val="1"/>
      <w:numFmt w:val="lowerLetter"/>
      <w:lvlText w:val="%5."/>
      <w:lvlJc w:val="left"/>
      <w:pPr>
        <w:ind w:left="3600" w:hanging="360"/>
      </w:pPr>
    </w:lvl>
    <w:lvl w:ilvl="5" w:tplc="5FA0F07E" w:tentative="1">
      <w:start w:val="1"/>
      <w:numFmt w:val="lowerRoman"/>
      <w:lvlText w:val="%6."/>
      <w:lvlJc w:val="right"/>
      <w:pPr>
        <w:ind w:left="4320" w:hanging="180"/>
      </w:pPr>
    </w:lvl>
    <w:lvl w:ilvl="6" w:tplc="AD24D094" w:tentative="1">
      <w:start w:val="1"/>
      <w:numFmt w:val="decimal"/>
      <w:lvlText w:val="%7."/>
      <w:lvlJc w:val="left"/>
      <w:pPr>
        <w:ind w:left="5040" w:hanging="360"/>
      </w:pPr>
    </w:lvl>
    <w:lvl w:ilvl="7" w:tplc="61D21508" w:tentative="1">
      <w:start w:val="1"/>
      <w:numFmt w:val="lowerLetter"/>
      <w:lvlText w:val="%8."/>
      <w:lvlJc w:val="left"/>
      <w:pPr>
        <w:ind w:left="5760" w:hanging="360"/>
      </w:pPr>
    </w:lvl>
    <w:lvl w:ilvl="8" w:tplc="282800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DD6A5C"/>
    <w:multiLevelType w:val="hybridMultilevel"/>
    <w:tmpl w:val="1D9C662C"/>
    <w:lvl w:ilvl="0" w:tplc="66A43F7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048A9C8" w:tentative="1">
      <w:start w:val="1"/>
      <w:numFmt w:val="lowerLetter"/>
      <w:lvlText w:val="%2."/>
      <w:lvlJc w:val="left"/>
      <w:pPr>
        <w:ind w:left="1440" w:hanging="360"/>
      </w:pPr>
    </w:lvl>
    <w:lvl w:ilvl="2" w:tplc="FCB8ACC4" w:tentative="1">
      <w:start w:val="1"/>
      <w:numFmt w:val="lowerRoman"/>
      <w:lvlText w:val="%3."/>
      <w:lvlJc w:val="right"/>
      <w:pPr>
        <w:ind w:left="2160" w:hanging="180"/>
      </w:pPr>
    </w:lvl>
    <w:lvl w:ilvl="3" w:tplc="68C6D894" w:tentative="1">
      <w:start w:val="1"/>
      <w:numFmt w:val="decimal"/>
      <w:lvlText w:val="%4."/>
      <w:lvlJc w:val="left"/>
      <w:pPr>
        <w:ind w:left="2880" w:hanging="360"/>
      </w:pPr>
    </w:lvl>
    <w:lvl w:ilvl="4" w:tplc="414C5B3A" w:tentative="1">
      <w:start w:val="1"/>
      <w:numFmt w:val="lowerLetter"/>
      <w:lvlText w:val="%5."/>
      <w:lvlJc w:val="left"/>
      <w:pPr>
        <w:ind w:left="3600" w:hanging="360"/>
      </w:pPr>
    </w:lvl>
    <w:lvl w:ilvl="5" w:tplc="3EA0FDA2" w:tentative="1">
      <w:start w:val="1"/>
      <w:numFmt w:val="lowerRoman"/>
      <w:lvlText w:val="%6."/>
      <w:lvlJc w:val="right"/>
      <w:pPr>
        <w:ind w:left="4320" w:hanging="180"/>
      </w:pPr>
    </w:lvl>
    <w:lvl w:ilvl="6" w:tplc="B2BC6F3C" w:tentative="1">
      <w:start w:val="1"/>
      <w:numFmt w:val="decimal"/>
      <w:lvlText w:val="%7."/>
      <w:lvlJc w:val="left"/>
      <w:pPr>
        <w:ind w:left="5040" w:hanging="360"/>
      </w:pPr>
    </w:lvl>
    <w:lvl w:ilvl="7" w:tplc="CE7A9C36" w:tentative="1">
      <w:start w:val="1"/>
      <w:numFmt w:val="lowerLetter"/>
      <w:lvlText w:val="%8."/>
      <w:lvlJc w:val="left"/>
      <w:pPr>
        <w:ind w:left="5760" w:hanging="360"/>
      </w:pPr>
    </w:lvl>
    <w:lvl w:ilvl="8" w:tplc="70EA44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304DF9"/>
    <w:multiLevelType w:val="hybridMultilevel"/>
    <w:tmpl w:val="F77E43C8"/>
    <w:lvl w:ilvl="0" w:tplc="4A3A173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ADE0E68" w:tentative="1">
      <w:start w:val="1"/>
      <w:numFmt w:val="lowerLetter"/>
      <w:lvlText w:val="%2."/>
      <w:lvlJc w:val="left"/>
      <w:pPr>
        <w:ind w:left="1440" w:hanging="360"/>
      </w:pPr>
    </w:lvl>
    <w:lvl w:ilvl="2" w:tplc="32008E72" w:tentative="1">
      <w:start w:val="1"/>
      <w:numFmt w:val="lowerRoman"/>
      <w:lvlText w:val="%3."/>
      <w:lvlJc w:val="right"/>
      <w:pPr>
        <w:ind w:left="2160" w:hanging="180"/>
      </w:pPr>
    </w:lvl>
    <w:lvl w:ilvl="3" w:tplc="408250F8" w:tentative="1">
      <w:start w:val="1"/>
      <w:numFmt w:val="decimal"/>
      <w:lvlText w:val="%4."/>
      <w:lvlJc w:val="left"/>
      <w:pPr>
        <w:ind w:left="2880" w:hanging="360"/>
      </w:pPr>
    </w:lvl>
    <w:lvl w:ilvl="4" w:tplc="9D042C8C" w:tentative="1">
      <w:start w:val="1"/>
      <w:numFmt w:val="lowerLetter"/>
      <w:lvlText w:val="%5."/>
      <w:lvlJc w:val="left"/>
      <w:pPr>
        <w:ind w:left="3600" w:hanging="360"/>
      </w:pPr>
    </w:lvl>
    <w:lvl w:ilvl="5" w:tplc="74F08674" w:tentative="1">
      <w:start w:val="1"/>
      <w:numFmt w:val="lowerRoman"/>
      <w:lvlText w:val="%6."/>
      <w:lvlJc w:val="right"/>
      <w:pPr>
        <w:ind w:left="4320" w:hanging="180"/>
      </w:pPr>
    </w:lvl>
    <w:lvl w:ilvl="6" w:tplc="854C57BE" w:tentative="1">
      <w:start w:val="1"/>
      <w:numFmt w:val="decimal"/>
      <w:lvlText w:val="%7."/>
      <w:lvlJc w:val="left"/>
      <w:pPr>
        <w:ind w:left="5040" w:hanging="360"/>
      </w:pPr>
    </w:lvl>
    <w:lvl w:ilvl="7" w:tplc="68F4F2C0" w:tentative="1">
      <w:start w:val="1"/>
      <w:numFmt w:val="lowerLetter"/>
      <w:lvlText w:val="%8."/>
      <w:lvlJc w:val="left"/>
      <w:pPr>
        <w:ind w:left="5760" w:hanging="360"/>
      </w:pPr>
    </w:lvl>
    <w:lvl w:ilvl="8" w:tplc="392222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512FA9"/>
    <w:multiLevelType w:val="hybridMultilevel"/>
    <w:tmpl w:val="6A9E87A8"/>
    <w:lvl w:ilvl="0" w:tplc="420ADC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FFA3B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F42B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0CEF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CCD0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F24E3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E8CF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34F5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67C04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3F5777"/>
    <w:multiLevelType w:val="hybridMultilevel"/>
    <w:tmpl w:val="6EF2A266"/>
    <w:lvl w:ilvl="0" w:tplc="9DFC639A">
      <w:start w:val="1"/>
      <w:numFmt w:val="lowerLetter"/>
      <w:lvlText w:val="%1)"/>
      <w:lvlJc w:val="left"/>
      <w:pPr>
        <w:ind w:left="720" w:hanging="360"/>
      </w:pPr>
    </w:lvl>
    <w:lvl w:ilvl="1" w:tplc="85C43058" w:tentative="1">
      <w:start w:val="1"/>
      <w:numFmt w:val="lowerLetter"/>
      <w:lvlText w:val="%2."/>
      <w:lvlJc w:val="left"/>
      <w:pPr>
        <w:ind w:left="1440" w:hanging="360"/>
      </w:pPr>
    </w:lvl>
    <w:lvl w:ilvl="2" w:tplc="E6C0E834" w:tentative="1">
      <w:start w:val="1"/>
      <w:numFmt w:val="lowerRoman"/>
      <w:lvlText w:val="%3."/>
      <w:lvlJc w:val="right"/>
      <w:pPr>
        <w:ind w:left="2160" w:hanging="180"/>
      </w:pPr>
    </w:lvl>
    <w:lvl w:ilvl="3" w:tplc="B1BACEF6" w:tentative="1">
      <w:start w:val="1"/>
      <w:numFmt w:val="decimal"/>
      <w:lvlText w:val="%4."/>
      <w:lvlJc w:val="left"/>
      <w:pPr>
        <w:ind w:left="2880" w:hanging="360"/>
      </w:pPr>
    </w:lvl>
    <w:lvl w:ilvl="4" w:tplc="34F2A296" w:tentative="1">
      <w:start w:val="1"/>
      <w:numFmt w:val="lowerLetter"/>
      <w:lvlText w:val="%5."/>
      <w:lvlJc w:val="left"/>
      <w:pPr>
        <w:ind w:left="3600" w:hanging="360"/>
      </w:pPr>
    </w:lvl>
    <w:lvl w:ilvl="5" w:tplc="CC26435E" w:tentative="1">
      <w:start w:val="1"/>
      <w:numFmt w:val="lowerRoman"/>
      <w:lvlText w:val="%6."/>
      <w:lvlJc w:val="right"/>
      <w:pPr>
        <w:ind w:left="4320" w:hanging="180"/>
      </w:pPr>
    </w:lvl>
    <w:lvl w:ilvl="6" w:tplc="DB8406D0" w:tentative="1">
      <w:start w:val="1"/>
      <w:numFmt w:val="decimal"/>
      <w:lvlText w:val="%7."/>
      <w:lvlJc w:val="left"/>
      <w:pPr>
        <w:ind w:left="5040" w:hanging="360"/>
      </w:pPr>
    </w:lvl>
    <w:lvl w:ilvl="7" w:tplc="ACDAD5B2" w:tentative="1">
      <w:start w:val="1"/>
      <w:numFmt w:val="lowerLetter"/>
      <w:lvlText w:val="%8."/>
      <w:lvlJc w:val="left"/>
      <w:pPr>
        <w:ind w:left="5760" w:hanging="360"/>
      </w:pPr>
    </w:lvl>
    <w:lvl w:ilvl="8" w:tplc="AA3EAB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ED2171"/>
    <w:multiLevelType w:val="hybridMultilevel"/>
    <w:tmpl w:val="1586388C"/>
    <w:lvl w:ilvl="0" w:tplc="B9206F2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CA0E37C8" w:tentative="1">
      <w:start w:val="1"/>
      <w:numFmt w:val="lowerLetter"/>
      <w:lvlText w:val="%2."/>
      <w:lvlJc w:val="left"/>
      <w:pPr>
        <w:ind w:left="1440" w:hanging="360"/>
      </w:pPr>
    </w:lvl>
    <w:lvl w:ilvl="2" w:tplc="409C1BEE" w:tentative="1">
      <w:start w:val="1"/>
      <w:numFmt w:val="lowerRoman"/>
      <w:lvlText w:val="%3."/>
      <w:lvlJc w:val="right"/>
      <w:pPr>
        <w:ind w:left="2160" w:hanging="180"/>
      </w:pPr>
    </w:lvl>
    <w:lvl w:ilvl="3" w:tplc="CDEC79B8" w:tentative="1">
      <w:start w:val="1"/>
      <w:numFmt w:val="decimal"/>
      <w:lvlText w:val="%4."/>
      <w:lvlJc w:val="left"/>
      <w:pPr>
        <w:ind w:left="2880" w:hanging="360"/>
      </w:pPr>
    </w:lvl>
    <w:lvl w:ilvl="4" w:tplc="E9B8C892" w:tentative="1">
      <w:start w:val="1"/>
      <w:numFmt w:val="lowerLetter"/>
      <w:lvlText w:val="%5."/>
      <w:lvlJc w:val="left"/>
      <w:pPr>
        <w:ind w:left="3600" w:hanging="360"/>
      </w:pPr>
    </w:lvl>
    <w:lvl w:ilvl="5" w:tplc="1B002B8A" w:tentative="1">
      <w:start w:val="1"/>
      <w:numFmt w:val="lowerRoman"/>
      <w:lvlText w:val="%6."/>
      <w:lvlJc w:val="right"/>
      <w:pPr>
        <w:ind w:left="4320" w:hanging="180"/>
      </w:pPr>
    </w:lvl>
    <w:lvl w:ilvl="6" w:tplc="A9387178" w:tentative="1">
      <w:start w:val="1"/>
      <w:numFmt w:val="decimal"/>
      <w:lvlText w:val="%7."/>
      <w:lvlJc w:val="left"/>
      <w:pPr>
        <w:ind w:left="5040" w:hanging="360"/>
      </w:pPr>
    </w:lvl>
    <w:lvl w:ilvl="7" w:tplc="8C10DF26" w:tentative="1">
      <w:start w:val="1"/>
      <w:numFmt w:val="lowerLetter"/>
      <w:lvlText w:val="%8."/>
      <w:lvlJc w:val="left"/>
      <w:pPr>
        <w:ind w:left="5760" w:hanging="360"/>
      </w:pPr>
    </w:lvl>
    <w:lvl w:ilvl="8" w:tplc="4B7A1E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4C57FEB"/>
    <w:multiLevelType w:val="multilevel"/>
    <w:tmpl w:val="5D805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032165"/>
    <w:multiLevelType w:val="hybridMultilevel"/>
    <w:tmpl w:val="1B1EC37E"/>
    <w:lvl w:ilvl="0" w:tplc="01A209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45029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E628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DCC5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89A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D66D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9021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BA32E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E8D9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0E2B83"/>
    <w:multiLevelType w:val="hybridMultilevel"/>
    <w:tmpl w:val="50DCA0B2"/>
    <w:lvl w:ilvl="0" w:tplc="E592CCB6">
      <w:start w:val="2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440570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740A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4A36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FEC3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B097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E6CB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8663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B093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F91413"/>
    <w:multiLevelType w:val="hybridMultilevel"/>
    <w:tmpl w:val="30465EF4"/>
    <w:lvl w:ilvl="0" w:tplc="C6FC518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628236A" w:tentative="1">
      <w:start w:val="1"/>
      <w:numFmt w:val="lowerLetter"/>
      <w:lvlText w:val="%2."/>
      <w:lvlJc w:val="left"/>
      <w:pPr>
        <w:ind w:left="1440" w:hanging="360"/>
      </w:pPr>
    </w:lvl>
    <w:lvl w:ilvl="2" w:tplc="106A2C7C" w:tentative="1">
      <w:start w:val="1"/>
      <w:numFmt w:val="lowerRoman"/>
      <w:lvlText w:val="%3."/>
      <w:lvlJc w:val="right"/>
      <w:pPr>
        <w:ind w:left="2160" w:hanging="180"/>
      </w:pPr>
    </w:lvl>
    <w:lvl w:ilvl="3" w:tplc="10665A1A" w:tentative="1">
      <w:start w:val="1"/>
      <w:numFmt w:val="decimal"/>
      <w:lvlText w:val="%4."/>
      <w:lvlJc w:val="left"/>
      <w:pPr>
        <w:ind w:left="2880" w:hanging="360"/>
      </w:pPr>
    </w:lvl>
    <w:lvl w:ilvl="4" w:tplc="286ADFD6" w:tentative="1">
      <w:start w:val="1"/>
      <w:numFmt w:val="lowerLetter"/>
      <w:lvlText w:val="%5."/>
      <w:lvlJc w:val="left"/>
      <w:pPr>
        <w:ind w:left="3600" w:hanging="360"/>
      </w:pPr>
    </w:lvl>
    <w:lvl w:ilvl="5" w:tplc="C8922CCC" w:tentative="1">
      <w:start w:val="1"/>
      <w:numFmt w:val="lowerRoman"/>
      <w:lvlText w:val="%6."/>
      <w:lvlJc w:val="right"/>
      <w:pPr>
        <w:ind w:left="4320" w:hanging="180"/>
      </w:pPr>
    </w:lvl>
    <w:lvl w:ilvl="6" w:tplc="0D608396" w:tentative="1">
      <w:start w:val="1"/>
      <w:numFmt w:val="decimal"/>
      <w:lvlText w:val="%7."/>
      <w:lvlJc w:val="left"/>
      <w:pPr>
        <w:ind w:left="5040" w:hanging="360"/>
      </w:pPr>
    </w:lvl>
    <w:lvl w:ilvl="7" w:tplc="8E9A4EEA" w:tentative="1">
      <w:start w:val="1"/>
      <w:numFmt w:val="lowerLetter"/>
      <w:lvlText w:val="%8."/>
      <w:lvlJc w:val="left"/>
      <w:pPr>
        <w:ind w:left="5760" w:hanging="360"/>
      </w:pPr>
    </w:lvl>
    <w:lvl w:ilvl="8" w:tplc="D0B07A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6D1391"/>
    <w:multiLevelType w:val="hybridMultilevel"/>
    <w:tmpl w:val="F9C0CC26"/>
    <w:lvl w:ilvl="0" w:tplc="947E08C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804097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4E2C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143C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D044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8A960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2620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9877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5667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4E3A13"/>
    <w:multiLevelType w:val="hybridMultilevel"/>
    <w:tmpl w:val="FB8239F6"/>
    <w:lvl w:ilvl="0" w:tplc="A92A5A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C20DE0" w:tentative="1">
      <w:start w:val="1"/>
      <w:numFmt w:val="lowerLetter"/>
      <w:lvlText w:val="%2."/>
      <w:lvlJc w:val="left"/>
      <w:pPr>
        <w:ind w:left="1440" w:hanging="360"/>
      </w:pPr>
    </w:lvl>
    <w:lvl w:ilvl="2" w:tplc="84EA7EBC" w:tentative="1">
      <w:start w:val="1"/>
      <w:numFmt w:val="lowerRoman"/>
      <w:lvlText w:val="%3."/>
      <w:lvlJc w:val="right"/>
      <w:pPr>
        <w:ind w:left="2160" w:hanging="180"/>
      </w:pPr>
    </w:lvl>
    <w:lvl w:ilvl="3" w:tplc="734A4110" w:tentative="1">
      <w:start w:val="1"/>
      <w:numFmt w:val="decimal"/>
      <w:lvlText w:val="%4."/>
      <w:lvlJc w:val="left"/>
      <w:pPr>
        <w:ind w:left="2880" w:hanging="360"/>
      </w:pPr>
    </w:lvl>
    <w:lvl w:ilvl="4" w:tplc="958EF7BC" w:tentative="1">
      <w:start w:val="1"/>
      <w:numFmt w:val="lowerLetter"/>
      <w:lvlText w:val="%5."/>
      <w:lvlJc w:val="left"/>
      <w:pPr>
        <w:ind w:left="3600" w:hanging="360"/>
      </w:pPr>
    </w:lvl>
    <w:lvl w:ilvl="5" w:tplc="9104EF08" w:tentative="1">
      <w:start w:val="1"/>
      <w:numFmt w:val="lowerRoman"/>
      <w:lvlText w:val="%6."/>
      <w:lvlJc w:val="right"/>
      <w:pPr>
        <w:ind w:left="4320" w:hanging="180"/>
      </w:pPr>
    </w:lvl>
    <w:lvl w:ilvl="6" w:tplc="B1A0C6AE" w:tentative="1">
      <w:start w:val="1"/>
      <w:numFmt w:val="decimal"/>
      <w:lvlText w:val="%7."/>
      <w:lvlJc w:val="left"/>
      <w:pPr>
        <w:ind w:left="5040" w:hanging="360"/>
      </w:pPr>
    </w:lvl>
    <w:lvl w:ilvl="7" w:tplc="BBC29D42" w:tentative="1">
      <w:start w:val="1"/>
      <w:numFmt w:val="lowerLetter"/>
      <w:lvlText w:val="%8."/>
      <w:lvlJc w:val="left"/>
      <w:pPr>
        <w:ind w:left="5760" w:hanging="360"/>
      </w:pPr>
    </w:lvl>
    <w:lvl w:ilvl="8" w:tplc="5516A8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5752992"/>
    <w:multiLevelType w:val="hybridMultilevel"/>
    <w:tmpl w:val="4CB404B0"/>
    <w:lvl w:ilvl="0" w:tplc="C3FE77E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7BACF39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E0664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C035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D209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98A82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BA4E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622D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852A1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92B0870"/>
    <w:multiLevelType w:val="hybridMultilevel"/>
    <w:tmpl w:val="2ABE1776"/>
    <w:lvl w:ilvl="0" w:tplc="5EDA41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680283C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B4A5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5702C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C011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F4B7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4484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6C78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8C7E7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96E2B58"/>
    <w:multiLevelType w:val="hybridMultilevel"/>
    <w:tmpl w:val="8AB26C6C"/>
    <w:lvl w:ilvl="0" w:tplc="4F422F1A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84C061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EE45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1C49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5602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F87BC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3895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62A3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ACC6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255237"/>
    <w:multiLevelType w:val="hybridMultilevel"/>
    <w:tmpl w:val="866C426C"/>
    <w:lvl w:ilvl="0" w:tplc="E4C4BF6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A4C2EE" w:tentative="1">
      <w:start w:val="1"/>
      <w:numFmt w:val="lowerLetter"/>
      <w:lvlText w:val="%2."/>
      <w:lvlJc w:val="left"/>
      <w:pPr>
        <w:ind w:left="1440" w:hanging="360"/>
      </w:pPr>
    </w:lvl>
    <w:lvl w:ilvl="2" w:tplc="CBFE8EFC" w:tentative="1">
      <w:start w:val="1"/>
      <w:numFmt w:val="lowerRoman"/>
      <w:lvlText w:val="%3."/>
      <w:lvlJc w:val="right"/>
      <w:pPr>
        <w:ind w:left="2160" w:hanging="180"/>
      </w:pPr>
    </w:lvl>
    <w:lvl w:ilvl="3" w:tplc="05E216CE" w:tentative="1">
      <w:start w:val="1"/>
      <w:numFmt w:val="decimal"/>
      <w:lvlText w:val="%4."/>
      <w:lvlJc w:val="left"/>
      <w:pPr>
        <w:ind w:left="2880" w:hanging="360"/>
      </w:pPr>
    </w:lvl>
    <w:lvl w:ilvl="4" w:tplc="4F12EB7C" w:tentative="1">
      <w:start w:val="1"/>
      <w:numFmt w:val="lowerLetter"/>
      <w:lvlText w:val="%5."/>
      <w:lvlJc w:val="left"/>
      <w:pPr>
        <w:ind w:left="3600" w:hanging="360"/>
      </w:pPr>
    </w:lvl>
    <w:lvl w:ilvl="5" w:tplc="83F2626E" w:tentative="1">
      <w:start w:val="1"/>
      <w:numFmt w:val="lowerRoman"/>
      <w:lvlText w:val="%6."/>
      <w:lvlJc w:val="right"/>
      <w:pPr>
        <w:ind w:left="4320" w:hanging="180"/>
      </w:pPr>
    </w:lvl>
    <w:lvl w:ilvl="6" w:tplc="AC445DA8" w:tentative="1">
      <w:start w:val="1"/>
      <w:numFmt w:val="decimal"/>
      <w:lvlText w:val="%7."/>
      <w:lvlJc w:val="left"/>
      <w:pPr>
        <w:ind w:left="5040" w:hanging="360"/>
      </w:pPr>
    </w:lvl>
    <w:lvl w:ilvl="7" w:tplc="913A0C06" w:tentative="1">
      <w:start w:val="1"/>
      <w:numFmt w:val="lowerLetter"/>
      <w:lvlText w:val="%8."/>
      <w:lvlJc w:val="left"/>
      <w:pPr>
        <w:ind w:left="5760" w:hanging="360"/>
      </w:pPr>
    </w:lvl>
    <w:lvl w:ilvl="8" w:tplc="AB16FF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39352A6"/>
    <w:multiLevelType w:val="hybridMultilevel"/>
    <w:tmpl w:val="6E4CC8B8"/>
    <w:lvl w:ilvl="0" w:tplc="8318B45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D9632CA" w:tentative="1">
      <w:start w:val="1"/>
      <w:numFmt w:val="lowerLetter"/>
      <w:lvlText w:val="%2."/>
      <w:lvlJc w:val="left"/>
      <w:pPr>
        <w:ind w:left="1440" w:hanging="360"/>
      </w:pPr>
    </w:lvl>
    <w:lvl w:ilvl="2" w:tplc="CBA27BBA" w:tentative="1">
      <w:start w:val="1"/>
      <w:numFmt w:val="lowerRoman"/>
      <w:lvlText w:val="%3."/>
      <w:lvlJc w:val="right"/>
      <w:pPr>
        <w:ind w:left="2160" w:hanging="180"/>
      </w:pPr>
    </w:lvl>
    <w:lvl w:ilvl="3" w:tplc="12C696B0" w:tentative="1">
      <w:start w:val="1"/>
      <w:numFmt w:val="decimal"/>
      <w:lvlText w:val="%4."/>
      <w:lvlJc w:val="left"/>
      <w:pPr>
        <w:ind w:left="2880" w:hanging="360"/>
      </w:pPr>
    </w:lvl>
    <w:lvl w:ilvl="4" w:tplc="8758B116" w:tentative="1">
      <w:start w:val="1"/>
      <w:numFmt w:val="lowerLetter"/>
      <w:lvlText w:val="%5."/>
      <w:lvlJc w:val="left"/>
      <w:pPr>
        <w:ind w:left="3600" w:hanging="360"/>
      </w:pPr>
    </w:lvl>
    <w:lvl w:ilvl="5" w:tplc="48869EEE" w:tentative="1">
      <w:start w:val="1"/>
      <w:numFmt w:val="lowerRoman"/>
      <w:lvlText w:val="%6."/>
      <w:lvlJc w:val="right"/>
      <w:pPr>
        <w:ind w:left="4320" w:hanging="180"/>
      </w:pPr>
    </w:lvl>
    <w:lvl w:ilvl="6" w:tplc="C142AA64" w:tentative="1">
      <w:start w:val="1"/>
      <w:numFmt w:val="decimal"/>
      <w:lvlText w:val="%7."/>
      <w:lvlJc w:val="left"/>
      <w:pPr>
        <w:ind w:left="5040" w:hanging="360"/>
      </w:pPr>
    </w:lvl>
    <w:lvl w:ilvl="7" w:tplc="4BAED1E4" w:tentative="1">
      <w:start w:val="1"/>
      <w:numFmt w:val="lowerLetter"/>
      <w:lvlText w:val="%8."/>
      <w:lvlJc w:val="left"/>
      <w:pPr>
        <w:ind w:left="5760" w:hanging="360"/>
      </w:pPr>
    </w:lvl>
    <w:lvl w:ilvl="8" w:tplc="CDCEDF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7817D2E"/>
    <w:multiLevelType w:val="multilevel"/>
    <w:tmpl w:val="549432EE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5">
    <w:nsid w:val="6B46186B"/>
    <w:multiLevelType w:val="hybridMultilevel"/>
    <w:tmpl w:val="AE8CB07A"/>
    <w:lvl w:ilvl="0" w:tplc="EC8E9E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F86F6C" w:tentative="1">
      <w:start w:val="1"/>
      <w:numFmt w:val="lowerLetter"/>
      <w:lvlText w:val="%2."/>
      <w:lvlJc w:val="left"/>
      <w:pPr>
        <w:ind w:left="1440" w:hanging="360"/>
      </w:pPr>
    </w:lvl>
    <w:lvl w:ilvl="2" w:tplc="F662AEB2" w:tentative="1">
      <w:start w:val="1"/>
      <w:numFmt w:val="lowerRoman"/>
      <w:lvlText w:val="%3."/>
      <w:lvlJc w:val="right"/>
      <w:pPr>
        <w:ind w:left="2160" w:hanging="180"/>
      </w:pPr>
    </w:lvl>
    <w:lvl w:ilvl="3" w:tplc="6D3E463E" w:tentative="1">
      <w:start w:val="1"/>
      <w:numFmt w:val="decimal"/>
      <w:lvlText w:val="%4."/>
      <w:lvlJc w:val="left"/>
      <w:pPr>
        <w:ind w:left="2880" w:hanging="360"/>
      </w:pPr>
    </w:lvl>
    <w:lvl w:ilvl="4" w:tplc="3556A620" w:tentative="1">
      <w:start w:val="1"/>
      <w:numFmt w:val="lowerLetter"/>
      <w:lvlText w:val="%5."/>
      <w:lvlJc w:val="left"/>
      <w:pPr>
        <w:ind w:left="3600" w:hanging="360"/>
      </w:pPr>
    </w:lvl>
    <w:lvl w:ilvl="5" w:tplc="A9D2779E" w:tentative="1">
      <w:start w:val="1"/>
      <w:numFmt w:val="lowerRoman"/>
      <w:lvlText w:val="%6."/>
      <w:lvlJc w:val="right"/>
      <w:pPr>
        <w:ind w:left="4320" w:hanging="180"/>
      </w:pPr>
    </w:lvl>
    <w:lvl w:ilvl="6" w:tplc="7908C9F8" w:tentative="1">
      <w:start w:val="1"/>
      <w:numFmt w:val="decimal"/>
      <w:lvlText w:val="%7."/>
      <w:lvlJc w:val="left"/>
      <w:pPr>
        <w:ind w:left="5040" w:hanging="360"/>
      </w:pPr>
    </w:lvl>
    <w:lvl w:ilvl="7" w:tplc="B99C436A" w:tentative="1">
      <w:start w:val="1"/>
      <w:numFmt w:val="lowerLetter"/>
      <w:lvlText w:val="%8."/>
      <w:lvlJc w:val="left"/>
      <w:pPr>
        <w:ind w:left="5760" w:hanging="360"/>
      </w:pPr>
    </w:lvl>
    <w:lvl w:ilvl="8" w:tplc="BF8CE4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7D76F8"/>
    <w:multiLevelType w:val="hybridMultilevel"/>
    <w:tmpl w:val="EC68F78E"/>
    <w:lvl w:ilvl="0" w:tplc="4E5C936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96EBA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83E471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6AA6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26D9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D74E8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B260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7099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CE22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9F232B"/>
    <w:multiLevelType w:val="hybridMultilevel"/>
    <w:tmpl w:val="AE8CB07A"/>
    <w:lvl w:ilvl="0" w:tplc="6D5CDA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DA024B2" w:tentative="1">
      <w:start w:val="1"/>
      <w:numFmt w:val="lowerLetter"/>
      <w:lvlText w:val="%2."/>
      <w:lvlJc w:val="left"/>
      <w:pPr>
        <w:ind w:left="1440" w:hanging="360"/>
      </w:pPr>
    </w:lvl>
    <w:lvl w:ilvl="2" w:tplc="4D08BF86" w:tentative="1">
      <w:start w:val="1"/>
      <w:numFmt w:val="lowerRoman"/>
      <w:lvlText w:val="%3."/>
      <w:lvlJc w:val="right"/>
      <w:pPr>
        <w:ind w:left="2160" w:hanging="180"/>
      </w:pPr>
    </w:lvl>
    <w:lvl w:ilvl="3" w:tplc="095EC23C" w:tentative="1">
      <w:start w:val="1"/>
      <w:numFmt w:val="decimal"/>
      <w:lvlText w:val="%4."/>
      <w:lvlJc w:val="left"/>
      <w:pPr>
        <w:ind w:left="2880" w:hanging="360"/>
      </w:pPr>
    </w:lvl>
    <w:lvl w:ilvl="4" w:tplc="24402AFC" w:tentative="1">
      <w:start w:val="1"/>
      <w:numFmt w:val="lowerLetter"/>
      <w:lvlText w:val="%5."/>
      <w:lvlJc w:val="left"/>
      <w:pPr>
        <w:ind w:left="3600" w:hanging="360"/>
      </w:pPr>
    </w:lvl>
    <w:lvl w:ilvl="5" w:tplc="60589532" w:tentative="1">
      <w:start w:val="1"/>
      <w:numFmt w:val="lowerRoman"/>
      <w:lvlText w:val="%6."/>
      <w:lvlJc w:val="right"/>
      <w:pPr>
        <w:ind w:left="4320" w:hanging="180"/>
      </w:pPr>
    </w:lvl>
    <w:lvl w:ilvl="6" w:tplc="31ECB8E4" w:tentative="1">
      <w:start w:val="1"/>
      <w:numFmt w:val="decimal"/>
      <w:lvlText w:val="%7."/>
      <w:lvlJc w:val="left"/>
      <w:pPr>
        <w:ind w:left="5040" w:hanging="360"/>
      </w:pPr>
    </w:lvl>
    <w:lvl w:ilvl="7" w:tplc="A85C3A62" w:tentative="1">
      <w:start w:val="1"/>
      <w:numFmt w:val="lowerLetter"/>
      <w:lvlText w:val="%8."/>
      <w:lvlJc w:val="left"/>
      <w:pPr>
        <w:ind w:left="5760" w:hanging="360"/>
      </w:pPr>
    </w:lvl>
    <w:lvl w:ilvl="8" w:tplc="1BF4C1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2D35760"/>
    <w:multiLevelType w:val="hybridMultilevel"/>
    <w:tmpl w:val="DD686F96"/>
    <w:lvl w:ilvl="0" w:tplc="2AE648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97478F6" w:tentative="1">
      <w:start w:val="1"/>
      <w:numFmt w:val="lowerLetter"/>
      <w:lvlText w:val="%2."/>
      <w:lvlJc w:val="left"/>
      <w:pPr>
        <w:ind w:left="1440" w:hanging="360"/>
      </w:pPr>
    </w:lvl>
    <w:lvl w:ilvl="2" w:tplc="D048D70C" w:tentative="1">
      <w:start w:val="1"/>
      <w:numFmt w:val="lowerRoman"/>
      <w:lvlText w:val="%3."/>
      <w:lvlJc w:val="right"/>
      <w:pPr>
        <w:ind w:left="2160" w:hanging="180"/>
      </w:pPr>
    </w:lvl>
    <w:lvl w:ilvl="3" w:tplc="A420E956" w:tentative="1">
      <w:start w:val="1"/>
      <w:numFmt w:val="decimal"/>
      <w:lvlText w:val="%4."/>
      <w:lvlJc w:val="left"/>
      <w:pPr>
        <w:ind w:left="2880" w:hanging="360"/>
      </w:pPr>
    </w:lvl>
    <w:lvl w:ilvl="4" w:tplc="14B49F14" w:tentative="1">
      <w:start w:val="1"/>
      <w:numFmt w:val="lowerLetter"/>
      <w:lvlText w:val="%5."/>
      <w:lvlJc w:val="left"/>
      <w:pPr>
        <w:ind w:left="3600" w:hanging="360"/>
      </w:pPr>
    </w:lvl>
    <w:lvl w:ilvl="5" w:tplc="738C1F64" w:tentative="1">
      <w:start w:val="1"/>
      <w:numFmt w:val="lowerRoman"/>
      <w:lvlText w:val="%6."/>
      <w:lvlJc w:val="right"/>
      <w:pPr>
        <w:ind w:left="4320" w:hanging="180"/>
      </w:pPr>
    </w:lvl>
    <w:lvl w:ilvl="6" w:tplc="A2203C50" w:tentative="1">
      <w:start w:val="1"/>
      <w:numFmt w:val="decimal"/>
      <w:lvlText w:val="%7."/>
      <w:lvlJc w:val="left"/>
      <w:pPr>
        <w:ind w:left="5040" w:hanging="360"/>
      </w:pPr>
    </w:lvl>
    <w:lvl w:ilvl="7" w:tplc="1D88695A" w:tentative="1">
      <w:start w:val="1"/>
      <w:numFmt w:val="lowerLetter"/>
      <w:lvlText w:val="%8."/>
      <w:lvlJc w:val="left"/>
      <w:pPr>
        <w:ind w:left="5760" w:hanging="360"/>
      </w:pPr>
    </w:lvl>
    <w:lvl w:ilvl="8" w:tplc="306E56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6CB0DE2"/>
    <w:multiLevelType w:val="hybridMultilevel"/>
    <w:tmpl w:val="CBFE4EB0"/>
    <w:lvl w:ilvl="0" w:tplc="10780E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E521F38" w:tentative="1">
      <w:start w:val="1"/>
      <w:numFmt w:val="lowerLetter"/>
      <w:lvlText w:val="%2."/>
      <w:lvlJc w:val="left"/>
      <w:pPr>
        <w:ind w:left="1440" w:hanging="360"/>
      </w:pPr>
    </w:lvl>
    <w:lvl w:ilvl="2" w:tplc="2C3A1618" w:tentative="1">
      <w:start w:val="1"/>
      <w:numFmt w:val="lowerRoman"/>
      <w:lvlText w:val="%3."/>
      <w:lvlJc w:val="right"/>
      <w:pPr>
        <w:ind w:left="2160" w:hanging="180"/>
      </w:pPr>
    </w:lvl>
    <w:lvl w:ilvl="3" w:tplc="FF1A4084" w:tentative="1">
      <w:start w:val="1"/>
      <w:numFmt w:val="decimal"/>
      <w:lvlText w:val="%4."/>
      <w:lvlJc w:val="left"/>
      <w:pPr>
        <w:ind w:left="2880" w:hanging="360"/>
      </w:pPr>
    </w:lvl>
    <w:lvl w:ilvl="4" w:tplc="8F3C7D7E" w:tentative="1">
      <w:start w:val="1"/>
      <w:numFmt w:val="lowerLetter"/>
      <w:lvlText w:val="%5."/>
      <w:lvlJc w:val="left"/>
      <w:pPr>
        <w:ind w:left="3600" w:hanging="360"/>
      </w:pPr>
    </w:lvl>
    <w:lvl w:ilvl="5" w:tplc="E83E3A32" w:tentative="1">
      <w:start w:val="1"/>
      <w:numFmt w:val="lowerRoman"/>
      <w:lvlText w:val="%6."/>
      <w:lvlJc w:val="right"/>
      <w:pPr>
        <w:ind w:left="4320" w:hanging="180"/>
      </w:pPr>
    </w:lvl>
    <w:lvl w:ilvl="6" w:tplc="F932A008" w:tentative="1">
      <w:start w:val="1"/>
      <w:numFmt w:val="decimal"/>
      <w:lvlText w:val="%7."/>
      <w:lvlJc w:val="left"/>
      <w:pPr>
        <w:ind w:left="5040" w:hanging="360"/>
      </w:pPr>
    </w:lvl>
    <w:lvl w:ilvl="7" w:tplc="E35859C4" w:tentative="1">
      <w:start w:val="1"/>
      <w:numFmt w:val="lowerLetter"/>
      <w:lvlText w:val="%8."/>
      <w:lvlJc w:val="left"/>
      <w:pPr>
        <w:ind w:left="5760" w:hanging="360"/>
      </w:pPr>
    </w:lvl>
    <w:lvl w:ilvl="8" w:tplc="1A2A43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8710B9"/>
    <w:multiLevelType w:val="hybridMultilevel"/>
    <w:tmpl w:val="59A6C3BE"/>
    <w:lvl w:ilvl="0" w:tplc="DCF2C90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3C1A0BB0" w:tentative="1">
      <w:start w:val="1"/>
      <w:numFmt w:val="lowerLetter"/>
      <w:lvlText w:val="%2."/>
      <w:lvlJc w:val="left"/>
      <w:pPr>
        <w:ind w:left="1440" w:hanging="360"/>
      </w:pPr>
    </w:lvl>
    <w:lvl w:ilvl="2" w:tplc="DE842124" w:tentative="1">
      <w:start w:val="1"/>
      <w:numFmt w:val="lowerRoman"/>
      <w:lvlText w:val="%3."/>
      <w:lvlJc w:val="right"/>
      <w:pPr>
        <w:ind w:left="2160" w:hanging="180"/>
      </w:pPr>
    </w:lvl>
    <w:lvl w:ilvl="3" w:tplc="E9B8F39E" w:tentative="1">
      <w:start w:val="1"/>
      <w:numFmt w:val="decimal"/>
      <w:lvlText w:val="%4."/>
      <w:lvlJc w:val="left"/>
      <w:pPr>
        <w:ind w:left="2880" w:hanging="360"/>
      </w:pPr>
    </w:lvl>
    <w:lvl w:ilvl="4" w:tplc="95568B4A" w:tentative="1">
      <w:start w:val="1"/>
      <w:numFmt w:val="lowerLetter"/>
      <w:lvlText w:val="%5."/>
      <w:lvlJc w:val="left"/>
      <w:pPr>
        <w:ind w:left="3600" w:hanging="360"/>
      </w:pPr>
    </w:lvl>
    <w:lvl w:ilvl="5" w:tplc="30323CE6" w:tentative="1">
      <w:start w:val="1"/>
      <w:numFmt w:val="lowerRoman"/>
      <w:lvlText w:val="%6."/>
      <w:lvlJc w:val="right"/>
      <w:pPr>
        <w:ind w:left="4320" w:hanging="180"/>
      </w:pPr>
    </w:lvl>
    <w:lvl w:ilvl="6" w:tplc="93E064EC" w:tentative="1">
      <w:start w:val="1"/>
      <w:numFmt w:val="decimal"/>
      <w:lvlText w:val="%7."/>
      <w:lvlJc w:val="left"/>
      <w:pPr>
        <w:ind w:left="5040" w:hanging="360"/>
      </w:pPr>
    </w:lvl>
    <w:lvl w:ilvl="7" w:tplc="4D504872" w:tentative="1">
      <w:start w:val="1"/>
      <w:numFmt w:val="lowerLetter"/>
      <w:lvlText w:val="%8."/>
      <w:lvlJc w:val="left"/>
      <w:pPr>
        <w:ind w:left="5760" w:hanging="360"/>
      </w:pPr>
    </w:lvl>
    <w:lvl w:ilvl="8" w:tplc="CB9CDE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F7A45B1"/>
    <w:multiLevelType w:val="hybridMultilevel"/>
    <w:tmpl w:val="6B96FB3A"/>
    <w:lvl w:ilvl="0" w:tplc="36BE78F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A58C55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4A42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909E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FF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3EA7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66BE7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BE54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BAC1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7"/>
  </w:num>
  <w:num w:numId="3">
    <w:abstractNumId w:val="11"/>
  </w:num>
  <w:num w:numId="4">
    <w:abstractNumId w:val="21"/>
  </w:num>
  <w:num w:numId="5">
    <w:abstractNumId w:val="7"/>
  </w:num>
  <w:num w:numId="6">
    <w:abstractNumId w:val="16"/>
  </w:num>
  <w:num w:numId="7">
    <w:abstractNumId w:val="20"/>
  </w:num>
  <w:num w:numId="8">
    <w:abstractNumId w:val="30"/>
  </w:num>
  <w:num w:numId="9">
    <w:abstractNumId w:val="2"/>
  </w:num>
  <w:num w:numId="10">
    <w:abstractNumId w:val="25"/>
  </w:num>
  <w:num w:numId="11">
    <w:abstractNumId w:val="3"/>
  </w:num>
  <w:num w:numId="12">
    <w:abstractNumId w:val="15"/>
  </w:num>
  <w:num w:numId="13">
    <w:abstractNumId w:val="10"/>
  </w:num>
  <w:num w:numId="14">
    <w:abstractNumId w:val="19"/>
  </w:num>
  <w:num w:numId="15">
    <w:abstractNumId w:val="31"/>
  </w:num>
  <w:num w:numId="16">
    <w:abstractNumId w:val="8"/>
  </w:num>
  <w:num w:numId="17">
    <w:abstractNumId w:val="14"/>
  </w:num>
  <w:num w:numId="18">
    <w:abstractNumId w:val="13"/>
  </w:num>
  <w:num w:numId="19">
    <w:abstractNumId w:val="9"/>
  </w:num>
  <w:num w:numId="20">
    <w:abstractNumId w:val="29"/>
  </w:num>
  <w:num w:numId="21">
    <w:abstractNumId w:val="28"/>
  </w:num>
  <w:num w:numId="22">
    <w:abstractNumId w:val="23"/>
  </w:num>
  <w:num w:numId="23">
    <w:abstractNumId w:val="17"/>
  </w:num>
  <w:num w:numId="24">
    <w:abstractNumId w:val="4"/>
  </w:num>
  <w:num w:numId="25">
    <w:abstractNumId w:val="26"/>
  </w:num>
  <w:num w:numId="26">
    <w:abstractNumId w:val="6"/>
  </w:num>
  <w:num w:numId="27">
    <w:abstractNumId w:val="0"/>
  </w:num>
  <w:num w:numId="28">
    <w:abstractNumId w:val="18"/>
  </w:num>
  <w:num w:numId="29">
    <w:abstractNumId w:val="22"/>
  </w:num>
  <w:num w:numId="30">
    <w:abstractNumId w:val="5"/>
  </w:num>
  <w:num w:numId="31">
    <w:abstractNumId w:val="24"/>
  </w:num>
  <w:num w:numId="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GwNDUyMjY0NTA2tzRR0lEKTi0uzszPAykwrQUAk2pEuCwAAAA="/>
    <w:docVar w:name="Total_Editing_Time" w:val="0"/>
  </w:docVars>
  <w:rsids>
    <w:rsidRoot w:val="00AB38D8"/>
    <w:rsid w:val="00001C48"/>
    <w:rsid w:val="00002B92"/>
    <w:rsid w:val="00002E56"/>
    <w:rsid w:val="000038CC"/>
    <w:rsid w:val="00003ECB"/>
    <w:rsid w:val="000066B5"/>
    <w:rsid w:val="00006731"/>
    <w:rsid w:val="00006756"/>
    <w:rsid w:val="00010854"/>
    <w:rsid w:val="0001102B"/>
    <w:rsid w:val="00011295"/>
    <w:rsid w:val="00011BD3"/>
    <w:rsid w:val="00011C40"/>
    <w:rsid w:val="00012255"/>
    <w:rsid w:val="00012EF2"/>
    <w:rsid w:val="0001498F"/>
    <w:rsid w:val="000156FD"/>
    <w:rsid w:val="00016C78"/>
    <w:rsid w:val="00016F7A"/>
    <w:rsid w:val="00020924"/>
    <w:rsid w:val="00021036"/>
    <w:rsid w:val="00021172"/>
    <w:rsid w:val="00021320"/>
    <w:rsid w:val="000216C7"/>
    <w:rsid w:val="00021702"/>
    <w:rsid w:val="00021A93"/>
    <w:rsid w:val="00022D4E"/>
    <w:rsid w:val="00023821"/>
    <w:rsid w:val="00024863"/>
    <w:rsid w:val="00024A9E"/>
    <w:rsid w:val="00026538"/>
    <w:rsid w:val="00026FF2"/>
    <w:rsid w:val="00027141"/>
    <w:rsid w:val="00027485"/>
    <w:rsid w:val="000309D3"/>
    <w:rsid w:val="00030E78"/>
    <w:rsid w:val="000313F6"/>
    <w:rsid w:val="000318B0"/>
    <w:rsid w:val="0003223F"/>
    <w:rsid w:val="00033169"/>
    <w:rsid w:val="00034130"/>
    <w:rsid w:val="00034F0F"/>
    <w:rsid w:val="000372A0"/>
    <w:rsid w:val="0004011E"/>
    <w:rsid w:val="00040BC1"/>
    <w:rsid w:val="00041018"/>
    <w:rsid w:val="000412CC"/>
    <w:rsid w:val="000417EF"/>
    <w:rsid w:val="00041A27"/>
    <w:rsid w:val="00041CB2"/>
    <w:rsid w:val="00041D0E"/>
    <w:rsid w:val="00041E2B"/>
    <w:rsid w:val="0004358A"/>
    <w:rsid w:val="00043B63"/>
    <w:rsid w:val="00043C76"/>
    <w:rsid w:val="00043CDD"/>
    <w:rsid w:val="00045D53"/>
    <w:rsid w:val="00045DDD"/>
    <w:rsid w:val="000463A9"/>
    <w:rsid w:val="000468B4"/>
    <w:rsid w:val="00047D7F"/>
    <w:rsid w:val="000501B4"/>
    <w:rsid w:val="0005083E"/>
    <w:rsid w:val="00050C7E"/>
    <w:rsid w:val="00052523"/>
    <w:rsid w:val="00052BFF"/>
    <w:rsid w:val="00052DE8"/>
    <w:rsid w:val="000533F5"/>
    <w:rsid w:val="00053BD9"/>
    <w:rsid w:val="00053FDC"/>
    <w:rsid w:val="0005406F"/>
    <w:rsid w:val="00054259"/>
    <w:rsid w:val="0005456F"/>
    <w:rsid w:val="00055097"/>
    <w:rsid w:val="0005526C"/>
    <w:rsid w:val="00055272"/>
    <w:rsid w:val="00055FFB"/>
    <w:rsid w:val="000561A5"/>
    <w:rsid w:val="00056838"/>
    <w:rsid w:val="00056869"/>
    <w:rsid w:val="00057F7B"/>
    <w:rsid w:val="000600B6"/>
    <w:rsid w:val="00061094"/>
    <w:rsid w:val="00061A2C"/>
    <w:rsid w:val="000625FE"/>
    <w:rsid w:val="00063054"/>
    <w:rsid w:val="00063FC6"/>
    <w:rsid w:val="000651E9"/>
    <w:rsid w:val="00065809"/>
    <w:rsid w:val="000671F7"/>
    <w:rsid w:val="00067945"/>
    <w:rsid w:val="0007110E"/>
    <w:rsid w:val="0007130D"/>
    <w:rsid w:val="000726FD"/>
    <w:rsid w:val="00075017"/>
    <w:rsid w:val="000752D3"/>
    <w:rsid w:val="00075834"/>
    <w:rsid w:val="0007699A"/>
    <w:rsid w:val="00077666"/>
    <w:rsid w:val="000776C5"/>
    <w:rsid w:val="0008027E"/>
    <w:rsid w:val="00081497"/>
    <w:rsid w:val="00081525"/>
    <w:rsid w:val="0008175A"/>
    <w:rsid w:val="0008235D"/>
    <w:rsid w:val="0008279C"/>
    <w:rsid w:val="00083F7A"/>
    <w:rsid w:val="000840C1"/>
    <w:rsid w:val="00084133"/>
    <w:rsid w:val="000866B3"/>
    <w:rsid w:val="000867D4"/>
    <w:rsid w:val="00086FCC"/>
    <w:rsid w:val="000873E5"/>
    <w:rsid w:val="00090A3B"/>
    <w:rsid w:val="000916A1"/>
    <w:rsid w:val="00092498"/>
    <w:rsid w:val="0009325A"/>
    <w:rsid w:val="00093DCF"/>
    <w:rsid w:val="00094344"/>
    <w:rsid w:val="000945FA"/>
    <w:rsid w:val="000947AF"/>
    <w:rsid w:val="000951AE"/>
    <w:rsid w:val="00095DD6"/>
    <w:rsid w:val="00095E08"/>
    <w:rsid w:val="00096B24"/>
    <w:rsid w:val="00096C10"/>
    <w:rsid w:val="00096F23"/>
    <w:rsid w:val="00097098"/>
    <w:rsid w:val="0009723A"/>
    <w:rsid w:val="000978CF"/>
    <w:rsid w:val="00097A25"/>
    <w:rsid w:val="000A0D6B"/>
    <w:rsid w:val="000A1805"/>
    <w:rsid w:val="000A31EE"/>
    <w:rsid w:val="000A414E"/>
    <w:rsid w:val="000A4AA8"/>
    <w:rsid w:val="000A4BE8"/>
    <w:rsid w:val="000A4F0F"/>
    <w:rsid w:val="000A6743"/>
    <w:rsid w:val="000A6A69"/>
    <w:rsid w:val="000A6BBD"/>
    <w:rsid w:val="000A741C"/>
    <w:rsid w:val="000B0236"/>
    <w:rsid w:val="000B0284"/>
    <w:rsid w:val="000B11E6"/>
    <w:rsid w:val="000B1DB6"/>
    <w:rsid w:val="000B3041"/>
    <w:rsid w:val="000B3124"/>
    <w:rsid w:val="000B3AAB"/>
    <w:rsid w:val="000B4217"/>
    <w:rsid w:val="000B454A"/>
    <w:rsid w:val="000B46C6"/>
    <w:rsid w:val="000B4823"/>
    <w:rsid w:val="000B48C5"/>
    <w:rsid w:val="000B4D5F"/>
    <w:rsid w:val="000B5C09"/>
    <w:rsid w:val="000B5F10"/>
    <w:rsid w:val="000B628C"/>
    <w:rsid w:val="000C0667"/>
    <w:rsid w:val="000C12CB"/>
    <w:rsid w:val="000C18E1"/>
    <w:rsid w:val="000C2A3B"/>
    <w:rsid w:val="000C2E15"/>
    <w:rsid w:val="000C4FF9"/>
    <w:rsid w:val="000C5252"/>
    <w:rsid w:val="000C5DC4"/>
    <w:rsid w:val="000C608A"/>
    <w:rsid w:val="000D0095"/>
    <w:rsid w:val="000D029F"/>
    <w:rsid w:val="000D1E2F"/>
    <w:rsid w:val="000D1EDE"/>
    <w:rsid w:val="000D28A8"/>
    <w:rsid w:val="000D2AD4"/>
    <w:rsid w:val="000D2E25"/>
    <w:rsid w:val="000D32CA"/>
    <w:rsid w:val="000D335C"/>
    <w:rsid w:val="000D36E2"/>
    <w:rsid w:val="000D5D45"/>
    <w:rsid w:val="000D5DA2"/>
    <w:rsid w:val="000D6100"/>
    <w:rsid w:val="000D6806"/>
    <w:rsid w:val="000D6956"/>
    <w:rsid w:val="000D7432"/>
    <w:rsid w:val="000D74C8"/>
    <w:rsid w:val="000D7CAE"/>
    <w:rsid w:val="000E0FFE"/>
    <w:rsid w:val="000E1640"/>
    <w:rsid w:val="000E41F6"/>
    <w:rsid w:val="000E495B"/>
    <w:rsid w:val="000E4C87"/>
    <w:rsid w:val="000E6DD5"/>
    <w:rsid w:val="000F0CD8"/>
    <w:rsid w:val="000F158D"/>
    <w:rsid w:val="000F17DE"/>
    <w:rsid w:val="000F312A"/>
    <w:rsid w:val="000F3B7F"/>
    <w:rsid w:val="000F4796"/>
    <w:rsid w:val="000F5AEA"/>
    <w:rsid w:val="000F6874"/>
    <w:rsid w:val="000F7D87"/>
    <w:rsid w:val="00100E3D"/>
    <w:rsid w:val="00102627"/>
    <w:rsid w:val="00103DD7"/>
    <w:rsid w:val="00104052"/>
    <w:rsid w:val="0010567A"/>
    <w:rsid w:val="0010578D"/>
    <w:rsid w:val="0010597E"/>
    <w:rsid w:val="00105A32"/>
    <w:rsid w:val="001062FB"/>
    <w:rsid w:val="00106642"/>
    <w:rsid w:val="001068EC"/>
    <w:rsid w:val="00107243"/>
    <w:rsid w:val="001077E0"/>
    <w:rsid w:val="00107EF0"/>
    <w:rsid w:val="00111BA0"/>
    <w:rsid w:val="00111F3F"/>
    <w:rsid w:val="00114861"/>
    <w:rsid w:val="00115187"/>
    <w:rsid w:val="001154D8"/>
    <w:rsid w:val="001160B6"/>
    <w:rsid w:val="001164DB"/>
    <w:rsid w:val="0011751E"/>
    <w:rsid w:val="00117DF6"/>
    <w:rsid w:val="00120229"/>
    <w:rsid w:val="00120589"/>
    <w:rsid w:val="00120864"/>
    <w:rsid w:val="001223BA"/>
    <w:rsid w:val="001228CA"/>
    <w:rsid w:val="00122BEA"/>
    <w:rsid w:val="00122FC7"/>
    <w:rsid w:val="00125306"/>
    <w:rsid w:val="00125754"/>
    <w:rsid w:val="0012604B"/>
    <w:rsid w:val="001267BD"/>
    <w:rsid w:val="00126E3C"/>
    <w:rsid w:val="00126E4F"/>
    <w:rsid w:val="00127171"/>
    <w:rsid w:val="0012759F"/>
    <w:rsid w:val="00127952"/>
    <w:rsid w:val="00127A07"/>
    <w:rsid w:val="00130A83"/>
    <w:rsid w:val="0013182C"/>
    <w:rsid w:val="001321AA"/>
    <w:rsid w:val="0013312A"/>
    <w:rsid w:val="001340C7"/>
    <w:rsid w:val="00136258"/>
    <w:rsid w:val="00136B21"/>
    <w:rsid w:val="00136FEA"/>
    <w:rsid w:val="00137D61"/>
    <w:rsid w:val="001400B6"/>
    <w:rsid w:val="001400BA"/>
    <w:rsid w:val="001402D9"/>
    <w:rsid w:val="001404F1"/>
    <w:rsid w:val="00141A0D"/>
    <w:rsid w:val="00142188"/>
    <w:rsid w:val="001431CE"/>
    <w:rsid w:val="00143C44"/>
    <w:rsid w:val="00143D69"/>
    <w:rsid w:val="0014472C"/>
    <w:rsid w:val="001451E7"/>
    <w:rsid w:val="0014582D"/>
    <w:rsid w:val="00145A58"/>
    <w:rsid w:val="00145BDA"/>
    <w:rsid w:val="00145FEA"/>
    <w:rsid w:val="0014651F"/>
    <w:rsid w:val="00147BC4"/>
    <w:rsid w:val="00147C80"/>
    <w:rsid w:val="00147F31"/>
    <w:rsid w:val="0015092B"/>
    <w:rsid w:val="001509C7"/>
    <w:rsid w:val="00150A52"/>
    <w:rsid w:val="00150F35"/>
    <w:rsid w:val="00151AF9"/>
    <w:rsid w:val="001523E1"/>
    <w:rsid w:val="00152885"/>
    <w:rsid w:val="00154B39"/>
    <w:rsid w:val="00154F9B"/>
    <w:rsid w:val="001551DB"/>
    <w:rsid w:val="00156C2F"/>
    <w:rsid w:val="00157AE0"/>
    <w:rsid w:val="00157CD8"/>
    <w:rsid w:val="00157E98"/>
    <w:rsid w:val="001605F2"/>
    <w:rsid w:val="00162600"/>
    <w:rsid w:val="00163189"/>
    <w:rsid w:val="00163C25"/>
    <w:rsid w:val="00164F91"/>
    <w:rsid w:val="001655C6"/>
    <w:rsid w:val="00166C7C"/>
    <w:rsid w:val="001672D2"/>
    <w:rsid w:val="001704A0"/>
    <w:rsid w:val="0017056A"/>
    <w:rsid w:val="001712F2"/>
    <w:rsid w:val="00171A51"/>
    <w:rsid w:val="00173131"/>
    <w:rsid w:val="00173C7F"/>
    <w:rsid w:val="00174DAE"/>
    <w:rsid w:val="00175CEB"/>
    <w:rsid w:val="00176C1F"/>
    <w:rsid w:val="00177842"/>
    <w:rsid w:val="001800DB"/>
    <w:rsid w:val="00180B3F"/>
    <w:rsid w:val="0018218D"/>
    <w:rsid w:val="00182E40"/>
    <w:rsid w:val="0018323F"/>
    <w:rsid w:val="00183E29"/>
    <w:rsid w:val="00184488"/>
    <w:rsid w:val="001847C2"/>
    <w:rsid w:val="00184D08"/>
    <w:rsid w:val="001855F8"/>
    <w:rsid w:val="0018699A"/>
    <w:rsid w:val="00186C5D"/>
    <w:rsid w:val="00187478"/>
    <w:rsid w:val="00187893"/>
    <w:rsid w:val="00191E7E"/>
    <w:rsid w:val="001921B4"/>
    <w:rsid w:val="00192B23"/>
    <w:rsid w:val="001932C4"/>
    <w:rsid w:val="00194BAD"/>
    <w:rsid w:val="00194C53"/>
    <w:rsid w:val="001952DC"/>
    <w:rsid w:val="001953D8"/>
    <w:rsid w:val="00195FDE"/>
    <w:rsid w:val="0019647F"/>
    <w:rsid w:val="001975AD"/>
    <w:rsid w:val="001975F0"/>
    <w:rsid w:val="00197641"/>
    <w:rsid w:val="001A057C"/>
    <w:rsid w:val="001A05D0"/>
    <w:rsid w:val="001A0991"/>
    <w:rsid w:val="001A2692"/>
    <w:rsid w:val="001A2AD2"/>
    <w:rsid w:val="001A2E0D"/>
    <w:rsid w:val="001A2EA5"/>
    <w:rsid w:val="001A39D3"/>
    <w:rsid w:val="001A3DB9"/>
    <w:rsid w:val="001A3EE3"/>
    <w:rsid w:val="001A52C9"/>
    <w:rsid w:val="001A5600"/>
    <w:rsid w:val="001A58D8"/>
    <w:rsid w:val="001A60F7"/>
    <w:rsid w:val="001A7844"/>
    <w:rsid w:val="001B182C"/>
    <w:rsid w:val="001B2213"/>
    <w:rsid w:val="001B22BC"/>
    <w:rsid w:val="001B2B16"/>
    <w:rsid w:val="001B3780"/>
    <w:rsid w:val="001B3BBF"/>
    <w:rsid w:val="001B3F61"/>
    <w:rsid w:val="001B40E0"/>
    <w:rsid w:val="001B5651"/>
    <w:rsid w:val="001B59FE"/>
    <w:rsid w:val="001B5AC1"/>
    <w:rsid w:val="001B66E0"/>
    <w:rsid w:val="001B67BD"/>
    <w:rsid w:val="001C21DB"/>
    <w:rsid w:val="001C2259"/>
    <w:rsid w:val="001C2E70"/>
    <w:rsid w:val="001C300D"/>
    <w:rsid w:val="001C31FF"/>
    <w:rsid w:val="001C443F"/>
    <w:rsid w:val="001C4CF5"/>
    <w:rsid w:val="001C623E"/>
    <w:rsid w:val="001C636F"/>
    <w:rsid w:val="001C6AE5"/>
    <w:rsid w:val="001C6BF1"/>
    <w:rsid w:val="001C6FCC"/>
    <w:rsid w:val="001D0F00"/>
    <w:rsid w:val="001D3104"/>
    <w:rsid w:val="001D3130"/>
    <w:rsid w:val="001D48DB"/>
    <w:rsid w:val="001D6A54"/>
    <w:rsid w:val="001D7681"/>
    <w:rsid w:val="001D7D2C"/>
    <w:rsid w:val="001D7FBB"/>
    <w:rsid w:val="001E0ADE"/>
    <w:rsid w:val="001E0D8D"/>
    <w:rsid w:val="001E0FAC"/>
    <w:rsid w:val="001E1420"/>
    <w:rsid w:val="001E2AB3"/>
    <w:rsid w:val="001E4188"/>
    <w:rsid w:val="001E49E3"/>
    <w:rsid w:val="001E4C4A"/>
    <w:rsid w:val="001E5E21"/>
    <w:rsid w:val="001E7B0A"/>
    <w:rsid w:val="001E7DD6"/>
    <w:rsid w:val="001F0E1A"/>
    <w:rsid w:val="001F1849"/>
    <w:rsid w:val="001F2A5C"/>
    <w:rsid w:val="001F2C36"/>
    <w:rsid w:val="001F2E6C"/>
    <w:rsid w:val="001F2F79"/>
    <w:rsid w:val="001F3058"/>
    <w:rsid w:val="001F4543"/>
    <w:rsid w:val="001F4F63"/>
    <w:rsid w:val="001F4FD5"/>
    <w:rsid w:val="001F51B8"/>
    <w:rsid w:val="001F5F19"/>
    <w:rsid w:val="001F621E"/>
    <w:rsid w:val="001F66DB"/>
    <w:rsid w:val="001F7555"/>
    <w:rsid w:val="001F7664"/>
    <w:rsid w:val="001F7894"/>
    <w:rsid w:val="002008D6"/>
    <w:rsid w:val="002047C0"/>
    <w:rsid w:val="00205DA4"/>
    <w:rsid w:val="00206FFA"/>
    <w:rsid w:val="0020746C"/>
    <w:rsid w:val="00207B84"/>
    <w:rsid w:val="002100AB"/>
    <w:rsid w:val="002105B9"/>
    <w:rsid w:val="00210A94"/>
    <w:rsid w:val="00210BAF"/>
    <w:rsid w:val="00211362"/>
    <w:rsid w:val="00212442"/>
    <w:rsid w:val="00213BAF"/>
    <w:rsid w:val="00214D8F"/>
    <w:rsid w:val="002150C4"/>
    <w:rsid w:val="002164DA"/>
    <w:rsid w:val="00216589"/>
    <w:rsid w:val="00216CBF"/>
    <w:rsid w:val="00217174"/>
    <w:rsid w:val="00221AE9"/>
    <w:rsid w:val="002222D8"/>
    <w:rsid w:val="00224421"/>
    <w:rsid w:val="002244E1"/>
    <w:rsid w:val="00225924"/>
    <w:rsid w:val="002272F7"/>
    <w:rsid w:val="00227451"/>
    <w:rsid w:val="00227777"/>
    <w:rsid w:val="00231906"/>
    <w:rsid w:val="002329C5"/>
    <w:rsid w:val="00232FF1"/>
    <w:rsid w:val="00233177"/>
    <w:rsid w:val="002338D3"/>
    <w:rsid w:val="00233A12"/>
    <w:rsid w:val="0023404B"/>
    <w:rsid w:val="00234D6E"/>
    <w:rsid w:val="00235331"/>
    <w:rsid w:val="00235DC6"/>
    <w:rsid w:val="00235EBF"/>
    <w:rsid w:val="002365B9"/>
    <w:rsid w:val="002366DD"/>
    <w:rsid w:val="00236C19"/>
    <w:rsid w:val="00236F12"/>
    <w:rsid w:val="0023790D"/>
    <w:rsid w:val="00241574"/>
    <w:rsid w:val="002417E0"/>
    <w:rsid w:val="002417FE"/>
    <w:rsid w:val="002428E3"/>
    <w:rsid w:val="0024312D"/>
    <w:rsid w:val="00244337"/>
    <w:rsid w:val="00244497"/>
    <w:rsid w:val="002448D6"/>
    <w:rsid w:val="002451E9"/>
    <w:rsid w:val="00245636"/>
    <w:rsid w:val="002473F3"/>
    <w:rsid w:val="00250347"/>
    <w:rsid w:val="002517DE"/>
    <w:rsid w:val="002520BF"/>
    <w:rsid w:val="00252242"/>
    <w:rsid w:val="002531C3"/>
    <w:rsid w:val="00253AFF"/>
    <w:rsid w:val="00254469"/>
    <w:rsid w:val="0025528E"/>
    <w:rsid w:val="0025598F"/>
    <w:rsid w:val="002571E3"/>
    <w:rsid w:val="00257601"/>
    <w:rsid w:val="002609CE"/>
    <w:rsid w:val="00260C5F"/>
    <w:rsid w:val="0026158F"/>
    <w:rsid w:val="00262A02"/>
    <w:rsid w:val="00262B90"/>
    <w:rsid w:val="00264519"/>
    <w:rsid w:val="00264663"/>
    <w:rsid w:val="00264FF8"/>
    <w:rsid w:val="00265242"/>
    <w:rsid w:val="002654AC"/>
    <w:rsid w:val="00265C03"/>
    <w:rsid w:val="00266CAF"/>
    <w:rsid w:val="00267004"/>
    <w:rsid w:val="0026722D"/>
    <w:rsid w:val="0026750B"/>
    <w:rsid w:val="00267930"/>
    <w:rsid w:val="002713E0"/>
    <w:rsid w:val="00271A7B"/>
    <w:rsid w:val="00271E08"/>
    <w:rsid w:val="002720DE"/>
    <w:rsid w:val="002721B6"/>
    <w:rsid w:val="00273337"/>
    <w:rsid w:val="00274DBA"/>
    <w:rsid w:val="002753ED"/>
    <w:rsid w:val="00275D59"/>
    <w:rsid w:val="00276B7D"/>
    <w:rsid w:val="002773A4"/>
    <w:rsid w:val="00280719"/>
    <w:rsid w:val="00280BC2"/>
    <w:rsid w:val="00281494"/>
    <w:rsid w:val="002819DA"/>
    <w:rsid w:val="00282089"/>
    <w:rsid w:val="00282921"/>
    <w:rsid w:val="00283669"/>
    <w:rsid w:val="00284512"/>
    <w:rsid w:val="00284B26"/>
    <w:rsid w:val="00285075"/>
    <w:rsid w:val="00285713"/>
    <w:rsid w:val="00285826"/>
    <w:rsid w:val="00285C25"/>
    <w:rsid w:val="00287E39"/>
    <w:rsid w:val="00290E07"/>
    <w:rsid w:val="00291445"/>
    <w:rsid w:val="00291DA2"/>
    <w:rsid w:val="00291E99"/>
    <w:rsid w:val="002920D9"/>
    <w:rsid w:val="00293E67"/>
    <w:rsid w:val="002945DC"/>
    <w:rsid w:val="00294ABF"/>
    <w:rsid w:val="00294E2A"/>
    <w:rsid w:val="00295374"/>
    <w:rsid w:val="00295498"/>
    <w:rsid w:val="00295A74"/>
    <w:rsid w:val="00295E5C"/>
    <w:rsid w:val="00295FF7"/>
    <w:rsid w:val="002960FD"/>
    <w:rsid w:val="00297C01"/>
    <w:rsid w:val="002A03FA"/>
    <w:rsid w:val="002A043E"/>
    <w:rsid w:val="002A1D9B"/>
    <w:rsid w:val="002A2277"/>
    <w:rsid w:val="002A275F"/>
    <w:rsid w:val="002A2F10"/>
    <w:rsid w:val="002A4167"/>
    <w:rsid w:val="002A54EA"/>
    <w:rsid w:val="002A7167"/>
    <w:rsid w:val="002A7F8F"/>
    <w:rsid w:val="002B077D"/>
    <w:rsid w:val="002B08EA"/>
    <w:rsid w:val="002B0C01"/>
    <w:rsid w:val="002B0DB5"/>
    <w:rsid w:val="002B13E1"/>
    <w:rsid w:val="002B3035"/>
    <w:rsid w:val="002B3A6B"/>
    <w:rsid w:val="002B5445"/>
    <w:rsid w:val="002B5DB2"/>
    <w:rsid w:val="002B5F62"/>
    <w:rsid w:val="002B6D97"/>
    <w:rsid w:val="002B718A"/>
    <w:rsid w:val="002B7E0C"/>
    <w:rsid w:val="002C0AB6"/>
    <w:rsid w:val="002C0DBB"/>
    <w:rsid w:val="002C268F"/>
    <w:rsid w:val="002C287D"/>
    <w:rsid w:val="002C299E"/>
    <w:rsid w:val="002C3267"/>
    <w:rsid w:val="002C4A83"/>
    <w:rsid w:val="002C54EA"/>
    <w:rsid w:val="002C5877"/>
    <w:rsid w:val="002C5A31"/>
    <w:rsid w:val="002C69E9"/>
    <w:rsid w:val="002C6ABA"/>
    <w:rsid w:val="002C6F23"/>
    <w:rsid w:val="002D03AB"/>
    <w:rsid w:val="002D1292"/>
    <w:rsid w:val="002D1A31"/>
    <w:rsid w:val="002D1D22"/>
    <w:rsid w:val="002D1E2B"/>
    <w:rsid w:val="002D2640"/>
    <w:rsid w:val="002D2D93"/>
    <w:rsid w:val="002D2ED7"/>
    <w:rsid w:val="002D324B"/>
    <w:rsid w:val="002D40D6"/>
    <w:rsid w:val="002D523B"/>
    <w:rsid w:val="002D68BA"/>
    <w:rsid w:val="002D6D04"/>
    <w:rsid w:val="002D721A"/>
    <w:rsid w:val="002E01AF"/>
    <w:rsid w:val="002E1330"/>
    <w:rsid w:val="002E1E88"/>
    <w:rsid w:val="002E22B8"/>
    <w:rsid w:val="002E29CE"/>
    <w:rsid w:val="002E3AD4"/>
    <w:rsid w:val="002E3E55"/>
    <w:rsid w:val="002E4440"/>
    <w:rsid w:val="002E4BF5"/>
    <w:rsid w:val="002E4CE3"/>
    <w:rsid w:val="002E5BC9"/>
    <w:rsid w:val="002F06C5"/>
    <w:rsid w:val="002F1CE6"/>
    <w:rsid w:val="002F2864"/>
    <w:rsid w:val="002F3461"/>
    <w:rsid w:val="002F4D47"/>
    <w:rsid w:val="002F560D"/>
    <w:rsid w:val="002F6670"/>
    <w:rsid w:val="002F73CE"/>
    <w:rsid w:val="002F7B8C"/>
    <w:rsid w:val="002F7BAF"/>
    <w:rsid w:val="002F7F31"/>
    <w:rsid w:val="0030057A"/>
    <w:rsid w:val="00301625"/>
    <w:rsid w:val="00301641"/>
    <w:rsid w:val="003019C8"/>
    <w:rsid w:val="00302014"/>
    <w:rsid w:val="003021CC"/>
    <w:rsid w:val="00303566"/>
    <w:rsid w:val="00303C11"/>
    <w:rsid w:val="00303D95"/>
    <w:rsid w:val="00304FB3"/>
    <w:rsid w:val="003055E1"/>
    <w:rsid w:val="00305A5C"/>
    <w:rsid w:val="0030729A"/>
    <w:rsid w:val="0030767C"/>
    <w:rsid w:val="00307819"/>
    <w:rsid w:val="003115BC"/>
    <w:rsid w:val="00311E95"/>
    <w:rsid w:val="00311F36"/>
    <w:rsid w:val="00312811"/>
    <w:rsid w:val="00312E74"/>
    <w:rsid w:val="00312F5F"/>
    <w:rsid w:val="003135AB"/>
    <w:rsid w:val="00313CE2"/>
    <w:rsid w:val="00315451"/>
    <w:rsid w:val="003167D4"/>
    <w:rsid w:val="003168FE"/>
    <w:rsid w:val="003170EB"/>
    <w:rsid w:val="003172EF"/>
    <w:rsid w:val="0031761F"/>
    <w:rsid w:val="003178CB"/>
    <w:rsid w:val="00317F56"/>
    <w:rsid w:val="00320952"/>
    <w:rsid w:val="00320A1D"/>
    <w:rsid w:val="00320B47"/>
    <w:rsid w:val="003213C4"/>
    <w:rsid w:val="00321D7B"/>
    <w:rsid w:val="00323D54"/>
    <w:rsid w:val="00324377"/>
    <w:rsid w:val="00324DD5"/>
    <w:rsid w:val="00325BBD"/>
    <w:rsid w:val="00326D23"/>
    <w:rsid w:val="00326E98"/>
    <w:rsid w:val="0032772C"/>
    <w:rsid w:val="003300D1"/>
    <w:rsid w:val="003307E1"/>
    <w:rsid w:val="00330E9F"/>
    <w:rsid w:val="00331192"/>
    <w:rsid w:val="0033124E"/>
    <w:rsid w:val="00331C46"/>
    <w:rsid w:val="00333E27"/>
    <w:rsid w:val="003352E2"/>
    <w:rsid w:val="0033590A"/>
    <w:rsid w:val="0033624C"/>
    <w:rsid w:val="003365D6"/>
    <w:rsid w:val="003375AF"/>
    <w:rsid w:val="003379D0"/>
    <w:rsid w:val="00337F92"/>
    <w:rsid w:val="00337FDD"/>
    <w:rsid w:val="0034033C"/>
    <w:rsid w:val="00340393"/>
    <w:rsid w:val="0034114A"/>
    <w:rsid w:val="0034156A"/>
    <w:rsid w:val="00341C93"/>
    <w:rsid w:val="00342C24"/>
    <w:rsid w:val="003444EE"/>
    <w:rsid w:val="00345013"/>
    <w:rsid w:val="003451CC"/>
    <w:rsid w:val="00346CF6"/>
    <w:rsid w:val="00350552"/>
    <w:rsid w:val="00350690"/>
    <w:rsid w:val="00350B08"/>
    <w:rsid w:val="0035154F"/>
    <w:rsid w:val="00352307"/>
    <w:rsid w:val="00352E46"/>
    <w:rsid w:val="003545A8"/>
    <w:rsid w:val="003554F9"/>
    <w:rsid w:val="00355EAE"/>
    <w:rsid w:val="003563C0"/>
    <w:rsid w:val="00356E3D"/>
    <w:rsid w:val="00357544"/>
    <w:rsid w:val="00360591"/>
    <w:rsid w:val="00360CFD"/>
    <w:rsid w:val="00361331"/>
    <w:rsid w:val="00362377"/>
    <w:rsid w:val="0036315A"/>
    <w:rsid w:val="003643DD"/>
    <w:rsid w:val="00365ABF"/>
    <w:rsid w:val="003667CB"/>
    <w:rsid w:val="003669B9"/>
    <w:rsid w:val="00367EDE"/>
    <w:rsid w:val="00367F73"/>
    <w:rsid w:val="00370055"/>
    <w:rsid w:val="0037028E"/>
    <w:rsid w:val="00370ED0"/>
    <w:rsid w:val="003712E5"/>
    <w:rsid w:val="003729BB"/>
    <w:rsid w:val="00372B89"/>
    <w:rsid w:val="00372DAA"/>
    <w:rsid w:val="0037346B"/>
    <w:rsid w:val="00373493"/>
    <w:rsid w:val="00373F6B"/>
    <w:rsid w:val="0037424B"/>
    <w:rsid w:val="00374919"/>
    <w:rsid w:val="00374D32"/>
    <w:rsid w:val="00374F2A"/>
    <w:rsid w:val="003755AB"/>
    <w:rsid w:val="00376091"/>
    <w:rsid w:val="003760F2"/>
    <w:rsid w:val="003773AC"/>
    <w:rsid w:val="00377FB3"/>
    <w:rsid w:val="0038019E"/>
    <w:rsid w:val="003804AB"/>
    <w:rsid w:val="003805FC"/>
    <w:rsid w:val="00380C0D"/>
    <w:rsid w:val="00380F21"/>
    <w:rsid w:val="0038140C"/>
    <w:rsid w:val="00381B58"/>
    <w:rsid w:val="00382780"/>
    <w:rsid w:val="00382BD8"/>
    <w:rsid w:val="00384D58"/>
    <w:rsid w:val="00385B03"/>
    <w:rsid w:val="00386763"/>
    <w:rsid w:val="00386AA6"/>
    <w:rsid w:val="00386D81"/>
    <w:rsid w:val="003904F9"/>
    <w:rsid w:val="0039092D"/>
    <w:rsid w:val="0039421F"/>
    <w:rsid w:val="003954B9"/>
    <w:rsid w:val="0039610D"/>
    <w:rsid w:val="00396B52"/>
    <w:rsid w:val="00396B8A"/>
    <w:rsid w:val="003973C1"/>
    <w:rsid w:val="003977C7"/>
    <w:rsid w:val="003A0C7F"/>
    <w:rsid w:val="003A104B"/>
    <w:rsid w:val="003A153F"/>
    <w:rsid w:val="003A156B"/>
    <w:rsid w:val="003A1C99"/>
    <w:rsid w:val="003A26DF"/>
    <w:rsid w:val="003A3912"/>
    <w:rsid w:val="003A41CE"/>
    <w:rsid w:val="003A6345"/>
    <w:rsid w:val="003A6815"/>
    <w:rsid w:val="003A684E"/>
    <w:rsid w:val="003B0645"/>
    <w:rsid w:val="003B0AC4"/>
    <w:rsid w:val="003B0BB5"/>
    <w:rsid w:val="003B35C0"/>
    <w:rsid w:val="003B36D1"/>
    <w:rsid w:val="003B42EA"/>
    <w:rsid w:val="003B444B"/>
    <w:rsid w:val="003B444F"/>
    <w:rsid w:val="003B5334"/>
    <w:rsid w:val="003B657F"/>
    <w:rsid w:val="003B7439"/>
    <w:rsid w:val="003C0AE0"/>
    <w:rsid w:val="003C0FC9"/>
    <w:rsid w:val="003C12AF"/>
    <w:rsid w:val="003C4340"/>
    <w:rsid w:val="003C44DC"/>
    <w:rsid w:val="003C44FF"/>
    <w:rsid w:val="003C4B97"/>
    <w:rsid w:val="003C507F"/>
    <w:rsid w:val="003C57EE"/>
    <w:rsid w:val="003C5D21"/>
    <w:rsid w:val="003C73ED"/>
    <w:rsid w:val="003C7D64"/>
    <w:rsid w:val="003D0FC8"/>
    <w:rsid w:val="003D262C"/>
    <w:rsid w:val="003D42DB"/>
    <w:rsid w:val="003D670C"/>
    <w:rsid w:val="003D6A98"/>
    <w:rsid w:val="003D6B54"/>
    <w:rsid w:val="003D7DB2"/>
    <w:rsid w:val="003E1192"/>
    <w:rsid w:val="003E23DF"/>
    <w:rsid w:val="003E5883"/>
    <w:rsid w:val="003E60A8"/>
    <w:rsid w:val="003E664B"/>
    <w:rsid w:val="003E7C78"/>
    <w:rsid w:val="003F0543"/>
    <w:rsid w:val="003F05A2"/>
    <w:rsid w:val="003F1EB2"/>
    <w:rsid w:val="003F2F87"/>
    <w:rsid w:val="003F3E44"/>
    <w:rsid w:val="003F42F9"/>
    <w:rsid w:val="003F50F4"/>
    <w:rsid w:val="003F5E53"/>
    <w:rsid w:val="003F6615"/>
    <w:rsid w:val="003F77D3"/>
    <w:rsid w:val="003F7BFE"/>
    <w:rsid w:val="0040081B"/>
    <w:rsid w:val="00400D22"/>
    <w:rsid w:val="00400D81"/>
    <w:rsid w:val="00400EF3"/>
    <w:rsid w:val="0040105A"/>
    <w:rsid w:val="00404168"/>
    <w:rsid w:val="00404474"/>
    <w:rsid w:val="00404E06"/>
    <w:rsid w:val="00405186"/>
    <w:rsid w:val="00405B80"/>
    <w:rsid w:val="004068C4"/>
    <w:rsid w:val="004070F1"/>
    <w:rsid w:val="00407B0E"/>
    <w:rsid w:val="00411763"/>
    <w:rsid w:val="00411D3E"/>
    <w:rsid w:val="0041271E"/>
    <w:rsid w:val="00414382"/>
    <w:rsid w:val="00414C0A"/>
    <w:rsid w:val="0041514E"/>
    <w:rsid w:val="0041548B"/>
    <w:rsid w:val="0041706C"/>
    <w:rsid w:val="004201C3"/>
    <w:rsid w:val="0042261C"/>
    <w:rsid w:val="00422A3B"/>
    <w:rsid w:val="00422B80"/>
    <w:rsid w:val="004255AA"/>
    <w:rsid w:val="00425AEF"/>
    <w:rsid w:val="00426FD7"/>
    <w:rsid w:val="0042723F"/>
    <w:rsid w:val="004275C4"/>
    <w:rsid w:val="00430141"/>
    <w:rsid w:val="0043051D"/>
    <w:rsid w:val="00430A08"/>
    <w:rsid w:val="00430E53"/>
    <w:rsid w:val="004315E2"/>
    <w:rsid w:val="004337B4"/>
    <w:rsid w:val="00434B2E"/>
    <w:rsid w:val="00434BF5"/>
    <w:rsid w:val="0043513A"/>
    <w:rsid w:val="0043522A"/>
    <w:rsid w:val="004355AE"/>
    <w:rsid w:val="00436CFC"/>
    <w:rsid w:val="00436EC7"/>
    <w:rsid w:val="00436F90"/>
    <w:rsid w:val="004371BA"/>
    <w:rsid w:val="0043752D"/>
    <w:rsid w:val="00437BA2"/>
    <w:rsid w:val="00440A12"/>
    <w:rsid w:val="00441D20"/>
    <w:rsid w:val="0044208F"/>
    <w:rsid w:val="004421BC"/>
    <w:rsid w:val="00442F29"/>
    <w:rsid w:val="00443363"/>
    <w:rsid w:val="00443708"/>
    <w:rsid w:val="00443AC4"/>
    <w:rsid w:val="00444093"/>
    <w:rsid w:val="00444687"/>
    <w:rsid w:val="0044573D"/>
    <w:rsid w:val="00445DF3"/>
    <w:rsid w:val="00445F0C"/>
    <w:rsid w:val="00446289"/>
    <w:rsid w:val="00446EEF"/>
    <w:rsid w:val="00447D3B"/>
    <w:rsid w:val="0045071A"/>
    <w:rsid w:val="004508DE"/>
    <w:rsid w:val="00451C42"/>
    <w:rsid w:val="0045237D"/>
    <w:rsid w:val="004527AD"/>
    <w:rsid w:val="00452C2F"/>
    <w:rsid w:val="00452E52"/>
    <w:rsid w:val="00453CD3"/>
    <w:rsid w:val="004540F5"/>
    <w:rsid w:val="00454CFE"/>
    <w:rsid w:val="00454F67"/>
    <w:rsid w:val="0045539C"/>
    <w:rsid w:val="00456445"/>
    <w:rsid w:val="004564F9"/>
    <w:rsid w:val="00456FCC"/>
    <w:rsid w:val="004575D1"/>
    <w:rsid w:val="00460038"/>
    <w:rsid w:val="004600CD"/>
    <w:rsid w:val="0046098D"/>
    <w:rsid w:val="004613F3"/>
    <w:rsid w:val="00462A0B"/>
    <w:rsid w:val="004635D1"/>
    <w:rsid w:val="00463E05"/>
    <w:rsid w:val="00463F1D"/>
    <w:rsid w:val="0046546F"/>
    <w:rsid w:val="004656B0"/>
    <w:rsid w:val="00465E81"/>
    <w:rsid w:val="00466676"/>
    <w:rsid w:val="004666C5"/>
    <w:rsid w:val="004668B7"/>
    <w:rsid w:val="00466929"/>
    <w:rsid w:val="0046765A"/>
    <w:rsid w:val="00467A57"/>
    <w:rsid w:val="004704D5"/>
    <w:rsid w:val="004739BF"/>
    <w:rsid w:val="004740C2"/>
    <w:rsid w:val="00474B87"/>
    <w:rsid w:val="00474E74"/>
    <w:rsid w:val="0047549E"/>
    <w:rsid w:val="0047562D"/>
    <w:rsid w:val="0047593D"/>
    <w:rsid w:val="004764AD"/>
    <w:rsid w:val="00476C82"/>
    <w:rsid w:val="00480096"/>
    <w:rsid w:val="00480AC2"/>
    <w:rsid w:val="00480F0F"/>
    <w:rsid w:val="004819B9"/>
    <w:rsid w:val="00482D84"/>
    <w:rsid w:val="00483599"/>
    <w:rsid w:val="004852D4"/>
    <w:rsid w:val="00485699"/>
    <w:rsid w:val="004858B2"/>
    <w:rsid w:val="004862FC"/>
    <w:rsid w:val="004869B8"/>
    <w:rsid w:val="00486B14"/>
    <w:rsid w:val="0048780A"/>
    <w:rsid w:val="00487D03"/>
    <w:rsid w:val="00490AC8"/>
    <w:rsid w:val="00490EE1"/>
    <w:rsid w:val="00491884"/>
    <w:rsid w:val="00491CC7"/>
    <w:rsid w:val="00492D91"/>
    <w:rsid w:val="00492FE5"/>
    <w:rsid w:val="00494779"/>
    <w:rsid w:val="00494CE5"/>
    <w:rsid w:val="00495766"/>
    <w:rsid w:val="00496409"/>
    <w:rsid w:val="0049642A"/>
    <w:rsid w:val="004975FF"/>
    <w:rsid w:val="004A107C"/>
    <w:rsid w:val="004A1138"/>
    <w:rsid w:val="004A15CA"/>
    <w:rsid w:val="004A1CCD"/>
    <w:rsid w:val="004A1E96"/>
    <w:rsid w:val="004A3807"/>
    <w:rsid w:val="004A3FB0"/>
    <w:rsid w:val="004A41A5"/>
    <w:rsid w:val="004A5CF7"/>
    <w:rsid w:val="004A665F"/>
    <w:rsid w:val="004A7FD6"/>
    <w:rsid w:val="004B0A50"/>
    <w:rsid w:val="004B0B21"/>
    <w:rsid w:val="004B0DE5"/>
    <w:rsid w:val="004B2356"/>
    <w:rsid w:val="004B2828"/>
    <w:rsid w:val="004B35C5"/>
    <w:rsid w:val="004B35DC"/>
    <w:rsid w:val="004B42AE"/>
    <w:rsid w:val="004B4316"/>
    <w:rsid w:val="004B44A7"/>
    <w:rsid w:val="004B4CAA"/>
    <w:rsid w:val="004B4CCA"/>
    <w:rsid w:val="004B4E3B"/>
    <w:rsid w:val="004B502F"/>
    <w:rsid w:val="004B5313"/>
    <w:rsid w:val="004B5968"/>
    <w:rsid w:val="004B5DAD"/>
    <w:rsid w:val="004B6C9F"/>
    <w:rsid w:val="004B6D9A"/>
    <w:rsid w:val="004B7C70"/>
    <w:rsid w:val="004C2224"/>
    <w:rsid w:val="004C2BFB"/>
    <w:rsid w:val="004C2D0A"/>
    <w:rsid w:val="004C3389"/>
    <w:rsid w:val="004C38E2"/>
    <w:rsid w:val="004C4895"/>
    <w:rsid w:val="004C658B"/>
    <w:rsid w:val="004C68D1"/>
    <w:rsid w:val="004D0E7B"/>
    <w:rsid w:val="004D1C3C"/>
    <w:rsid w:val="004D4182"/>
    <w:rsid w:val="004D4CF4"/>
    <w:rsid w:val="004D4E5C"/>
    <w:rsid w:val="004D7405"/>
    <w:rsid w:val="004E023C"/>
    <w:rsid w:val="004E123F"/>
    <w:rsid w:val="004E2B70"/>
    <w:rsid w:val="004E2F2A"/>
    <w:rsid w:val="004E38B6"/>
    <w:rsid w:val="004E394F"/>
    <w:rsid w:val="004E3E54"/>
    <w:rsid w:val="004E5938"/>
    <w:rsid w:val="004E5FD8"/>
    <w:rsid w:val="004E6105"/>
    <w:rsid w:val="004E65F2"/>
    <w:rsid w:val="004E7CAF"/>
    <w:rsid w:val="004F0DCC"/>
    <w:rsid w:val="004F11B0"/>
    <w:rsid w:val="004F21E6"/>
    <w:rsid w:val="004F3616"/>
    <w:rsid w:val="004F555B"/>
    <w:rsid w:val="004F5E63"/>
    <w:rsid w:val="004F6054"/>
    <w:rsid w:val="004F657E"/>
    <w:rsid w:val="004F6F1C"/>
    <w:rsid w:val="004F77A1"/>
    <w:rsid w:val="004F7A39"/>
    <w:rsid w:val="004F7FAB"/>
    <w:rsid w:val="00500304"/>
    <w:rsid w:val="0050106B"/>
    <w:rsid w:val="005013CC"/>
    <w:rsid w:val="00501932"/>
    <w:rsid w:val="005019F7"/>
    <w:rsid w:val="00501ADF"/>
    <w:rsid w:val="00501CBA"/>
    <w:rsid w:val="00501F58"/>
    <w:rsid w:val="005024B6"/>
    <w:rsid w:val="00503754"/>
    <w:rsid w:val="005037CB"/>
    <w:rsid w:val="005038B1"/>
    <w:rsid w:val="00503C7B"/>
    <w:rsid w:val="00503F90"/>
    <w:rsid w:val="00504C04"/>
    <w:rsid w:val="00505187"/>
    <w:rsid w:val="00505F76"/>
    <w:rsid w:val="0050687C"/>
    <w:rsid w:val="005068C4"/>
    <w:rsid w:val="005077B6"/>
    <w:rsid w:val="00510310"/>
    <w:rsid w:val="00511A8D"/>
    <w:rsid w:val="00511B75"/>
    <w:rsid w:val="00512705"/>
    <w:rsid w:val="005128A0"/>
    <w:rsid w:val="005132E3"/>
    <w:rsid w:val="00513E5B"/>
    <w:rsid w:val="0051409C"/>
    <w:rsid w:val="005150CD"/>
    <w:rsid w:val="00515244"/>
    <w:rsid w:val="00515582"/>
    <w:rsid w:val="00515D2A"/>
    <w:rsid w:val="005168CB"/>
    <w:rsid w:val="00516B56"/>
    <w:rsid w:val="00517F3F"/>
    <w:rsid w:val="00520D51"/>
    <w:rsid w:val="00521D49"/>
    <w:rsid w:val="00524BA7"/>
    <w:rsid w:val="005252B4"/>
    <w:rsid w:val="005252DF"/>
    <w:rsid w:val="005265CE"/>
    <w:rsid w:val="0052685D"/>
    <w:rsid w:val="0052797A"/>
    <w:rsid w:val="00530010"/>
    <w:rsid w:val="005302A9"/>
    <w:rsid w:val="00530965"/>
    <w:rsid w:val="00532E4E"/>
    <w:rsid w:val="00533D96"/>
    <w:rsid w:val="00534CFE"/>
    <w:rsid w:val="005354C3"/>
    <w:rsid w:val="00535655"/>
    <w:rsid w:val="0053589B"/>
    <w:rsid w:val="00535D35"/>
    <w:rsid w:val="0053638D"/>
    <w:rsid w:val="00542529"/>
    <w:rsid w:val="00542D59"/>
    <w:rsid w:val="005438E9"/>
    <w:rsid w:val="0054492D"/>
    <w:rsid w:val="00544BD1"/>
    <w:rsid w:val="00546A31"/>
    <w:rsid w:val="005478CC"/>
    <w:rsid w:val="00547CDB"/>
    <w:rsid w:val="00547F5C"/>
    <w:rsid w:val="005509F8"/>
    <w:rsid w:val="00552DF6"/>
    <w:rsid w:val="00552E1A"/>
    <w:rsid w:val="005534A1"/>
    <w:rsid w:val="005535E9"/>
    <w:rsid w:val="00553C0B"/>
    <w:rsid w:val="00554695"/>
    <w:rsid w:val="00554AE9"/>
    <w:rsid w:val="00555150"/>
    <w:rsid w:val="005556DC"/>
    <w:rsid w:val="0055573C"/>
    <w:rsid w:val="005568AD"/>
    <w:rsid w:val="0055699D"/>
    <w:rsid w:val="00557A76"/>
    <w:rsid w:val="00557D81"/>
    <w:rsid w:val="005601B3"/>
    <w:rsid w:val="0056127B"/>
    <w:rsid w:val="00561F0B"/>
    <w:rsid w:val="005625CF"/>
    <w:rsid w:val="005631B3"/>
    <w:rsid w:val="00564092"/>
    <w:rsid w:val="005645C1"/>
    <w:rsid w:val="00564F9B"/>
    <w:rsid w:val="005655E8"/>
    <w:rsid w:val="005656BA"/>
    <w:rsid w:val="005670A4"/>
    <w:rsid w:val="005670FB"/>
    <w:rsid w:val="0056724E"/>
    <w:rsid w:val="005674B8"/>
    <w:rsid w:val="005679EE"/>
    <w:rsid w:val="00567FFA"/>
    <w:rsid w:val="005705D0"/>
    <w:rsid w:val="00571F6E"/>
    <w:rsid w:val="00572B2D"/>
    <w:rsid w:val="005736AB"/>
    <w:rsid w:val="00573F79"/>
    <w:rsid w:val="00574B23"/>
    <w:rsid w:val="00574E41"/>
    <w:rsid w:val="00574F6F"/>
    <w:rsid w:val="00575A37"/>
    <w:rsid w:val="00576457"/>
    <w:rsid w:val="00576C27"/>
    <w:rsid w:val="00580685"/>
    <w:rsid w:val="00581E10"/>
    <w:rsid w:val="00583B9A"/>
    <w:rsid w:val="00584005"/>
    <w:rsid w:val="0058400F"/>
    <w:rsid w:val="00584266"/>
    <w:rsid w:val="005849F7"/>
    <w:rsid w:val="00584AF9"/>
    <w:rsid w:val="0058521C"/>
    <w:rsid w:val="005858EF"/>
    <w:rsid w:val="00585EE7"/>
    <w:rsid w:val="0058632C"/>
    <w:rsid w:val="0058690B"/>
    <w:rsid w:val="00586B93"/>
    <w:rsid w:val="00587C7D"/>
    <w:rsid w:val="00587DBC"/>
    <w:rsid w:val="00590D2D"/>
    <w:rsid w:val="00592693"/>
    <w:rsid w:val="005942C9"/>
    <w:rsid w:val="005964E0"/>
    <w:rsid w:val="00596996"/>
    <w:rsid w:val="00596E93"/>
    <w:rsid w:val="00597164"/>
    <w:rsid w:val="005A03E3"/>
    <w:rsid w:val="005A1105"/>
    <w:rsid w:val="005A25EF"/>
    <w:rsid w:val="005A2C4F"/>
    <w:rsid w:val="005A2E3E"/>
    <w:rsid w:val="005A3B2E"/>
    <w:rsid w:val="005A48C9"/>
    <w:rsid w:val="005A4E95"/>
    <w:rsid w:val="005A5C02"/>
    <w:rsid w:val="005A69AC"/>
    <w:rsid w:val="005A6A6B"/>
    <w:rsid w:val="005B03DF"/>
    <w:rsid w:val="005B064D"/>
    <w:rsid w:val="005B1391"/>
    <w:rsid w:val="005B1683"/>
    <w:rsid w:val="005B3029"/>
    <w:rsid w:val="005B3051"/>
    <w:rsid w:val="005B3486"/>
    <w:rsid w:val="005B3AA0"/>
    <w:rsid w:val="005B49D1"/>
    <w:rsid w:val="005B5371"/>
    <w:rsid w:val="005B586A"/>
    <w:rsid w:val="005B63B0"/>
    <w:rsid w:val="005B66A8"/>
    <w:rsid w:val="005C0516"/>
    <w:rsid w:val="005C0A74"/>
    <w:rsid w:val="005C1FA0"/>
    <w:rsid w:val="005C2202"/>
    <w:rsid w:val="005C2701"/>
    <w:rsid w:val="005C33AB"/>
    <w:rsid w:val="005C3AFB"/>
    <w:rsid w:val="005C3B23"/>
    <w:rsid w:val="005C5315"/>
    <w:rsid w:val="005C543E"/>
    <w:rsid w:val="005C5EF4"/>
    <w:rsid w:val="005C6680"/>
    <w:rsid w:val="005C71B2"/>
    <w:rsid w:val="005C755C"/>
    <w:rsid w:val="005C774F"/>
    <w:rsid w:val="005D1752"/>
    <w:rsid w:val="005D1D03"/>
    <w:rsid w:val="005D1E7B"/>
    <w:rsid w:val="005D3D75"/>
    <w:rsid w:val="005D3DAE"/>
    <w:rsid w:val="005D487F"/>
    <w:rsid w:val="005D49A4"/>
    <w:rsid w:val="005D49DB"/>
    <w:rsid w:val="005D52D1"/>
    <w:rsid w:val="005D56F2"/>
    <w:rsid w:val="005D5D27"/>
    <w:rsid w:val="005D69ED"/>
    <w:rsid w:val="005E0083"/>
    <w:rsid w:val="005E1A33"/>
    <w:rsid w:val="005E1C23"/>
    <w:rsid w:val="005E295B"/>
    <w:rsid w:val="005E3303"/>
    <w:rsid w:val="005E3587"/>
    <w:rsid w:val="005E48F3"/>
    <w:rsid w:val="005E56A6"/>
    <w:rsid w:val="005E65D4"/>
    <w:rsid w:val="005E6746"/>
    <w:rsid w:val="005E6AE4"/>
    <w:rsid w:val="005E6FA0"/>
    <w:rsid w:val="005F05DD"/>
    <w:rsid w:val="005F16EE"/>
    <w:rsid w:val="005F178F"/>
    <w:rsid w:val="005F1C3D"/>
    <w:rsid w:val="005F1F0C"/>
    <w:rsid w:val="005F37C5"/>
    <w:rsid w:val="005F3FB4"/>
    <w:rsid w:val="005F427E"/>
    <w:rsid w:val="005F5518"/>
    <w:rsid w:val="005F756E"/>
    <w:rsid w:val="005F79EC"/>
    <w:rsid w:val="006025A4"/>
    <w:rsid w:val="006029A1"/>
    <w:rsid w:val="00604646"/>
    <w:rsid w:val="00604894"/>
    <w:rsid w:val="006048D3"/>
    <w:rsid w:val="00605179"/>
    <w:rsid w:val="006075B2"/>
    <w:rsid w:val="00610BA8"/>
    <w:rsid w:val="00611583"/>
    <w:rsid w:val="0061214C"/>
    <w:rsid w:val="00612DFF"/>
    <w:rsid w:val="0061496E"/>
    <w:rsid w:val="006149AB"/>
    <w:rsid w:val="006155C7"/>
    <w:rsid w:val="006157CC"/>
    <w:rsid w:val="00615897"/>
    <w:rsid w:val="00615D1C"/>
    <w:rsid w:val="00615DB5"/>
    <w:rsid w:val="006161A1"/>
    <w:rsid w:val="00616406"/>
    <w:rsid w:val="00616B22"/>
    <w:rsid w:val="00616BE9"/>
    <w:rsid w:val="00622534"/>
    <w:rsid w:val="006232EE"/>
    <w:rsid w:val="00623622"/>
    <w:rsid w:val="006240A5"/>
    <w:rsid w:val="00624432"/>
    <w:rsid w:val="00624796"/>
    <w:rsid w:val="00626395"/>
    <w:rsid w:val="006264B9"/>
    <w:rsid w:val="00630080"/>
    <w:rsid w:val="00630C6B"/>
    <w:rsid w:val="00630C7F"/>
    <w:rsid w:val="00633AF9"/>
    <w:rsid w:val="00633CFF"/>
    <w:rsid w:val="00634930"/>
    <w:rsid w:val="00634936"/>
    <w:rsid w:val="0063523D"/>
    <w:rsid w:val="00635465"/>
    <w:rsid w:val="00635996"/>
    <w:rsid w:val="0063606E"/>
    <w:rsid w:val="00637E20"/>
    <w:rsid w:val="00640F13"/>
    <w:rsid w:val="00641B6D"/>
    <w:rsid w:val="00641DC1"/>
    <w:rsid w:val="00642604"/>
    <w:rsid w:val="0064298C"/>
    <w:rsid w:val="00642B23"/>
    <w:rsid w:val="0064378B"/>
    <w:rsid w:val="00643F0C"/>
    <w:rsid w:val="006456F5"/>
    <w:rsid w:val="0064611D"/>
    <w:rsid w:val="00646B95"/>
    <w:rsid w:val="00646CC6"/>
    <w:rsid w:val="00647D1A"/>
    <w:rsid w:val="00652F90"/>
    <w:rsid w:val="0065379C"/>
    <w:rsid w:val="0065486E"/>
    <w:rsid w:val="00655715"/>
    <w:rsid w:val="00655CE1"/>
    <w:rsid w:val="00656D37"/>
    <w:rsid w:val="00656E38"/>
    <w:rsid w:val="00656F0E"/>
    <w:rsid w:val="00657158"/>
    <w:rsid w:val="006574B1"/>
    <w:rsid w:val="00657B29"/>
    <w:rsid w:val="00660C41"/>
    <w:rsid w:val="00661D79"/>
    <w:rsid w:val="00662052"/>
    <w:rsid w:val="00663234"/>
    <w:rsid w:val="00664174"/>
    <w:rsid w:val="00664AAA"/>
    <w:rsid w:val="00664B42"/>
    <w:rsid w:val="006659F8"/>
    <w:rsid w:val="00666074"/>
    <w:rsid w:val="00666FEC"/>
    <w:rsid w:val="006679B8"/>
    <w:rsid w:val="00670A8C"/>
    <w:rsid w:val="00670E60"/>
    <w:rsid w:val="00672B22"/>
    <w:rsid w:val="00674BEA"/>
    <w:rsid w:val="00680BD3"/>
    <w:rsid w:val="0068187B"/>
    <w:rsid w:val="00681AA0"/>
    <w:rsid w:val="00683A92"/>
    <w:rsid w:val="00683F34"/>
    <w:rsid w:val="00684482"/>
    <w:rsid w:val="006857C2"/>
    <w:rsid w:val="00685BCD"/>
    <w:rsid w:val="00687BB4"/>
    <w:rsid w:val="00690207"/>
    <w:rsid w:val="0069104F"/>
    <w:rsid w:val="0069136E"/>
    <w:rsid w:val="00692522"/>
    <w:rsid w:val="006936E9"/>
    <w:rsid w:val="0069403B"/>
    <w:rsid w:val="00694225"/>
    <w:rsid w:val="00694A20"/>
    <w:rsid w:val="00694DE8"/>
    <w:rsid w:val="006952C7"/>
    <w:rsid w:val="00695B7A"/>
    <w:rsid w:val="00695D98"/>
    <w:rsid w:val="00695F0C"/>
    <w:rsid w:val="006962BF"/>
    <w:rsid w:val="00696992"/>
    <w:rsid w:val="00696B8E"/>
    <w:rsid w:val="00696C05"/>
    <w:rsid w:val="0069708A"/>
    <w:rsid w:val="00697523"/>
    <w:rsid w:val="006A02C4"/>
    <w:rsid w:val="006A0B8E"/>
    <w:rsid w:val="006A0EB8"/>
    <w:rsid w:val="006A0F0D"/>
    <w:rsid w:val="006A1157"/>
    <w:rsid w:val="006A11F4"/>
    <w:rsid w:val="006A1FBE"/>
    <w:rsid w:val="006A2FA8"/>
    <w:rsid w:val="006A316F"/>
    <w:rsid w:val="006A34EE"/>
    <w:rsid w:val="006A38F3"/>
    <w:rsid w:val="006A500C"/>
    <w:rsid w:val="006A54D6"/>
    <w:rsid w:val="006A6540"/>
    <w:rsid w:val="006A6629"/>
    <w:rsid w:val="006A6A3C"/>
    <w:rsid w:val="006A6A41"/>
    <w:rsid w:val="006A6B2C"/>
    <w:rsid w:val="006A751F"/>
    <w:rsid w:val="006A79CA"/>
    <w:rsid w:val="006B048D"/>
    <w:rsid w:val="006B06A0"/>
    <w:rsid w:val="006B080C"/>
    <w:rsid w:val="006B090B"/>
    <w:rsid w:val="006B1599"/>
    <w:rsid w:val="006B1EAB"/>
    <w:rsid w:val="006B2087"/>
    <w:rsid w:val="006B35D3"/>
    <w:rsid w:val="006B3F04"/>
    <w:rsid w:val="006B4740"/>
    <w:rsid w:val="006B4B43"/>
    <w:rsid w:val="006B7D1B"/>
    <w:rsid w:val="006C0B11"/>
    <w:rsid w:val="006C12C9"/>
    <w:rsid w:val="006C22D1"/>
    <w:rsid w:val="006C3473"/>
    <w:rsid w:val="006C3A22"/>
    <w:rsid w:val="006C46DA"/>
    <w:rsid w:val="006C4AA4"/>
    <w:rsid w:val="006C5124"/>
    <w:rsid w:val="006C5BD7"/>
    <w:rsid w:val="006C5FD1"/>
    <w:rsid w:val="006C65ED"/>
    <w:rsid w:val="006C7710"/>
    <w:rsid w:val="006D0185"/>
    <w:rsid w:val="006D0C30"/>
    <w:rsid w:val="006D117A"/>
    <w:rsid w:val="006D2540"/>
    <w:rsid w:val="006D2DB6"/>
    <w:rsid w:val="006D35A9"/>
    <w:rsid w:val="006D3BC8"/>
    <w:rsid w:val="006D3E19"/>
    <w:rsid w:val="006D41B4"/>
    <w:rsid w:val="006D4800"/>
    <w:rsid w:val="006D577B"/>
    <w:rsid w:val="006D6474"/>
    <w:rsid w:val="006D65CD"/>
    <w:rsid w:val="006D697F"/>
    <w:rsid w:val="006D6ECD"/>
    <w:rsid w:val="006E1545"/>
    <w:rsid w:val="006E2154"/>
    <w:rsid w:val="006E25EB"/>
    <w:rsid w:val="006E490B"/>
    <w:rsid w:val="006E49EF"/>
    <w:rsid w:val="006E54F3"/>
    <w:rsid w:val="006E6D5A"/>
    <w:rsid w:val="006E7BF5"/>
    <w:rsid w:val="006F0517"/>
    <w:rsid w:val="006F053D"/>
    <w:rsid w:val="006F0B04"/>
    <w:rsid w:val="006F122C"/>
    <w:rsid w:val="006F1D8E"/>
    <w:rsid w:val="006F3E9E"/>
    <w:rsid w:val="006F3F16"/>
    <w:rsid w:val="006F5A62"/>
    <w:rsid w:val="006F684B"/>
    <w:rsid w:val="006F757F"/>
    <w:rsid w:val="006F7BF7"/>
    <w:rsid w:val="007003AB"/>
    <w:rsid w:val="00701714"/>
    <w:rsid w:val="0070177D"/>
    <w:rsid w:val="00702B34"/>
    <w:rsid w:val="00702C06"/>
    <w:rsid w:val="00703066"/>
    <w:rsid w:val="007038D0"/>
    <w:rsid w:val="00703E44"/>
    <w:rsid w:val="00704F12"/>
    <w:rsid w:val="0070569C"/>
    <w:rsid w:val="00705E78"/>
    <w:rsid w:val="00705F5B"/>
    <w:rsid w:val="007061CA"/>
    <w:rsid w:val="007061E3"/>
    <w:rsid w:val="00706FCA"/>
    <w:rsid w:val="007074F9"/>
    <w:rsid w:val="0070799A"/>
    <w:rsid w:val="00707CBF"/>
    <w:rsid w:val="007114F9"/>
    <w:rsid w:val="00712DFA"/>
    <w:rsid w:val="007136E6"/>
    <w:rsid w:val="00714B14"/>
    <w:rsid w:val="00714DC3"/>
    <w:rsid w:val="007153A5"/>
    <w:rsid w:val="007156B2"/>
    <w:rsid w:val="0071699E"/>
    <w:rsid w:val="00716B1E"/>
    <w:rsid w:val="00717570"/>
    <w:rsid w:val="00720335"/>
    <w:rsid w:val="00721121"/>
    <w:rsid w:val="0072149E"/>
    <w:rsid w:val="00721CB2"/>
    <w:rsid w:val="007223D5"/>
    <w:rsid w:val="00724F4E"/>
    <w:rsid w:val="00725082"/>
    <w:rsid w:val="00726E97"/>
    <w:rsid w:val="00727A3A"/>
    <w:rsid w:val="00727BB5"/>
    <w:rsid w:val="00730F7A"/>
    <w:rsid w:val="0073246A"/>
    <w:rsid w:val="00732CE3"/>
    <w:rsid w:val="00732FBE"/>
    <w:rsid w:val="00733F07"/>
    <w:rsid w:val="00737735"/>
    <w:rsid w:val="0074041A"/>
    <w:rsid w:val="007406B7"/>
    <w:rsid w:val="00740C58"/>
    <w:rsid w:val="00741866"/>
    <w:rsid w:val="007419C0"/>
    <w:rsid w:val="00742B6B"/>
    <w:rsid w:val="00742ECE"/>
    <w:rsid w:val="00744BDC"/>
    <w:rsid w:val="00744F79"/>
    <w:rsid w:val="007453A5"/>
    <w:rsid w:val="00745CC5"/>
    <w:rsid w:val="00745F3C"/>
    <w:rsid w:val="00746D8F"/>
    <w:rsid w:val="00747C35"/>
    <w:rsid w:val="007518C3"/>
    <w:rsid w:val="0075233E"/>
    <w:rsid w:val="007526E5"/>
    <w:rsid w:val="00752847"/>
    <w:rsid w:val="00752BD3"/>
    <w:rsid w:val="0075392B"/>
    <w:rsid w:val="00755005"/>
    <w:rsid w:val="0075558C"/>
    <w:rsid w:val="007558A1"/>
    <w:rsid w:val="00756730"/>
    <w:rsid w:val="0076088F"/>
    <w:rsid w:val="00760EBD"/>
    <w:rsid w:val="00760FBE"/>
    <w:rsid w:val="007620A1"/>
    <w:rsid w:val="00762CE0"/>
    <w:rsid w:val="00762EF9"/>
    <w:rsid w:val="007633C9"/>
    <w:rsid w:val="0076348A"/>
    <w:rsid w:val="00763FBE"/>
    <w:rsid w:val="007640B7"/>
    <w:rsid w:val="0076427E"/>
    <w:rsid w:val="007647EB"/>
    <w:rsid w:val="00764A09"/>
    <w:rsid w:val="00764C2C"/>
    <w:rsid w:val="00765056"/>
    <w:rsid w:val="00767881"/>
    <w:rsid w:val="00767DDC"/>
    <w:rsid w:val="00770977"/>
    <w:rsid w:val="00770DCA"/>
    <w:rsid w:val="00771000"/>
    <w:rsid w:val="00771264"/>
    <w:rsid w:val="00771839"/>
    <w:rsid w:val="00772252"/>
    <w:rsid w:val="00772388"/>
    <w:rsid w:val="00772C3D"/>
    <w:rsid w:val="0077474F"/>
    <w:rsid w:val="007750C2"/>
    <w:rsid w:val="00776190"/>
    <w:rsid w:val="007761B6"/>
    <w:rsid w:val="007771AC"/>
    <w:rsid w:val="00780146"/>
    <w:rsid w:val="0078016F"/>
    <w:rsid w:val="00780581"/>
    <w:rsid w:val="00780C63"/>
    <w:rsid w:val="00780FDA"/>
    <w:rsid w:val="0078108D"/>
    <w:rsid w:val="00781334"/>
    <w:rsid w:val="00782C4C"/>
    <w:rsid w:val="00783E66"/>
    <w:rsid w:val="00784348"/>
    <w:rsid w:val="00784733"/>
    <w:rsid w:val="00785ACC"/>
    <w:rsid w:val="00785BC0"/>
    <w:rsid w:val="00785DB5"/>
    <w:rsid w:val="00786814"/>
    <w:rsid w:val="00786B4C"/>
    <w:rsid w:val="007876E5"/>
    <w:rsid w:val="00790BFC"/>
    <w:rsid w:val="00790DD4"/>
    <w:rsid w:val="00791CAE"/>
    <w:rsid w:val="007924C8"/>
    <w:rsid w:val="00792D5D"/>
    <w:rsid w:val="0079308A"/>
    <w:rsid w:val="007935A8"/>
    <w:rsid w:val="00793FCB"/>
    <w:rsid w:val="007949E9"/>
    <w:rsid w:val="00794FA0"/>
    <w:rsid w:val="0079565B"/>
    <w:rsid w:val="00795ED4"/>
    <w:rsid w:val="00796682"/>
    <w:rsid w:val="00796E4F"/>
    <w:rsid w:val="007A00DD"/>
    <w:rsid w:val="007A04B5"/>
    <w:rsid w:val="007A1930"/>
    <w:rsid w:val="007A1C1E"/>
    <w:rsid w:val="007A2A61"/>
    <w:rsid w:val="007A2A7D"/>
    <w:rsid w:val="007A5A81"/>
    <w:rsid w:val="007A7463"/>
    <w:rsid w:val="007A76AC"/>
    <w:rsid w:val="007A7A4B"/>
    <w:rsid w:val="007A7C6E"/>
    <w:rsid w:val="007B01C3"/>
    <w:rsid w:val="007B0FF8"/>
    <w:rsid w:val="007B1548"/>
    <w:rsid w:val="007B1C8C"/>
    <w:rsid w:val="007B22F1"/>
    <w:rsid w:val="007B2CB0"/>
    <w:rsid w:val="007B363C"/>
    <w:rsid w:val="007B3CA1"/>
    <w:rsid w:val="007B46FF"/>
    <w:rsid w:val="007B5263"/>
    <w:rsid w:val="007B6373"/>
    <w:rsid w:val="007B7B9C"/>
    <w:rsid w:val="007B7F80"/>
    <w:rsid w:val="007C1E93"/>
    <w:rsid w:val="007C223D"/>
    <w:rsid w:val="007C22F2"/>
    <w:rsid w:val="007C260C"/>
    <w:rsid w:val="007C3DC1"/>
    <w:rsid w:val="007C4387"/>
    <w:rsid w:val="007C5560"/>
    <w:rsid w:val="007C55AE"/>
    <w:rsid w:val="007C62A3"/>
    <w:rsid w:val="007C6DEB"/>
    <w:rsid w:val="007C6EDA"/>
    <w:rsid w:val="007C7B0B"/>
    <w:rsid w:val="007D0903"/>
    <w:rsid w:val="007D0C5A"/>
    <w:rsid w:val="007D1470"/>
    <w:rsid w:val="007D1756"/>
    <w:rsid w:val="007D1C99"/>
    <w:rsid w:val="007D2C85"/>
    <w:rsid w:val="007D5718"/>
    <w:rsid w:val="007D57B6"/>
    <w:rsid w:val="007D5C8F"/>
    <w:rsid w:val="007D637E"/>
    <w:rsid w:val="007D764A"/>
    <w:rsid w:val="007D7B0A"/>
    <w:rsid w:val="007D7EDC"/>
    <w:rsid w:val="007E028C"/>
    <w:rsid w:val="007E0563"/>
    <w:rsid w:val="007E3CB5"/>
    <w:rsid w:val="007E42F8"/>
    <w:rsid w:val="007E4587"/>
    <w:rsid w:val="007E4BB8"/>
    <w:rsid w:val="007E5E7B"/>
    <w:rsid w:val="007E632A"/>
    <w:rsid w:val="007F0C00"/>
    <w:rsid w:val="007F0C49"/>
    <w:rsid w:val="007F0DAA"/>
    <w:rsid w:val="007F130F"/>
    <w:rsid w:val="007F19C1"/>
    <w:rsid w:val="007F2180"/>
    <w:rsid w:val="007F34FB"/>
    <w:rsid w:val="007F3EC9"/>
    <w:rsid w:val="007F45FB"/>
    <w:rsid w:val="007F6918"/>
    <w:rsid w:val="007F7D6F"/>
    <w:rsid w:val="00800225"/>
    <w:rsid w:val="008027DC"/>
    <w:rsid w:val="00802853"/>
    <w:rsid w:val="008029B5"/>
    <w:rsid w:val="00803152"/>
    <w:rsid w:val="0080506A"/>
    <w:rsid w:val="008051AC"/>
    <w:rsid w:val="008053A7"/>
    <w:rsid w:val="00805A37"/>
    <w:rsid w:val="008061CD"/>
    <w:rsid w:val="0080658D"/>
    <w:rsid w:val="008067A4"/>
    <w:rsid w:val="008069BA"/>
    <w:rsid w:val="0080792B"/>
    <w:rsid w:val="00810664"/>
    <w:rsid w:val="00812108"/>
    <w:rsid w:val="00813414"/>
    <w:rsid w:val="0081444A"/>
    <w:rsid w:val="00815ABE"/>
    <w:rsid w:val="00815CDC"/>
    <w:rsid w:val="00815DE2"/>
    <w:rsid w:val="00815E9A"/>
    <w:rsid w:val="00816267"/>
    <w:rsid w:val="00816CE0"/>
    <w:rsid w:val="00816D0F"/>
    <w:rsid w:val="008178B5"/>
    <w:rsid w:val="00820F54"/>
    <w:rsid w:val="00821195"/>
    <w:rsid w:val="00821C83"/>
    <w:rsid w:val="00822AB4"/>
    <w:rsid w:val="00823500"/>
    <w:rsid w:val="00823A8B"/>
    <w:rsid w:val="00823B55"/>
    <w:rsid w:val="00823EB2"/>
    <w:rsid w:val="008241F3"/>
    <w:rsid w:val="0082471F"/>
    <w:rsid w:val="008250C5"/>
    <w:rsid w:val="00825E14"/>
    <w:rsid w:val="008265A1"/>
    <w:rsid w:val="008269F1"/>
    <w:rsid w:val="00831071"/>
    <w:rsid w:val="008315EE"/>
    <w:rsid w:val="00831631"/>
    <w:rsid w:val="0083198B"/>
    <w:rsid w:val="00831C14"/>
    <w:rsid w:val="00833C91"/>
    <w:rsid w:val="00833DF3"/>
    <w:rsid w:val="0083449F"/>
    <w:rsid w:val="00835344"/>
    <w:rsid w:val="00835E9A"/>
    <w:rsid w:val="00836145"/>
    <w:rsid w:val="008377C4"/>
    <w:rsid w:val="00840933"/>
    <w:rsid w:val="00841849"/>
    <w:rsid w:val="00841A2C"/>
    <w:rsid w:val="00842339"/>
    <w:rsid w:val="008428A1"/>
    <w:rsid w:val="00843667"/>
    <w:rsid w:val="00844D2E"/>
    <w:rsid w:val="00845D0A"/>
    <w:rsid w:val="00845D34"/>
    <w:rsid w:val="008461F6"/>
    <w:rsid w:val="00846586"/>
    <w:rsid w:val="008471AA"/>
    <w:rsid w:val="008479E1"/>
    <w:rsid w:val="00850099"/>
    <w:rsid w:val="008508AE"/>
    <w:rsid w:val="00851599"/>
    <w:rsid w:val="00852915"/>
    <w:rsid w:val="00852F0A"/>
    <w:rsid w:val="008532B2"/>
    <w:rsid w:val="00853DF1"/>
    <w:rsid w:val="00853E22"/>
    <w:rsid w:val="00855207"/>
    <w:rsid w:val="008565FA"/>
    <w:rsid w:val="008570BB"/>
    <w:rsid w:val="00857353"/>
    <w:rsid w:val="0085735B"/>
    <w:rsid w:val="00857F9E"/>
    <w:rsid w:val="0086069C"/>
    <w:rsid w:val="00860C2F"/>
    <w:rsid w:val="00860FDA"/>
    <w:rsid w:val="00861268"/>
    <w:rsid w:val="008615BD"/>
    <w:rsid w:val="00861FFD"/>
    <w:rsid w:val="00862318"/>
    <w:rsid w:val="0086237C"/>
    <w:rsid w:val="00862585"/>
    <w:rsid w:val="0086377F"/>
    <w:rsid w:val="00863B28"/>
    <w:rsid w:val="00864735"/>
    <w:rsid w:val="0086522D"/>
    <w:rsid w:val="008654A5"/>
    <w:rsid w:val="008654C3"/>
    <w:rsid w:val="0086705B"/>
    <w:rsid w:val="008674CD"/>
    <w:rsid w:val="00867554"/>
    <w:rsid w:val="00867D19"/>
    <w:rsid w:val="0087161A"/>
    <w:rsid w:val="0087227E"/>
    <w:rsid w:val="0087347B"/>
    <w:rsid w:val="00874625"/>
    <w:rsid w:val="00874F50"/>
    <w:rsid w:val="00876246"/>
    <w:rsid w:val="00877B4B"/>
    <w:rsid w:val="00880A04"/>
    <w:rsid w:val="00881340"/>
    <w:rsid w:val="008816A3"/>
    <w:rsid w:val="00882AAA"/>
    <w:rsid w:val="00883A57"/>
    <w:rsid w:val="0088489B"/>
    <w:rsid w:val="008856BE"/>
    <w:rsid w:val="0088616E"/>
    <w:rsid w:val="008873CE"/>
    <w:rsid w:val="00887CB1"/>
    <w:rsid w:val="008915B9"/>
    <w:rsid w:val="00891AB1"/>
    <w:rsid w:val="00892D23"/>
    <w:rsid w:val="00892DBF"/>
    <w:rsid w:val="00892F30"/>
    <w:rsid w:val="0089305F"/>
    <w:rsid w:val="00893CCC"/>
    <w:rsid w:val="00893E9C"/>
    <w:rsid w:val="00894144"/>
    <w:rsid w:val="00894560"/>
    <w:rsid w:val="00894997"/>
    <w:rsid w:val="00895516"/>
    <w:rsid w:val="008959B4"/>
    <w:rsid w:val="00896C54"/>
    <w:rsid w:val="008975C4"/>
    <w:rsid w:val="008A0344"/>
    <w:rsid w:val="008A04C3"/>
    <w:rsid w:val="008A10AB"/>
    <w:rsid w:val="008A27FE"/>
    <w:rsid w:val="008A418B"/>
    <w:rsid w:val="008A41B2"/>
    <w:rsid w:val="008A427C"/>
    <w:rsid w:val="008A465D"/>
    <w:rsid w:val="008A4A87"/>
    <w:rsid w:val="008A535F"/>
    <w:rsid w:val="008A5CC1"/>
    <w:rsid w:val="008A5DFE"/>
    <w:rsid w:val="008A60B2"/>
    <w:rsid w:val="008A6E2A"/>
    <w:rsid w:val="008A7321"/>
    <w:rsid w:val="008A7572"/>
    <w:rsid w:val="008A7BC7"/>
    <w:rsid w:val="008B0017"/>
    <w:rsid w:val="008B138D"/>
    <w:rsid w:val="008B1EBD"/>
    <w:rsid w:val="008B1EE2"/>
    <w:rsid w:val="008B22B2"/>
    <w:rsid w:val="008B29A7"/>
    <w:rsid w:val="008B2EF9"/>
    <w:rsid w:val="008B45F7"/>
    <w:rsid w:val="008B6137"/>
    <w:rsid w:val="008B66B6"/>
    <w:rsid w:val="008B67AB"/>
    <w:rsid w:val="008B72D7"/>
    <w:rsid w:val="008C00A6"/>
    <w:rsid w:val="008C0C68"/>
    <w:rsid w:val="008C15B9"/>
    <w:rsid w:val="008C18EB"/>
    <w:rsid w:val="008C1922"/>
    <w:rsid w:val="008C22B3"/>
    <w:rsid w:val="008C24BB"/>
    <w:rsid w:val="008C2E1E"/>
    <w:rsid w:val="008C3621"/>
    <w:rsid w:val="008C3882"/>
    <w:rsid w:val="008C39AF"/>
    <w:rsid w:val="008C4B49"/>
    <w:rsid w:val="008C4BD8"/>
    <w:rsid w:val="008C53ED"/>
    <w:rsid w:val="008C575C"/>
    <w:rsid w:val="008C6C5A"/>
    <w:rsid w:val="008C7969"/>
    <w:rsid w:val="008D0905"/>
    <w:rsid w:val="008D1C53"/>
    <w:rsid w:val="008D2DFF"/>
    <w:rsid w:val="008D3DFA"/>
    <w:rsid w:val="008D49A4"/>
    <w:rsid w:val="008D4DBA"/>
    <w:rsid w:val="008D509F"/>
    <w:rsid w:val="008D5C23"/>
    <w:rsid w:val="008D60B4"/>
    <w:rsid w:val="008D71E6"/>
    <w:rsid w:val="008D72E7"/>
    <w:rsid w:val="008D79E8"/>
    <w:rsid w:val="008E0155"/>
    <w:rsid w:val="008E026A"/>
    <w:rsid w:val="008E1611"/>
    <w:rsid w:val="008E1883"/>
    <w:rsid w:val="008E1CA7"/>
    <w:rsid w:val="008E2779"/>
    <w:rsid w:val="008E3316"/>
    <w:rsid w:val="008E3A66"/>
    <w:rsid w:val="008E3E4B"/>
    <w:rsid w:val="008E4CB0"/>
    <w:rsid w:val="008E5074"/>
    <w:rsid w:val="008E5C49"/>
    <w:rsid w:val="008E5E98"/>
    <w:rsid w:val="008E61CE"/>
    <w:rsid w:val="008E7A44"/>
    <w:rsid w:val="008F1592"/>
    <w:rsid w:val="008F1AA0"/>
    <w:rsid w:val="008F1B4A"/>
    <w:rsid w:val="008F2614"/>
    <w:rsid w:val="008F266E"/>
    <w:rsid w:val="008F3227"/>
    <w:rsid w:val="008F38A4"/>
    <w:rsid w:val="008F39D3"/>
    <w:rsid w:val="008F4340"/>
    <w:rsid w:val="008F4601"/>
    <w:rsid w:val="00900663"/>
    <w:rsid w:val="00901FC2"/>
    <w:rsid w:val="00902FF8"/>
    <w:rsid w:val="00903022"/>
    <w:rsid w:val="00903159"/>
    <w:rsid w:val="00905825"/>
    <w:rsid w:val="00905876"/>
    <w:rsid w:val="00905DA1"/>
    <w:rsid w:val="0090610F"/>
    <w:rsid w:val="0090655B"/>
    <w:rsid w:val="00906989"/>
    <w:rsid w:val="0090750C"/>
    <w:rsid w:val="0091115A"/>
    <w:rsid w:val="009122AA"/>
    <w:rsid w:val="00912496"/>
    <w:rsid w:val="00912A01"/>
    <w:rsid w:val="00913490"/>
    <w:rsid w:val="00913D66"/>
    <w:rsid w:val="00915294"/>
    <w:rsid w:val="009157CB"/>
    <w:rsid w:val="00915E9F"/>
    <w:rsid w:val="00915ED7"/>
    <w:rsid w:val="00916B51"/>
    <w:rsid w:val="00917AF1"/>
    <w:rsid w:val="00917BBD"/>
    <w:rsid w:val="00920065"/>
    <w:rsid w:val="009201DA"/>
    <w:rsid w:val="00921617"/>
    <w:rsid w:val="00922304"/>
    <w:rsid w:val="00922A0C"/>
    <w:rsid w:val="00923ADE"/>
    <w:rsid w:val="00923FD9"/>
    <w:rsid w:val="00924045"/>
    <w:rsid w:val="009250E4"/>
    <w:rsid w:val="009252C2"/>
    <w:rsid w:val="00925AD1"/>
    <w:rsid w:val="009263AB"/>
    <w:rsid w:val="0092661C"/>
    <w:rsid w:val="009304E7"/>
    <w:rsid w:val="009313CB"/>
    <w:rsid w:val="009316A9"/>
    <w:rsid w:val="00931E01"/>
    <w:rsid w:val="00931F33"/>
    <w:rsid w:val="00932E0E"/>
    <w:rsid w:val="009331C2"/>
    <w:rsid w:val="00935061"/>
    <w:rsid w:val="0093554B"/>
    <w:rsid w:val="00935807"/>
    <w:rsid w:val="009358D1"/>
    <w:rsid w:val="0093674B"/>
    <w:rsid w:val="00936816"/>
    <w:rsid w:val="00936869"/>
    <w:rsid w:val="00936FF0"/>
    <w:rsid w:val="00941264"/>
    <w:rsid w:val="00942049"/>
    <w:rsid w:val="009444D3"/>
    <w:rsid w:val="009453C0"/>
    <w:rsid w:val="0094659E"/>
    <w:rsid w:val="009467E6"/>
    <w:rsid w:val="00946A95"/>
    <w:rsid w:val="00946F03"/>
    <w:rsid w:val="00950EA2"/>
    <w:rsid w:val="00951021"/>
    <w:rsid w:val="009530FB"/>
    <w:rsid w:val="0095394C"/>
    <w:rsid w:val="0095596F"/>
    <w:rsid w:val="009565A1"/>
    <w:rsid w:val="00957BD7"/>
    <w:rsid w:val="00957C79"/>
    <w:rsid w:val="009602DA"/>
    <w:rsid w:val="00961E68"/>
    <w:rsid w:val="0096268A"/>
    <w:rsid w:val="009629F9"/>
    <w:rsid w:val="00962D0E"/>
    <w:rsid w:val="00963D2F"/>
    <w:rsid w:val="00964D40"/>
    <w:rsid w:val="00964F52"/>
    <w:rsid w:val="00966BBF"/>
    <w:rsid w:val="00966F6C"/>
    <w:rsid w:val="00967457"/>
    <w:rsid w:val="00971CEB"/>
    <w:rsid w:val="00971E3F"/>
    <w:rsid w:val="00972772"/>
    <w:rsid w:val="00972812"/>
    <w:rsid w:val="009729D8"/>
    <w:rsid w:val="00975B7B"/>
    <w:rsid w:val="00981889"/>
    <w:rsid w:val="0098237B"/>
    <w:rsid w:val="009828DF"/>
    <w:rsid w:val="00982EE2"/>
    <w:rsid w:val="00983037"/>
    <w:rsid w:val="00984B9D"/>
    <w:rsid w:val="009853A8"/>
    <w:rsid w:val="0098594C"/>
    <w:rsid w:val="00985C2C"/>
    <w:rsid w:val="00986C99"/>
    <w:rsid w:val="00986D57"/>
    <w:rsid w:val="009876D3"/>
    <w:rsid w:val="0099171F"/>
    <w:rsid w:val="0099184A"/>
    <w:rsid w:val="00991F00"/>
    <w:rsid w:val="00991F08"/>
    <w:rsid w:val="009928D6"/>
    <w:rsid w:val="00992900"/>
    <w:rsid w:val="00993F03"/>
    <w:rsid w:val="009944C7"/>
    <w:rsid w:val="00995F2C"/>
    <w:rsid w:val="00997A6D"/>
    <w:rsid w:val="00997CE0"/>
    <w:rsid w:val="009A0090"/>
    <w:rsid w:val="009A0FAE"/>
    <w:rsid w:val="009A29CD"/>
    <w:rsid w:val="009A2D4D"/>
    <w:rsid w:val="009A3057"/>
    <w:rsid w:val="009A3343"/>
    <w:rsid w:val="009A49BC"/>
    <w:rsid w:val="009A4F77"/>
    <w:rsid w:val="009A50CC"/>
    <w:rsid w:val="009A538A"/>
    <w:rsid w:val="009A5542"/>
    <w:rsid w:val="009A640C"/>
    <w:rsid w:val="009A6A12"/>
    <w:rsid w:val="009A7099"/>
    <w:rsid w:val="009A7908"/>
    <w:rsid w:val="009B026C"/>
    <w:rsid w:val="009B03E5"/>
    <w:rsid w:val="009B129C"/>
    <w:rsid w:val="009B342A"/>
    <w:rsid w:val="009B7037"/>
    <w:rsid w:val="009B70BE"/>
    <w:rsid w:val="009B7C37"/>
    <w:rsid w:val="009C0419"/>
    <w:rsid w:val="009C08C3"/>
    <w:rsid w:val="009C298A"/>
    <w:rsid w:val="009C3E67"/>
    <w:rsid w:val="009C4F9C"/>
    <w:rsid w:val="009C512A"/>
    <w:rsid w:val="009C584E"/>
    <w:rsid w:val="009C5C05"/>
    <w:rsid w:val="009C6DCD"/>
    <w:rsid w:val="009C73CC"/>
    <w:rsid w:val="009D00AD"/>
    <w:rsid w:val="009D12F7"/>
    <w:rsid w:val="009D155F"/>
    <w:rsid w:val="009D1AA9"/>
    <w:rsid w:val="009D2C60"/>
    <w:rsid w:val="009D39B5"/>
    <w:rsid w:val="009D46DD"/>
    <w:rsid w:val="009D5AAD"/>
    <w:rsid w:val="009E0397"/>
    <w:rsid w:val="009E0500"/>
    <w:rsid w:val="009E14A2"/>
    <w:rsid w:val="009E1C8D"/>
    <w:rsid w:val="009E2B3C"/>
    <w:rsid w:val="009E3236"/>
    <w:rsid w:val="009E3943"/>
    <w:rsid w:val="009E3BCD"/>
    <w:rsid w:val="009E4C1F"/>
    <w:rsid w:val="009E4D34"/>
    <w:rsid w:val="009E5C5F"/>
    <w:rsid w:val="009E6350"/>
    <w:rsid w:val="009E7196"/>
    <w:rsid w:val="009E7B02"/>
    <w:rsid w:val="009F0530"/>
    <w:rsid w:val="009F0D9E"/>
    <w:rsid w:val="009F12E1"/>
    <w:rsid w:val="009F1953"/>
    <w:rsid w:val="009F1A5C"/>
    <w:rsid w:val="009F4015"/>
    <w:rsid w:val="009F46AE"/>
    <w:rsid w:val="009F56BD"/>
    <w:rsid w:val="009F6320"/>
    <w:rsid w:val="009F6481"/>
    <w:rsid w:val="009F67CC"/>
    <w:rsid w:val="009F6907"/>
    <w:rsid w:val="009F6EBE"/>
    <w:rsid w:val="009F711D"/>
    <w:rsid w:val="009F7543"/>
    <w:rsid w:val="00A00A95"/>
    <w:rsid w:val="00A00E9C"/>
    <w:rsid w:val="00A010C7"/>
    <w:rsid w:val="00A01446"/>
    <w:rsid w:val="00A01A14"/>
    <w:rsid w:val="00A03AAB"/>
    <w:rsid w:val="00A03D13"/>
    <w:rsid w:val="00A03D79"/>
    <w:rsid w:val="00A04665"/>
    <w:rsid w:val="00A04F55"/>
    <w:rsid w:val="00A05079"/>
    <w:rsid w:val="00A050F2"/>
    <w:rsid w:val="00A05265"/>
    <w:rsid w:val="00A05780"/>
    <w:rsid w:val="00A06FAC"/>
    <w:rsid w:val="00A1000C"/>
    <w:rsid w:val="00A101A7"/>
    <w:rsid w:val="00A111A1"/>
    <w:rsid w:val="00A1139B"/>
    <w:rsid w:val="00A116DB"/>
    <w:rsid w:val="00A12DF6"/>
    <w:rsid w:val="00A12FF0"/>
    <w:rsid w:val="00A1337E"/>
    <w:rsid w:val="00A13591"/>
    <w:rsid w:val="00A155B7"/>
    <w:rsid w:val="00A15EB1"/>
    <w:rsid w:val="00A15F69"/>
    <w:rsid w:val="00A16257"/>
    <w:rsid w:val="00A16DCE"/>
    <w:rsid w:val="00A172F9"/>
    <w:rsid w:val="00A17C3F"/>
    <w:rsid w:val="00A21128"/>
    <w:rsid w:val="00A21643"/>
    <w:rsid w:val="00A21E3C"/>
    <w:rsid w:val="00A22A3B"/>
    <w:rsid w:val="00A22C85"/>
    <w:rsid w:val="00A23B0B"/>
    <w:rsid w:val="00A23DCB"/>
    <w:rsid w:val="00A24E85"/>
    <w:rsid w:val="00A25631"/>
    <w:rsid w:val="00A263A8"/>
    <w:rsid w:val="00A26C02"/>
    <w:rsid w:val="00A27025"/>
    <w:rsid w:val="00A3016C"/>
    <w:rsid w:val="00A30CAF"/>
    <w:rsid w:val="00A3113E"/>
    <w:rsid w:val="00A31A7B"/>
    <w:rsid w:val="00A32B76"/>
    <w:rsid w:val="00A37838"/>
    <w:rsid w:val="00A40027"/>
    <w:rsid w:val="00A403C6"/>
    <w:rsid w:val="00A40814"/>
    <w:rsid w:val="00A42094"/>
    <w:rsid w:val="00A430B2"/>
    <w:rsid w:val="00A43B54"/>
    <w:rsid w:val="00A43CE5"/>
    <w:rsid w:val="00A44B57"/>
    <w:rsid w:val="00A470EE"/>
    <w:rsid w:val="00A50505"/>
    <w:rsid w:val="00A5061D"/>
    <w:rsid w:val="00A50D4A"/>
    <w:rsid w:val="00A51B00"/>
    <w:rsid w:val="00A51CA6"/>
    <w:rsid w:val="00A54239"/>
    <w:rsid w:val="00A54BAC"/>
    <w:rsid w:val="00A55350"/>
    <w:rsid w:val="00A55492"/>
    <w:rsid w:val="00A56057"/>
    <w:rsid w:val="00A56599"/>
    <w:rsid w:val="00A56918"/>
    <w:rsid w:val="00A56E72"/>
    <w:rsid w:val="00A57E72"/>
    <w:rsid w:val="00A57FA3"/>
    <w:rsid w:val="00A600B9"/>
    <w:rsid w:val="00A60491"/>
    <w:rsid w:val="00A616B9"/>
    <w:rsid w:val="00A62943"/>
    <w:rsid w:val="00A629D6"/>
    <w:rsid w:val="00A62DC4"/>
    <w:rsid w:val="00A641AE"/>
    <w:rsid w:val="00A64296"/>
    <w:rsid w:val="00A66323"/>
    <w:rsid w:val="00A665CB"/>
    <w:rsid w:val="00A66748"/>
    <w:rsid w:val="00A66C00"/>
    <w:rsid w:val="00A6711C"/>
    <w:rsid w:val="00A67760"/>
    <w:rsid w:val="00A67E91"/>
    <w:rsid w:val="00A70A59"/>
    <w:rsid w:val="00A70BAC"/>
    <w:rsid w:val="00A70F40"/>
    <w:rsid w:val="00A71B54"/>
    <w:rsid w:val="00A72F6E"/>
    <w:rsid w:val="00A74D8B"/>
    <w:rsid w:val="00A7512B"/>
    <w:rsid w:val="00A76AB6"/>
    <w:rsid w:val="00A77F8B"/>
    <w:rsid w:val="00A80108"/>
    <w:rsid w:val="00A80F3F"/>
    <w:rsid w:val="00A81319"/>
    <w:rsid w:val="00A81AF5"/>
    <w:rsid w:val="00A81ED5"/>
    <w:rsid w:val="00A82156"/>
    <w:rsid w:val="00A82342"/>
    <w:rsid w:val="00A825EB"/>
    <w:rsid w:val="00A831EA"/>
    <w:rsid w:val="00A843F1"/>
    <w:rsid w:val="00A84549"/>
    <w:rsid w:val="00A849D5"/>
    <w:rsid w:val="00A858B5"/>
    <w:rsid w:val="00A85E73"/>
    <w:rsid w:val="00A867D4"/>
    <w:rsid w:val="00A86B1A"/>
    <w:rsid w:val="00A87371"/>
    <w:rsid w:val="00A90293"/>
    <w:rsid w:val="00A90B7C"/>
    <w:rsid w:val="00A92485"/>
    <w:rsid w:val="00A93711"/>
    <w:rsid w:val="00A94239"/>
    <w:rsid w:val="00A9429C"/>
    <w:rsid w:val="00A94EE2"/>
    <w:rsid w:val="00A95ACB"/>
    <w:rsid w:val="00A95F73"/>
    <w:rsid w:val="00A9603F"/>
    <w:rsid w:val="00A96288"/>
    <w:rsid w:val="00A96516"/>
    <w:rsid w:val="00A96543"/>
    <w:rsid w:val="00A96732"/>
    <w:rsid w:val="00A96F54"/>
    <w:rsid w:val="00A97936"/>
    <w:rsid w:val="00AA019F"/>
    <w:rsid w:val="00AA0578"/>
    <w:rsid w:val="00AA1033"/>
    <w:rsid w:val="00AA126A"/>
    <w:rsid w:val="00AA1667"/>
    <w:rsid w:val="00AA1F81"/>
    <w:rsid w:val="00AA2EB9"/>
    <w:rsid w:val="00AA3B5D"/>
    <w:rsid w:val="00AA5C0C"/>
    <w:rsid w:val="00AA7E7A"/>
    <w:rsid w:val="00AB0D90"/>
    <w:rsid w:val="00AB0DB1"/>
    <w:rsid w:val="00AB1950"/>
    <w:rsid w:val="00AB2EB7"/>
    <w:rsid w:val="00AB30B4"/>
    <w:rsid w:val="00AB38D8"/>
    <w:rsid w:val="00AB3EF5"/>
    <w:rsid w:val="00AB5A6B"/>
    <w:rsid w:val="00AC0AE5"/>
    <w:rsid w:val="00AC157D"/>
    <w:rsid w:val="00AC1A63"/>
    <w:rsid w:val="00AC1DD1"/>
    <w:rsid w:val="00AC1E93"/>
    <w:rsid w:val="00AC2184"/>
    <w:rsid w:val="00AC2645"/>
    <w:rsid w:val="00AC2D2C"/>
    <w:rsid w:val="00AC300C"/>
    <w:rsid w:val="00AC367D"/>
    <w:rsid w:val="00AC5F8B"/>
    <w:rsid w:val="00AC6057"/>
    <w:rsid w:val="00AC634C"/>
    <w:rsid w:val="00AC6C37"/>
    <w:rsid w:val="00AC6D05"/>
    <w:rsid w:val="00AC76AA"/>
    <w:rsid w:val="00AD064E"/>
    <w:rsid w:val="00AD1463"/>
    <w:rsid w:val="00AD19FF"/>
    <w:rsid w:val="00AD24C5"/>
    <w:rsid w:val="00AD25AA"/>
    <w:rsid w:val="00AD308D"/>
    <w:rsid w:val="00AD3D0A"/>
    <w:rsid w:val="00AD4065"/>
    <w:rsid w:val="00AD43DF"/>
    <w:rsid w:val="00AD4D49"/>
    <w:rsid w:val="00AD5217"/>
    <w:rsid w:val="00AD5599"/>
    <w:rsid w:val="00AD613C"/>
    <w:rsid w:val="00AD6E2F"/>
    <w:rsid w:val="00AE0787"/>
    <w:rsid w:val="00AE0B6F"/>
    <w:rsid w:val="00AE1179"/>
    <w:rsid w:val="00AE12E4"/>
    <w:rsid w:val="00AE140A"/>
    <w:rsid w:val="00AE14EE"/>
    <w:rsid w:val="00AE21DA"/>
    <w:rsid w:val="00AE35A8"/>
    <w:rsid w:val="00AE3C0D"/>
    <w:rsid w:val="00AE45D1"/>
    <w:rsid w:val="00AE5B84"/>
    <w:rsid w:val="00AE6332"/>
    <w:rsid w:val="00AE6752"/>
    <w:rsid w:val="00AE7CB7"/>
    <w:rsid w:val="00AF0229"/>
    <w:rsid w:val="00AF0575"/>
    <w:rsid w:val="00AF1A2B"/>
    <w:rsid w:val="00AF1A84"/>
    <w:rsid w:val="00AF1FF4"/>
    <w:rsid w:val="00AF2127"/>
    <w:rsid w:val="00AF23AA"/>
    <w:rsid w:val="00AF277E"/>
    <w:rsid w:val="00AF3003"/>
    <w:rsid w:val="00AF411A"/>
    <w:rsid w:val="00AF42F2"/>
    <w:rsid w:val="00AF4EFC"/>
    <w:rsid w:val="00AF58DA"/>
    <w:rsid w:val="00AF5EF0"/>
    <w:rsid w:val="00AF64AC"/>
    <w:rsid w:val="00AF6A7A"/>
    <w:rsid w:val="00AF6B88"/>
    <w:rsid w:val="00B002AA"/>
    <w:rsid w:val="00B00656"/>
    <w:rsid w:val="00B00E9C"/>
    <w:rsid w:val="00B0163E"/>
    <w:rsid w:val="00B02ABE"/>
    <w:rsid w:val="00B0517B"/>
    <w:rsid w:val="00B053B0"/>
    <w:rsid w:val="00B06B4F"/>
    <w:rsid w:val="00B07466"/>
    <w:rsid w:val="00B079E2"/>
    <w:rsid w:val="00B07D97"/>
    <w:rsid w:val="00B07E71"/>
    <w:rsid w:val="00B1032B"/>
    <w:rsid w:val="00B10AAF"/>
    <w:rsid w:val="00B10FD3"/>
    <w:rsid w:val="00B11574"/>
    <w:rsid w:val="00B119CF"/>
    <w:rsid w:val="00B1310A"/>
    <w:rsid w:val="00B13400"/>
    <w:rsid w:val="00B13493"/>
    <w:rsid w:val="00B136ED"/>
    <w:rsid w:val="00B13E81"/>
    <w:rsid w:val="00B16A11"/>
    <w:rsid w:val="00B17C31"/>
    <w:rsid w:val="00B17FA9"/>
    <w:rsid w:val="00B20A99"/>
    <w:rsid w:val="00B20B47"/>
    <w:rsid w:val="00B20C0D"/>
    <w:rsid w:val="00B213C4"/>
    <w:rsid w:val="00B21E8D"/>
    <w:rsid w:val="00B22897"/>
    <w:rsid w:val="00B22F11"/>
    <w:rsid w:val="00B23250"/>
    <w:rsid w:val="00B233B6"/>
    <w:rsid w:val="00B249AC"/>
    <w:rsid w:val="00B24A6E"/>
    <w:rsid w:val="00B25C7C"/>
    <w:rsid w:val="00B25DC9"/>
    <w:rsid w:val="00B25F0E"/>
    <w:rsid w:val="00B26EA6"/>
    <w:rsid w:val="00B26F70"/>
    <w:rsid w:val="00B3020B"/>
    <w:rsid w:val="00B31359"/>
    <w:rsid w:val="00B31FC3"/>
    <w:rsid w:val="00B32B09"/>
    <w:rsid w:val="00B33B89"/>
    <w:rsid w:val="00B34FD1"/>
    <w:rsid w:val="00B3567E"/>
    <w:rsid w:val="00B3687A"/>
    <w:rsid w:val="00B40664"/>
    <w:rsid w:val="00B40C0D"/>
    <w:rsid w:val="00B418A1"/>
    <w:rsid w:val="00B426EB"/>
    <w:rsid w:val="00B43FEB"/>
    <w:rsid w:val="00B443E9"/>
    <w:rsid w:val="00B450F1"/>
    <w:rsid w:val="00B45B57"/>
    <w:rsid w:val="00B46A3D"/>
    <w:rsid w:val="00B47075"/>
    <w:rsid w:val="00B474D8"/>
    <w:rsid w:val="00B50929"/>
    <w:rsid w:val="00B50CFE"/>
    <w:rsid w:val="00B52147"/>
    <w:rsid w:val="00B52952"/>
    <w:rsid w:val="00B53063"/>
    <w:rsid w:val="00B5332F"/>
    <w:rsid w:val="00B5340B"/>
    <w:rsid w:val="00B5375A"/>
    <w:rsid w:val="00B55076"/>
    <w:rsid w:val="00B55A58"/>
    <w:rsid w:val="00B55BD6"/>
    <w:rsid w:val="00B55EC1"/>
    <w:rsid w:val="00B55EDF"/>
    <w:rsid w:val="00B56BB0"/>
    <w:rsid w:val="00B57407"/>
    <w:rsid w:val="00B57798"/>
    <w:rsid w:val="00B62B23"/>
    <w:rsid w:val="00B62F93"/>
    <w:rsid w:val="00B64B58"/>
    <w:rsid w:val="00B64EE0"/>
    <w:rsid w:val="00B64FA3"/>
    <w:rsid w:val="00B65960"/>
    <w:rsid w:val="00B660F9"/>
    <w:rsid w:val="00B6645C"/>
    <w:rsid w:val="00B6790F"/>
    <w:rsid w:val="00B679BF"/>
    <w:rsid w:val="00B7195E"/>
    <w:rsid w:val="00B71AEB"/>
    <w:rsid w:val="00B730CE"/>
    <w:rsid w:val="00B737A9"/>
    <w:rsid w:val="00B73C68"/>
    <w:rsid w:val="00B7452C"/>
    <w:rsid w:val="00B755F7"/>
    <w:rsid w:val="00B76059"/>
    <w:rsid w:val="00B76635"/>
    <w:rsid w:val="00B766F4"/>
    <w:rsid w:val="00B76904"/>
    <w:rsid w:val="00B80527"/>
    <w:rsid w:val="00B80CD0"/>
    <w:rsid w:val="00B8187B"/>
    <w:rsid w:val="00B823AE"/>
    <w:rsid w:val="00B827F6"/>
    <w:rsid w:val="00B83DED"/>
    <w:rsid w:val="00B83FE8"/>
    <w:rsid w:val="00B8409E"/>
    <w:rsid w:val="00B8483B"/>
    <w:rsid w:val="00B864E3"/>
    <w:rsid w:val="00B876C7"/>
    <w:rsid w:val="00B87D68"/>
    <w:rsid w:val="00B906E4"/>
    <w:rsid w:val="00B90846"/>
    <w:rsid w:val="00B91880"/>
    <w:rsid w:val="00B91D8F"/>
    <w:rsid w:val="00B93796"/>
    <w:rsid w:val="00B94249"/>
    <w:rsid w:val="00B94E1B"/>
    <w:rsid w:val="00B95C38"/>
    <w:rsid w:val="00B9654F"/>
    <w:rsid w:val="00B96B5E"/>
    <w:rsid w:val="00B9727D"/>
    <w:rsid w:val="00B97294"/>
    <w:rsid w:val="00B977CD"/>
    <w:rsid w:val="00B97EE1"/>
    <w:rsid w:val="00BA00B7"/>
    <w:rsid w:val="00BA0C94"/>
    <w:rsid w:val="00BA23C4"/>
    <w:rsid w:val="00BA4C56"/>
    <w:rsid w:val="00BA605C"/>
    <w:rsid w:val="00BA65F4"/>
    <w:rsid w:val="00BA7189"/>
    <w:rsid w:val="00BA777C"/>
    <w:rsid w:val="00BB11FF"/>
    <w:rsid w:val="00BB157B"/>
    <w:rsid w:val="00BB1DF2"/>
    <w:rsid w:val="00BB231E"/>
    <w:rsid w:val="00BB23F4"/>
    <w:rsid w:val="00BB2797"/>
    <w:rsid w:val="00BB2AA9"/>
    <w:rsid w:val="00BB2E5E"/>
    <w:rsid w:val="00BB3277"/>
    <w:rsid w:val="00BB3335"/>
    <w:rsid w:val="00BB354A"/>
    <w:rsid w:val="00BB4297"/>
    <w:rsid w:val="00BB48E9"/>
    <w:rsid w:val="00BB5B72"/>
    <w:rsid w:val="00BB5E00"/>
    <w:rsid w:val="00BB6A02"/>
    <w:rsid w:val="00BB72A2"/>
    <w:rsid w:val="00BC07AD"/>
    <w:rsid w:val="00BC2808"/>
    <w:rsid w:val="00BC2A02"/>
    <w:rsid w:val="00BC2A61"/>
    <w:rsid w:val="00BC3019"/>
    <w:rsid w:val="00BC3B13"/>
    <w:rsid w:val="00BC3D19"/>
    <w:rsid w:val="00BC66A1"/>
    <w:rsid w:val="00BC6709"/>
    <w:rsid w:val="00BC6DC4"/>
    <w:rsid w:val="00BC72DD"/>
    <w:rsid w:val="00BC7A67"/>
    <w:rsid w:val="00BD021B"/>
    <w:rsid w:val="00BD0E30"/>
    <w:rsid w:val="00BD1BF5"/>
    <w:rsid w:val="00BD1F32"/>
    <w:rsid w:val="00BD2E0D"/>
    <w:rsid w:val="00BD421D"/>
    <w:rsid w:val="00BD43D1"/>
    <w:rsid w:val="00BD4B74"/>
    <w:rsid w:val="00BD684D"/>
    <w:rsid w:val="00BD6EB4"/>
    <w:rsid w:val="00BD6F19"/>
    <w:rsid w:val="00BD791D"/>
    <w:rsid w:val="00BD7CC2"/>
    <w:rsid w:val="00BE02DC"/>
    <w:rsid w:val="00BE0B23"/>
    <w:rsid w:val="00BE518A"/>
    <w:rsid w:val="00BE5BF4"/>
    <w:rsid w:val="00BF0013"/>
    <w:rsid w:val="00BF00AC"/>
    <w:rsid w:val="00BF04C3"/>
    <w:rsid w:val="00BF0B0F"/>
    <w:rsid w:val="00BF157C"/>
    <w:rsid w:val="00BF2F76"/>
    <w:rsid w:val="00BF306B"/>
    <w:rsid w:val="00BF33B1"/>
    <w:rsid w:val="00BF3643"/>
    <w:rsid w:val="00BF48BB"/>
    <w:rsid w:val="00BF48EF"/>
    <w:rsid w:val="00BF55A1"/>
    <w:rsid w:val="00BF612A"/>
    <w:rsid w:val="00BF6751"/>
    <w:rsid w:val="00BF6852"/>
    <w:rsid w:val="00BF6B3F"/>
    <w:rsid w:val="00C00AB4"/>
    <w:rsid w:val="00C00B22"/>
    <w:rsid w:val="00C01947"/>
    <w:rsid w:val="00C01AC8"/>
    <w:rsid w:val="00C023D3"/>
    <w:rsid w:val="00C02B28"/>
    <w:rsid w:val="00C03F25"/>
    <w:rsid w:val="00C04956"/>
    <w:rsid w:val="00C04FC5"/>
    <w:rsid w:val="00C050B6"/>
    <w:rsid w:val="00C05C5B"/>
    <w:rsid w:val="00C05EEF"/>
    <w:rsid w:val="00C1108F"/>
    <w:rsid w:val="00C11AEA"/>
    <w:rsid w:val="00C11C1C"/>
    <w:rsid w:val="00C11FC6"/>
    <w:rsid w:val="00C12EE4"/>
    <w:rsid w:val="00C14146"/>
    <w:rsid w:val="00C143C5"/>
    <w:rsid w:val="00C152E6"/>
    <w:rsid w:val="00C1595B"/>
    <w:rsid w:val="00C15E33"/>
    <w:rsid w:val="00C20072"/>
    <w:rsid w:val="00C20212"/>
    <w:rsid w:val="00C20572"/>
    <w:rsid w:val="00C207C0"/>
    <w:rsid w:val="00C21044"/>
    <w:rsid w:val="00C21238"/>
    <w:rsid w:val="00C22E42"/>
    <w:rsid w:val="00C25582"/>
    <w:rsid w:val="00C26786"/>
    <w:rsid w:val="00C268A1"/>
    <w:rsid w:val="00C26FCF"/>
    <w:rsid w:val="00C2710A"/>
    <w:rsid w:val="00C274B7"/>
    <w:rsid w:val="00C27F38"/>
    <w:rsid w:val="00C30390"/>
    <w:rsid w:val="00C32601"/>
    <w:rsid w:val="00C331B6"/>
    <w:rsid w:val="00C339BB"/>
    <w:rsid w:val="00C33DC8"/>
    <w:rsid w:val="00C33FBC"/>
    <w:rsid w:val="00C3439D"/>
    <w:rsid w:val="00C3439F"/>
    <w:rsid w:val="00C351F8"/>
    <w:rsid w:val="00C35489"/>
    <w:rsid w:val="00C364A1"/>
    <w:rsid w:val="00C36E6E"/>
    <w:rsid w:val="00C36F75"/>
    <w:rsid w:val="00C372E5"/>
    <w:rsid w:val="00C37E0A"/>
    <w:rsid w:val="00C4104C"/>
    <w:rsid w:val="00C412E9"/>
    <w:rsid w:val="00C428DD"/>
    <w:rsid w:val="00C42B59"/>
    <w:rsid w:val="00C4350A"/>
    <w:rsid w:val="00C43901"/>
    <w:rsid w:val="00C441A8"/>
    <w:rsid w:val="00C449DE"/>
    <w:rsid w:val="00C456B3"/>
    <w:rsid w:val="00C46115"/>
    <w:rsid w:val="00C46306"/>
    <w:rsid w:val="00C4705E"/>
    <w:rsid w:val="00C50331"/>
    <w:rsid w:val="00C5080D"/>
    <w:rsid w:val="00C5118E"/>
    <w:rsid w:val="00C5133E"/>
    <w:rsid w:val="00C514C8"/>
    <w:rsid w:val="00C51F19"/>
    <w:rsid w:val="00C529E3"/>
    <w:rsid w:val="00C535BB"/>
    <w:rsid w:val="00C53D09"/>
    <w:rsid w:val="00C53E25"/>
    <w:rsid w:val="00C54FA5"/>
    <w:rsid w:val="00C559F8"/>
    <w:rsid w:val="00C55EFC"/>
    <w:rsid w:val="00C560B2"/>
    <w:rsid w:val="00C568C6"/>
    <w:rsid w:val="00C5723E"/>
    <w:rsid w:val="00C600D4"/>
    <w:rsid w:val="00C60967"/>
    <w:rsid w:val="00C60F14"/>
    <w:rsid w:val="00C61A65"/>
    <w:rsid w:val="00C631F8"/>
    <w:rsid w:val="00C635A6"/>
    <w:rsid w:val="00C63F61"/>
    <w:rsid w:val="00C640EB"/>
    <w:rsid w:val="00C6453D"/>
    <w:rsid w:val="00C649ED"/>
    <w:rsid w:val="00C64C76"/>
    <w:rsid w:val="00C6530C"/>
    <w:rsid w:val="00C657FC"/>
    <w:rsid w:val="00C658C9"/>
    <w:rsid w:val="00C6613C"/>
    <w:rsid w:val="00C66817"/>
    <w:rsid w:val="00C67026"/>
    <w:rsid w:val="00C704F7"/>
    <w:rsid w:val="00C70B79"/>
    <w:rsid w:val="00C70CAA"/>
    <w:rsid w:val="00C71042"/>
    <w:rsid w:val="00C7127A"/>
    <w:rsid w:val="00C7161F"/>
    <w:rsid w:val="00C71EC1"/>
    <w:rsid w:val="00C72368"/>
    <w:rsid w:val="00C740FD"/>
    <w:rsid w:val="00C75F9D"/>
    <w:rsid w:val="00C7624C"/>
    <w:rsid w:val="00C76834"/>
    <w:rsid w:val="00C77304"/>
    <w:rsid w:val="00C77706"/>
    <w:rsid w:val="00C77CFC"/>
    <w:rsid w:val="00C77DDB"/>
    <w:rsid w:val="00C77DE0"/>
    <w:rsid w:val="00C77FE5"/>
    <w:rsid w:val="00C825D5"/>
    <w:rsid w:val="00C837DA"/>
    <w:rsid w:val="00C84280"/>
    <w:rsid w:val="00C84A7F"/>
    <w:rsid w:val="00C84F93"/>
    <w:rsid w:val="00C8523A"/>
    <w:rsid w:val="00C862A7"/>
    <w:rsid w:val="00C86D80"/>
    <w:rsid w:val="00C86EA7"/>
    <w:rsid w:val="00C87BA3"/>
    <w:rsid w:val="00C9070F"/>
    <w:rsid w:val="00C907B8"/>
    <w:rsid w:val="00C91ABA"/>
    <w:rsid w:val="00C93B41"/>
    <w:rsid w:val="00C946B4"/>
    <w:rsid w:val="00C94A6B"/>
    <w:rsid w:val="00C9728B"/>
    <w:rsid w:val="00CA1271"/>
    <w:rsid w:val="00CA1DF8"/>
    <w:rsid w:val="00CA20C7"/>
    <w:rsid w:val="00CA2239"/>
    <w:rsid w:val="00CA3236"/>
    <w:rsid w:val="00CA4478"/>
    <w:rsid w:val="00CA48C5"/>
    <w:rsid w:val="00CA5751"/>
    <w:rsid w:val="00CA5A77"/>
    <w:rsid w:val="00CA5E23"/>
    <w:rsid w:val="00CA7079"/>
    <w:rsid w:val="00CA7339"/>
    <w:rsid w:val="00CA7A53"/>
    <w:rsid w:val="00CB0FF8"/>
    <w:rsid w:val="00CB16B0"/>
    <w:rsid w:val="00CB1ED7"/>
    <w:rsid w:val="00CB3429"/>
    <w:rsid w:val="00CB3891"/>
    <w:rsid w:val="00CB3A2C"/>
    <w:rsid w:val="00CB58BD"/>
    <w:rsid w:val="00CB725F"/>
    <w:rsid w:val="00CB7E10"/>
    <w:rsid w:val="00CC0497"/>
    <w:rsid w:val="00CC07C5"/>
    <w:rsid w:val="00CC09D9"/>
    <w:rsid w:val="00CC0FB3"/>
    <w:rsid w:val="00CC2ACF"/>
    <w:rsid w:val="00CC3E33"/>
    <w:rsid w:val="00CC3EEB"/>
    <w:rsid w:val="00CC403A"/>
    <w:rsid w:val="00CC51D0"/>
    <w:rsid w:val="00CC6477"/>
    <w:rsid w:val="00CC67D8"/>
    <w:rsid w:val="00CC69F6"/>
    <w:rsid w:val="00CC78FE"/>
    <w:rsid w:val="00CC79E1"/>
    <w:rsid w:val="00CD0720"/>
    <w:rsid w:val="00CD1191"/>
    <w:rsid w:val="00CD19E6"/>
    <w:rsid w:val="00CD1AEA"/>
    <w:rsid w:val="00CD1CAE"/>
    <w:rsid w:val="00CD26E2"/>
    <w:rsid w:val="00CD2701"/>
    <w:rsid w:val="00CD3B0D"/>
    <w:rsid w:val="00CD4F19"/>
    <w:rsid w:val="00CD52BA"/>
    <w:rsid w:val="00CD6253"/>
    <w:rsid w:val="00CD68D0"/>
    <w:rsid w:val="00CD7A00"/>
    <w:rsid w:val="00CE09A5"/>
    <w:rsid w:val="00CE0DEA"/>
    <w:rsid w:val="00CE155D"/>
    <w:rsid w:val="00CE1A25"/>
    <w:rsid w:val="00CE1C38"/>
    <w:rsid w:val="00CE1F39"/>
    <w:rsid w:val="00CE208D"/>
    <w:rsid w:val="00CE2AA3"/>
    <w:rsid w:val="00CE33CA"/>
    <w:rsid w:val="00CE3811"/>
    <w:rsid w:val="00CE4628"/>
    <w:rsid w:val="00CE51E0"/>
    <w:rsid w:val="00CE76EB"/>
    <w:rsid w:val="00CE78E6"/>
    <w:rsid w:val="00CE7D65"/>
    <w:rsid w:val="00CF01A9"/>
    <w:rsid w:val="00CF08B8"/>
    <w:rsid w:val="00CF110D"/>
    <w:rsid w:val="00CF14C9"/>
    <w:rsid w:val="00CF24C3"/>
    <w:rsid w:val="00CF52FD"/>
    <w:rsid w:val="00CF5749"/>
    <w:rsid w:val="00CF5D25"/>
    <w:rsid w:val="00CF5DA6"/>
    <w:rsid w:val="00CF5FAE"/>
    <w:rsid w:val="00CF7BF1"/>
    <w:rsid w:val="00D01D88"/>
    <w:rsid w:val="00D0263F"/>
    <w:rsid w:val="00D03235"/>
    <w:rsid w:val="00D03B8C"/>
    <w:rsid w:val="00D04E06"/>
    <w:rsid w:val="00D053BA"/>
    <w:rsid w:val="00D06B6C"/>
    <w:rsid w:val="00D10505"/>
    <w:rsid w:val="00D10686"/>
    <w:rsid w:val="00D11719"/>
    <w:rsid w:val="00D1214F"/>
    <w:rsid w:val="00D1219E"/>
    <w:rsid w:val="00D12490"/>
    <w:rsid w:val="00D12C95"/>
    <w:rsid w:val="00D12D2C"/>
    <w:rsid w:val="00D1538C"/>
    <w:rsid w:val="00D159FC"/>
    <w:rsid w:val="00D15DE0"/>
    <w:rsid w:val="00D162E0"/>
    <w:rsid w:val="00D164CC"/>
    <w:rsid w:val="00D16753"/>
    <w:rsid w:val="00D176F4"/>
    <w:rsid w:val="00D203A0"/>
    <w:rsid w:val="00D208AC"/>
    <w:rsid w:val="00D20C20"/>
    <w:rsid w:val="00D21C01"/>
    <w:rsid w:val="00D21EF2"/>
    <w:rsid w:val="00D22456"/>
    <w:rsid w:val="00D22735"/>
    <w:rsid w:val="00D22FA7"/>
    <w:rsid w:val="00D246D1"/>
    <w:rsid w:val="00D24702"/>
    <w:rsid w:val="00D26676"/>
    <w:rsid w:val="00D26756"/>
    <w:rsid w:val="00D26FD8"/>
    <w:rsid w:val="00D27768"/>
    <w:rsid w:val="00D3396B"/>
    <w:rsid w:val="00D33D06"/>
    <w:rsid w:val="00D33FFB"/>
    <w:rsid w:val="00D34558"/>
    <w:rsid w:val="00D359AF"/>
    <w:rsid w:val="00D35F96"/>
    <w:rsid w:val="00D360AD"/>
    <w:rsid w:val="00D36F09"/>
    <w:rsid w:val="00D4014C"/>
    <w:rsid w:val="00D403FE"/>
    <w:rsid w:val="00D40582"/>
    <w:rsid w:val="00D41033"/>
    <w:rsid w:val="00D41A19"/>
    <w:rsid w:val="00D41D84"/>
    <w:rsid w:val="00D42177"/>
    <w:rsid w:val="00D430B1"/>
    <w:rsid w:val="00D43626"/>
    <w:rsid w:val="00D436DD"/>
    <w:rsid w:val="00D43961"/>
    <w:rsid w:val="00D441A4"/>
    <w:rsid w:val="00D44BC3"/>
    <w:rsid w:val="00D45059"/>
    <w:rsid w:val="00D45208"/>
    <w:rsid w:val="00D47C89"/>
    <w:rsid w:val="00D504D4"/>
    <w:rsid w:val="00D50696"/>
    <w:rsid w:val="00D50858"/>
    <w:rsid w:val="00D510D6"/>
    <w:rsid w:val="00D51919"/>
    <w:rsid w:val="00D51E22"/>
    <w:rsid w:val="00D5262F"/>
    <w:rsid w:val="00D528DC"/>
    <w:rsid w:val="00D53BDE"/>
    <w:rsid w:val="00D5400B"/>
    <w:rsid w:val="00D54684"/>
    <w:rsid w:val="00D5468C"/>
    <w:rsid w:val="00D54CCF"/>
    <w:rsid w:val="00D54D0B"/>
    <w:rsid w:val="00D56258"/>
    <w:rsid w:val="00D56A36"/>
    <w:rsid w:val="00D57375"/>
    <w:rsid w:val="00D6015B"/>
    <w:rsid w:val="00D601A9"/>
    <w:rsid w:val="00D6022E"/>
    <w:rsid w:val="00D602B3"/>
    <w:rsid w:val="00D60552"/>
    <w:rsid w:val="00D60CBD"/>
    <w:rsid w:val="00D613BC"/>
    <w:rsid w:val="00D615F4"/>
    <w:rsid w:val="00D61D51"/>
    <w:rsid w:val="00D61DCE"/>
    <w:rsid w:val="00D62D7C"/>
    <w:rsid w:val="00D63473"/>
    <w:rsid w:val="00D63716"/>
    <w:rsid w:val="00D63929"/>
    <w:rsid w:val="00D63F43"/>
    <w:rsid w:val="00D65A45"/>
    <w:rsid w:val="00D668E9"/>
    <w:rsid w:val="00D66BA5"/>
    <w:rsid w:val="00D67064"/>
    <w:rsid w:val="00D67356"/>
    <w:rsid w:val="00D6761E"/>
    <w:rsid w:val="00D70300"/>
    <w:rsid w:val="00D7036D"/>
    <w:rsid w:val="00D703F6"/>
    <w:rsid w:val="00D7105F"/>
    <w:rsid w:val="00D718F3"/>
    <w:rsid w:val="00D72412"/>
    <w:rsid w:val="00D7373E"/>
    <w:rsid w:val="00D75A60"/>
    <w:rsid w:val="00D75C87"/>
    <w:rsid w:val="00D772C4"/>
    <w:rsid w:val="00D7780A"/>
    <w:rsid w:val="00D814BA"/>
    <w:rsid w:val="00D8231B"/>
    <w:rsid w:val="00D827C1"/>
    <w:rsid w:val="00D828A7"/>
    <w:rsid w:val="00D83CD1"/>
    <w:rsid w:val="00D85014"/>
    <w:rsid w:val="00D856AA"/>
    <w:rsid w:val="00D85B87"/>
    <w:rsid w:val="00D876CA"/>
    <w:rsid w:val="00D87739"/>
    <w:rsid w:val="00D90316"/>
    <w:rsid w:val="00D90A52"/>
    <w:rsid w:val="00D90B35"/>
    <w:rsid w:val="00D910B3"/>
    <w:rsid w:val="00D914AD"/>
    <w:rsid w:val="00D92750"/>
    <w:rsid w:val="00D93A70"/>
    <w:rsid w:val="00D94CB4"/>
    <w:rsid w:val="00D94CFE"/>
    <w:rsid w:val="00D97091"/>
    <w:rsid w:val="00D9780A"/>
    <w:rsid w:val="00DA0358"/>
    <w:rsid w:val="00DA18E2"/>
    <w:rsid w:val="00DA2009"/>
    <w:rsid w:val="00DA24B6"/>
    <w:rsid w:val="00DA3273"/>
    <w:rsid w:val="00DA4A02"/>
    <w:rsid w:val="00DA5BBB"/>
    <w:rsid w:val="00DB0C1F"/>
    <w:rsid w:val="00DB0D71"/>
    <w:rsid w:val="00DB0E61"/>
    <w:rsid w:val="00DB124B"/>
    <w:rsid w:val="00DB21AF"/>
    <w:rsid w:val="00DB2FBD"/>
    <w:rsid w:val="00DB319B"/>
    <w:rsid w:val="00DB437C"/>
    <w:rsid w:val="00DB4919"/>
    <w:rsid w:val="00DB5065"/>
    <w:rsid w:val="00DB51CA"/>
    <w:rsid w:val="00DB58D7"/>
    <w:rsid w:val="00DB6545"/>
    <w:rsid w:val="00DB6DAA"/>
    <w:rsid w:val="00DB7925"/>
    <w:rsid w:val="00DB7987"/>
    <w:rsid w:val="00DB7A6B"/>
    <w:rsid w:val="00DC0D95"/>
    <w:rsid w:val="00DC23B9"/>
    <w:rsid w:val="00DC3512"/>
    <w:rsid w:val="00DC3ECB"/>
    <w:rsid w:val="00DC3FD8"/>
    <w:rsid w:val="00DC4B06"/>
    <w:rsid w:val="00DC4F6E"/>
    <w:rsid w:val="00DC5909"/>
    <w:rsid w:val="00DC61C0"/>
    <w:rsid w:val="00DC6EF8"/>
    <w:rsid w:val="00DD05AA"/>
    <w:rsid w:val="00DD0B49"/>
    <w:rsid w:val="00DD18A6"/>
    <w:rsid w:val="00DD4142"/>
    <w:rsid w:val="00DD4341"/>
    <w:rsid w:val="00DD45BD"/>
    <w:rsid w:val="00DD48C0"/>
    <w:rsid w:val="00DD4D37"/>
    <w:rsid w:val="00DD4E75"/>
    <w:rsid w:val="00DD5207"/>
    <w:rsid w:val="00DD5A6E"/>
    <w:rsid w:val="00DD6AF5"/>
    <w:rsid w:val="00DD6FB4"/>
    <w:rsid w:val="00DE1A94"/>
    <w:rsid w:val="00DE1C44"/>
    <w:rsid w:val="00DE27CF"/>
    <w:rsid w:val="00DE2A57"/>
    <w:rsid w:val="00DE3347"/>
    <w:rsid w:val="00DE389B"/>
    <w:rsid w:val="00DE3974"/>
    <w:rsid w:val="00DE4499"/>
    <w:rsid w:val="00DE45F2"/>
    <w:rsid w:val="00DE4630"/>
    <w:rsid w:val="00DE486D"/>
    <w:rsid w:val="00DE490C"/>
    <w:rsid w:val="00DE4930"/>
    <w:rsid w:val="00DE518B"/>
    <w:rsid w:val="00DE7461"/>
    <w:rsid w:val="00DE76AB"/>
    <w:rsid w:val="00DF28FA"/>
    <w:rsid w:val="00DF3DAF"/>
    <w:rsid w:val="00DF3E16"/>
    <w:rsid w:val="00DF6131"/>
    <w:rsid w:val="00DF6EEA"/>
    <w:rsid w:val="00DF70C7"/>
    <w:rsid w:val="00DF744F"/>
    <w:rsid w:val="00DF74EC"/>
    <w:rsid w:val="00E00D7D"/>
    <w:rsid w:val="00E01AD0"/>
    <w:rsid w:val="00E02EA1"/>
    <w:rsid w:val="00E0441D"/>
    <w:rsid w:val="00E05204"/>
    <w:rsid w:val="00E060DE"/>
    <w:rsid w:val="00E07A66"/>
    <w:rsid w:val="00E07AFA"/>
    <w:rsid w:val="00E100FD"/>
    <w:rsid w:val="00E10823"/>
    <w:rsid w:val="00E10AC3"/>
    <w:rsid w:val="00E11851"/>
    <w:rsid w:val="00E11C3A"/>
    <w:rsid w:val="00E12184"/>
    <w:rsid w:val="00E123CB"/>
    <w:rsid w:val="00E13352"/>
    <w:rsid w:val="00E13B2B"/>
    <w:rsid w:val="00E143AF"/>
    <w:rsid w:val="00E147A1"/>
    <w:rsid w:val="00E15371"/>
    <w:rsid w:val="00E15C9D"/>
    <w:rsid w:val="00E1642D"/>
    <w:rsid w:val="00E204C7"/>
    <w:rsid w:val="00E20CB6"/>
    <w:rsid w:val="00E23642"/>
    <w:rsid w:val="00E239D0"/>
    <w:rsid w:val="00E2446D"/>
    <w:rsid w:val="00E26A94"/>
    <w:rsid w:val="00E27530"/>
    <w:rsid w:val="00E3114C"/>
    <w:rsid w:val="00E31E63"/>
    <w:rsid w:val="00E3281D"/>
    <w:rsid w:val="00E3284E"/>
    <w:rsid w:val="00E32900"/>
    <w:rsid w:val="00E32C15"/>
    <w:rsid w:val="00E32E69"/>
    <w:rsid w:val="00E3369B"/>
    <w:rsid w:val="00E340F0"/>
    <w:rsid w:val="00E34DD5"/>
    <w:rsid w:val="00E34E16"/>
    <w:rsid w:val="00E350E9"/>
    <w:rsid w:val="00E35B04"/>
    <w:rsid w:val="00E35B30"/>
    <w:rsid w:val="00E36588"/>
    <w:rsid w:val="00E36637"/>
    <w:rsid w:val="00E36F57"/>
    <w:rsid w:val="00E37409"/>
    <w:rsid w:val="00E37BB8"/>
    <w:rsid w:val="00E404A5"/>
    <w:rsid w:val="00E4117F"/>
    <w:rsid w:val="00E43269"/>
    <w:rsid w:val="00E43E03"/>
    <w:rsid w:val="00E44003"/>
    <w:rsid w:val="00E442AE"/>
    <w:rsid w:val="00E4456B"/>
    <w:rsid w:val="00E445BC"/>
    <w:rsid w:val="00E44749"/>
    <w:rsid w:val="00E44C7E"/>
    <w:rsid w:val="00E45CD0"/>
    <w:rsid w:val="00E45E1F"/>
    <w:rsid w:val="00E46384"/>
    <w:rsid w:val="00E46546"/>
    <w:rsid w:val="00E471EE"/>
    <w:rsid w:val="00E47377"/>
    <w:rsid w:val="00E50112"/>
    <w:rsid w:val="00E50C94"/>
    <w:rsid w:val="00E511B8"/>
    <w:rsid w:val="00E51FC1"/>
    <w:rsid w:val="00E5222F"/>
    <w:rsid w:val="00E52C02"/>
    <w:rsid w:val="00E52D6D"/>
    <w:rsid w:val="00E52E70"/>
    <w:rsid w:val="00E541FD"/>
    <w:rsid w:val="00E558CC"/>
    <w:rsid w:val="00E56BE9"/>
    <w:rsid w:val="00E57F33"/>
    <w:rsid w:val="00E57FAB"/>
    <w:rsid w:val="00E601A1"/>
    <w:rsid w:val="00E60E3E"/>
    <w:rsid w:val="00E62627"/>
    <w:rsid w:val="00E631F3"/>
    <w:rsid w:val="00E64403"/>
    <w:rsid w:val="00E64A85"/>
    <w:rsid w:val="00E64AA3"/>
    <w:rsid w:val="00E64C99"/>
    <w:rsid w:val="00E64CA7"/>
    <w:rsid w:val="00E66F91"/>
    <w:rsid w:val="00E6742E"/>
    <w:rsid w:val="00E6769D"/>
    <w:rsid w:val="00E67CDA"/>
    <w:rsid w:val="00E67FF4"/>
    <w:rsid w:val="00E7025F"/>
    <w:rsid w:val="00E705F4"/>
    <w:rsid w:val="00E707FB"/>
    <w:rsid w:val="00E724C9"/>
    <w:rsid w:val="00E7265E"/>
    <w:rsid w:val="00E73554"/>
    <w:rsid w:val="00E73A6A"/>
    <w:rsid w:val="00E73E0C"/>
    <w:rsid w:val="00E74778"/>
    <w:rsid w:val="00E75B63"/>
    <w:rsid w:val="00E779D8"/>
    <w:rsid w:val="00E77C3D"/>
    <w:rsid w:val="00E812B3"/>
    <w:rsid w:val="00E817A5"/>
    <w:rsid w:val="00E8255A"/>
    <w:rsid w:val="00E82C1B"/>
    <w:rsid w:val="00E82D67"/>
    <w:rsid w:val="00E832E6"/>
    <w:rsid w:val="00E83C86"/>
    <w:rsid w:val="00E84948"/>
    <w:rsid w:val="00E84EA2"/>
    <w:rsid w:val="00E8547E"/>
    <w:rsid w:val="00E85AFB"/>
    <w:rsid w:val="00E85F0E"/>
    <w:rsid w:val="00E85FA0"/>
    <w:rsid w:val="00E860B0"/>
    <w:rsid w:val="00E87511"/>
    <w:rsid w:val="00E8757C"/>
    <w:rsid w:val="00E87F04"/>
    <w:rsid w:val="00E901BF"/>
    <w:rsid w:val="00E90441"/>
    <w:rsid w:val="00E91382"/>
    <w:rsid w:val="00E919F4"/>
    <w:rsid w:val="00E91CA1"/>
    <w:rsid w:val="00E91E1A"/>
    <w:rsid w:val="00E922B1"/>
    <w:rsid w:val="00E93504"/>
    <w:rsid w:val="00E93F96"/>
    <w:rsid w:val="00E9425F"/>
    <w:rsid w:val="00E94460"/>
    <w:rsid w:val="00E94D5F"/>
    <w:rsid w:val="00E96119"/>
    <w:rsid w:val="00EA0B27"/>
    <w:rsid w:val="00EA0C05"/>
    <w:rsid w:val="00EA0E3A"/>
    <w:rsid w:val="00EA246E"/>
    <w:rsid w:val="00EA2F4B"/>
    <w:rsid w:val="00EA3138"/>
    <w:rsid w:val="00EA3A32"/>
    <w:rsid w:val="00EA3E48"/>
    <w:rsid w:val="00EA4873"/>
    <w:rsid w:val="00EA4C83"/>
    <w:rsid w:val="00EA4D65"/>
    <w:rsid w:val="00EA5B9B"/>
    <w:rsid w:val="00EA609E"/>
    <w:rsid w:val="00EA65C6"/>
    <w:rsid w:val="00EA6622"/>
    <w:rsid w:val="00EA6EEB"/>
    <w:rsid w:val="00EA7144"/>
    <w:rsid w:val="00EA7BB7"/>
    <w:rsid w:val="00EB26E4"/>
    <w:rsid w:val="00EB2728"/>
    <w:rsid w:val="00EB2C6C"/>
    <w:rsid w:val="00EB2CB7"/>
    <w:rsid w:val="00EB2F35"/>
    <w:rsid w:val="00EB39B6"/>
    <w:rsid w:val="00EB3E3F"/>
    <w:rsid w:val="00EB4371"/>
    <w:rsid w:val="00EB460E"/>
    <w:rsid w:val="00EB5560"/>
    <w:rsid w:val="00EB6E85"/>
    <w:rsid w:val="00EB7014"/>
    <w:rsid w:val="00EB701A"/>
    <w:rsid w:val="00EB7A93"/>
    <w:rsid w:val="00EC00A1"/>
    <w:rsid w:val="00EC06FF"/>
    <w:rsid w:val="00EC151A"/>
    <w:rsid w:val="00EC1656"/>
    <w:rsid w:val="00EC2242"/>
    <w:rsid w:val="00EC2739"/>
    <w:rsid w:val="00EC2ACB"/>
    <w:rsid w:val="00EC32E3"/>
    <w:rsid w:val="00EC39BB"/>
    <w:rsid w:val="00EC3BFF"/>
    <w:rsid w:val="00EC3C6B"/>
    <w:rsid w:val="00EC584B"/>
    <w:rsid w:val="00EC5B8A"/>
    <w:rsid w:val="00EC69DC"/>
    <w:rsid w:val="00EC6F3E"/>
    <w:rsid w:val="00EC7A1A"/>
    <w:rsid w:val="00ED0396"/>
    <w:rsid w:val="00ED03BA"/>
    <w:rsid w:val="00ED0E93"/>
    <w:rsid w:val="00ED1591"/>
    <w:rsid w:val="00ED1A20"/>
    <w:rsid w:val="00ED290E"/>
    <w:rsid w:val="00ED2CA2"/>
    <w:rsid w:val="00ED3807"/>
    <w:rsid w:val="00ED3D61"/>
    <w:rsid w:val="00ED423B"/>
    <w:rsid w:val="00ED43DA"/>
    <w:rsid w:val="00ED510E"/>
    <w:rsid w:val="00ED546F"/>
    <w:rsid w:val="00ED5538"/>
    <w:rsid w:val="00ED5B8F"/>
    <w:rsid w:val="00ED63D4"/>
    <w:rsid w:val="00ED64D8"/>
    <w:rsid w:val="00ED672B"/>
    <w:rsid w:val="00ED6E4A"/>
    <w:rsid w:val="00ED7931"/>
    <w:rsid w:val="00EE13C7"/>
    <w:rsid w:val="00EE1608"/>
    <w:rsid w:val="00EE24E3"/>
    <w:rsid w:val="00EE29F1"/>
    <w:rsid w:val="00EE30AD"/>
    <w:rsid w:val="00EE30E5"/>
    <w:rsid w:val="00EE3CD7"/>
    <w:rsid w:val="00EE3E8D"/>
    <w:rsid w:val="00EE51B1"/>
    <w:rsid w:val="00EE58C3"/>
    <w:rsid w:val="00EE6770"/>
    <w:rsid w:val="00EE6FEF"/>
    <w:rsid w:val="00EF21AE"/>
    <w:rsid w:val="00EF331D"/>
    <w:rsid w:val="00EF3337"/>
    <w:rsid w:val="00EF379F"/>
    <w:rsid w:val="00EF4428"/>
    <w:rsid w:val="00EF5263"/>
    <w:rsid w:val="00EF65D9"/>
    <w:rsid w:val="00EF6BF8"/>
    <w:rsid w:val="00EF6FD4"/>
    <w:rsid w:val="00EF75D2"/>
    <w:rsid w:val="00F00194"/>
    <w:rsid w:val="00F005EC"/>
    <w:rsid w:val="00F00F66"/>
    <w:rsid w:val="00F0124E"/>
    <w:rsid w:val="00F01527"/>
    <w:rsid w:val="00F0179A"/>
    <w:rsid w:val="00F01C58"/>
    <w:rsid w:val="00F02B40"/>
    <w:rsid w:val="00F02D5C"/>
    <w:rsid w:val="00F03667"/>
    <w:rsid w:val="00F03DFD"/>
    <w:rsid w:val="00F04456"/>
    <w:rsid w:val="00F047CF"/>
    <w:rsid w:val="00F06195"/>
    <w:rsid w:val="00F06680"/>
    <w:rsid w:val="00F06898"/>
    <w:rsid w:val="00F06C37"/>
    <w:rsid w:val="00F10F09"/>
    <w:rsid w:val="00F11453"/>
    <w:rsid w:val="00F119A9"/>
    <w:rsid w:val="00F120BD"/>
    <w:rsid w:val="00F1284D"/>
    <w:rsid w:val="00F13072"/>
    <w:rsid w:val="00F13A68"/>
    <w:rsid w:val="00F1683C"/>
    <w:rsid w:val="00F17348"/>
    <w:rsid w:val="00F17AE3"/>
    <w:rsid w:val="00F20CBC"/>
    <w:rsid w:val="00F21916"/>
    <w:rsid w:val="00F21E40"/>
    <w:rsid w:val="00F22BED"/>
    <w:rsid w:val="00F22C6F"/>
    <w:rsid w:val="00F24CCC"/>
    <w:rsid w:val="00F24CD5"/>
    <w:rsid w:val="00F2591B"/>
    <w:rsid w:val="00F25A61"/>
    <w:rsid w:val="00F262A2"/>
    <w:rsid w:val="00F26D77"/>
    <w:rsid w:val="00F27A14"/>
    <w:rsid w:val="00F27C87"/>
    <w:rsid w:val="00F27E36"/>
    <w:rsid w:val="00F3045D"/>
    <w:rsid w:val="00F321B5"/>
    <w:rsid w:val="00F3256E"/>
    <w:rsid w:val="00F32645"/>
    <w:rsid w:val="00F332DA"/>
    <w:rsid w:val="00F342A0"/>
    <w:rsid w:val="00F358B0"/>
    <w:rsid w:val="00F359EE"/>
    <w:rsid w:val="00F35A55"/>
    <w:rsid w:val="00F35A93"/>
    <w:rsid w:val="00F370C3"/>
    <w:rsid w:val="00F40568"/>
    <w:rsid w:val="00F4124C"/>
    <w:rsid w:val="00F4367C"/>
    <w:rsid w:val="00F43756"/>
    <w:rsid w:val="00F4482E"/>
    <w:rsid w:val="00F44F91"/>
    <w:rsid w:val="00F45525"/>
    <w:rsid w:val="00F46B13"/>
    <w:rsid w:val="00F46EA7"/>
    <w:rsid w:val="00F4714A"/>
    <w:rsid w:val="00F47B2F"/>
    <w:rsid w:val="00F50004"/>
    <w:rsid w:val="00F51368"/>
    <w:rsid w:val="00F51523"/>
    <w:rsid w:val="00F51800"/>
    <w:rsid w:val="00F52304"/>
    <w:rsid w:val="00F52537"/>
    <w:rsid w:val="00F52B27"/>
    <w:rsid w:val="00F53D2C"/>
    <w:rsid w:val="00F543FC"/>
    <w:rsid w:val="00F545FB"/>
    <w:rsid w:val="00F547C9"/>
    <w:rsid w:val="00F55686"/>
    <w:rsid w:val="00F55FAC"/>
    <w:rsid w:val="00F575D1"/>
    <w:rsid w:val="00F60661"/>
    <w:rsid w:val="00F60C92"/>
    <w:rsid w:val="00F6159A"/>
    <w:rsid w:val="00F61CE0"/>
    <w:rsid w:val="00F61EFA"/>
    <w:rsid w:val="00F62945"/>
    <w:rsid w:val="00F63D53"/>
    <w:rsid w:val="00F6420C"/>
    <w:rsid w:val="00F65926"/>
    <w:rsid w:val="00F65A43"/>
    <w:rsid w:val="00F65AF2"/>
    <w:rsid w:val="00F65E1B"/>
    <w:rsid w:val="00F66479"/>
    <w:rsid w:val="00F66C9A"/>
    <w:rsid w:val="00F66F8A"/>
    <w:rsid w:val="00F67F9F"/>
    <w:rsid w:val="00F701E7"/>
    <w:rsid w:val="00F72F12"/>
    <w:rsid w:val="00F72F45"/>
    <w:rsid w:val="00F72F80"/>
    <w:rsid w:val="00F732F7"/>
    <w:rsid w:val="00F73BAE"/>
    <w:rsid w:val="00F7654F"/>
    <w:rsid w:val="00F76DF3"/>
    <w:rsid w:val="00F77098"/>
    <w:rsid w:val="00F77ADC"/>
    <w:rsid w:val="00F77BF3"/>
    <w:rsid w:val="00F77E2D"/>
    <w:rsid w:val="00F8091D"/>
    <w:rsid w:val="00F811A8"/>
    <w:rsid w:val="00F822B0"/>
    <w:rsid w:val="00F838F6"/>
    <w:rsid w:val="00F84E96"/>
    <w:rsid w:val="00F857A2"/>
    <w:rsid w:val="00F8779E"/>
    <w:rsid w:val="00F87E9B"/>
    <w:rsid w:val="00F90056"/>
    <w:rsid w:val="00F907AC"/>
    <w:rsid w:val="00F90A22"/>
    <w:rsid w:val="00F90E47"/>
    <w:rsid w:val="00F91D9A"/>
    <w:rsid w:val="00F9397E"/>
    <w:rsid w:val="00F93A79"/>
    <w:rsid w:val="00F9446B"/>
    <w:rsid w:val="00F9481B"/>
    <w:rsid w:val="00F94AD8"/>
    <w:rsid w:val="00F95805"/>
    <w:rsid w:val="00F96486"/>
    <w:rsid w:val="00F97A1A"/>
    <w:rsid w:val="00FA00C4"/>
    <w:rsid w:val="00FA0FD6"/>
    <w:rsid w:val="00FA127D"/>
    <w:rsid w:val="00FA1AE4"/>
    <w:rsid w:val="00FA25D8"/>
    <w:rsid w:val="00FA2B76"/>
    <w:rsid w:val="00FA3CFC"/>
    <w:rsid w:val="00FA4140"/>
    <w:rsid w:val="00FA459F"/>
    <w:rsid w:val="00FA6866"/>
    <w:rsid w:val="00FA68B3"/>
    <w:rsid w:val="00FA7161"/>
    <w:rsid w:val="00FA7863"/>
    <w:rsid w:val="00FA7F4F"/>
    <w:rsid w:val="00FB01F9"/>
    <w:rsid w:val="00FB15B3"/>
    <w:rsid w:val="00FB19D6"/>
    <w:rsid w:val="00FB1D3A"/>
    <w:rsid w:val="00FB2368"/>
    <w:rsid w:val="00FB3D9A"/>
    <w:rsid w:val="00FB3DC9"/>
    <w:rsid w:val="00FB51A5"/>
    <w:rsid w:val="00FB65F1"/>
    <w:rsid w:val="00FB6AFA"/>
    <w:rsid w:val="00FB736E"/>
    <w:rsid w:val="00FB7C23"/>
    <w:rsid w:val="00FB7D05"/>
    <w:rsid w:val="00FC05F2"/>
    <w:rsid w:val="00FC1B44"/>
    <w:rsid w:val="00FC1C47"/>
    <w:rsid w:val="00FC1D80"/>
    <w:rsid w:val="00FC316E"/>
    <w:rsid w:val="00FC33B4"/>
    <w:rsid w:val="00FC47AC"/>
    <w:rsid w:val="00FC4A12"/>
    <w:rsid w:val="00FC4C3C"/>
    <w:rsid w:val="00FC64B9"/>
    <w:rsid w:val="00FC78FA"/>
    <w:rsid w:val="00FD0F8F"/>
    <w:rsid w:val="00FD1AD1"/>
    <w:rsid w:val="00FD2B61"/>
    <w:rsid w:val="00FD2CAF"/>
    <w:rsid w:val="00FD4171"/>
    <w:rsid w:val="00FD5106"/>
    <w:rsid w:val="00FD7B64"/>
    <w:rsid w:val="00FE00E5"/>
    <w:rsid w:val="00FE04F9"/>
    <w:rsid w:val="00FE0563"/>
    <w:rsid w:val="00FE0A85"/>
    <w:rsid w:val="00FE117E"/>
    <w:rsid w:val="00FE1241"/>
    <w:rsid w:val="00FE160E"/>
    <w:rsid w:val="00FE1ACE"/>
    <w:rsid w:val="00FE2700"/>
    <w:rsid w:val="00FE350F"/>
    <w:rsid w:val="00FE3D29"/>
    <w:rsid w:val="00FE41F1"/>
    <w:rsid w:val="00FE4765"/>
    <w:rsid w:val="00FE4AFC"/>
    <w:rsid w:val="00FE4FCB"/>
    <w:rsid w:val="00FE556F"/>
    <w:rsid w:val="00FE6533"/>
    <w:rsid w:val="00FE6739"/>
    <w:rsid w:val="00FE799A"/>
    <w:rsid w:val="00FE7BF5"/>
    <w:rsid w:val="00FE7FBD"/>
    <w:rsid w:val="00FF038E"/>
    <w:rsid w:val="00FF1116"/>
    <w:rsid w:val="00FF3293"/>
    <w:rsid w:val="00FF496C"/>
    <w:rsid w:val="00FF5257"/>
    <w:rsid w:val="00FF58B3"/>
    <w:rsid w:val="00FF58EC"/>
    <w:rsid w:val="00FF64F6"/>
    <w:rsid w:val="00FF657E"/>
    <w:rsid w:val="00FF6A99"/>
    <w:rsid w:val="00FF7491"/>
    <w:rsid w:val="00FF7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E3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0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B0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B0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50B08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F60C92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C92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C92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F60C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60C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0C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60C92"/>
  </w:style>
  <w:style w:type="table" w:styleId="TableGrid">
    <w:name w:val="Table Grid"/>
    <w:basedOn w:val="TableNormal"/>
    <w:uiPriority w:val="39"/>
    <w:rsid w:val="00F60C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C9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60C92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60C9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C92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60C92"/>
    <w:rPr>
      <w:rFonts w:ascii="Times New Roman" w:eastAsia="Times New Roman" w:hAnsi="Times New Roman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0C9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0C9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60C92"/>
    <w:rPr>
      <w:vertAlign w:val="superscript"/>
    </w:rPr>
  </w:style>
  <w:style w:type="paragraph" w:styleId="Revision">
    <w:name w:val="Revision"/>
    <w:hidden/>
    <w:uiPriority w:val="99"/>
    <w:semiHidden/>
    <w:rsid w:val="00F60C92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rsid w:val="00F60C9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A600B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D06B6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C51F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C51F1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C51F1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8">
    <w:name w:val="xl68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C51F1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C51F19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C51F19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C51F1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C51F1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C51F19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7">
    <w:name w:val="xl77"/>
    <w:basedOn w:val="Normal"/>
    <w:rsid w:val="00C51F19"/>
    <w:pPr>
      <w:pBdr>
        <w:top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9">
    <w:name w:val="xl79"/>
    <w:basedOn w:val="Normal"/>
    <w:rsid w:val="00C51F1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0">
    <w:name w:val="xl80"/>
    <w:basedOn w:val="Normal"/>
    <w:rsid w:val="00C51F1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1">
    <w:name w:val="xl81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2">
    <w:name w:val="xl82"/>
    <w:basedOn w:val="Normal"/>
    <w:rsid w:val="00C51F1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3">
    <w:name w:val="xl83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0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B0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B0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50B08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F60C92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C92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C92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unhideWhenUsed/>
    <w:rsid w:val="00F60C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F60C9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60C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F60C92"/>
  </w:style>
  <w:style w:type="table" w:styleId="TableGrid">
    <w:name w:val="Table Grid"/>
    <w:basedOn w:val="TableNormal"/>
    <w:uiPriority w:val="39"/>
    <w:rsid w:val="00F60C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C9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60C92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60C9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C92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60C92"/>
    <w:rPr>
      <w:rFonts w:ascii="Times New Roman" w:eastAsia="Times New Roman" w:hAnsi="Times New Roman" w:cs="Times New Roman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0C9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0C9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60C92"/>
    <w:rPr>
      <w:vertAlign w:val="superscript"/>
    </w:rPr>
  </w:style>
  <w:style w:type="paragraph" w:styleId="Revision">
    <w:name w:val="Revision"/>
    <w:hidden/>
    <w:uiPriority w:val="99"/>
    <w:semiHidden/>
    <w:rsid w:val="00F60C92"/>
    <w:rPr>
      <w:rFonts w:ascii="Times New Roman" w:eastAsia="Times New Roman" w:hAnsi="Times New Roman" w:cs="Times New Roman"/>
      <w:lang w:eastAsia="en-GB"/>
    </w:rPr>
  </w:style>
  <w:style w:type="character" w:customStyle="1" w:styleId="UnresolvedMention2">
    <w:name w:val="Unresolved Mention2"/>
    <w:basedOn w:val="DefaultParagraphFont"/>
    <w:uiPriority w:val="99"/>
    <w:rsid w:val="00F60C9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A600B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D06B6C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C51F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C51F1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C51F1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8">
    <w:name w:val="xl68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C51F1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2">
    <w:name w:val="xl72"/>
    <w:basedOn w:val="Normal"/>
    <w:rsid w:val="00C51F19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3">
    <w:name w:val="xl73"/>
    <w:basedOn w:val="Normal"/>
    <w:rsid w:val="00C51F19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C51F1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C51F19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6">
    <w:name w:val="xl76"/>
    <w:basedOn w:val="Normal"/>
    <w:rsid w:val="00C51F19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7">
    <w:name w:val="xl77"/>
    <w:basedOn w:val="Normal"/>
    <w:rsid w:val="00C51F19"/>
    <w:pPr>
      <w:pBdr>
        <w:top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8">
    <w:name w:val="xl78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9">
    <w:name w:val="xl79"/>
    <w:basedOn w:val="Normal"/>
    <w:rsid w:val="00C51F19"/>
    <w:pPr>
      <w:pBdr>
        <w:bottom w:val="single" w:sz="4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80">
    <w:name w:val="xl80"/>
    <w:basedOn w:val="Normal"/>
    <w:rsid w:val="00C51F1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1">
    <w:name w:val="xl81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2">
    <w:name w:val="xl82"/>
    <w:basedOn w:val="Normal"/>
    <w:rsid w:val="00C51F1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3">
    <w:name w:val="xl83"/>
    <w:basedOn w:val="Normal"/>
    <w:rsid w:val="00C51F1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0C26ED90A69A419BABE0D82A2EDDEE" ma:contentTypeVersion="11" ma:contentTypeDescription="Create a new document." ma:contentTypeScope="" ma:versionID="f0ba5469f4f5ede7b24b813a7c8da54b">
  <xsd:schema xmlns:xsd="http://www.w3.org/2001/XMLSchema" xmlns:xs="http://www.w3.org/2001/XMLSchema" xmlns:p="http://schemas.microsoft.com/office/2006/metadata/properties" xmlns:ns3="5a9be704-24a8-48cf-a95f-6bbabe7e0097" xmlns:ns4="6b1eb8ff-d135-439f-bb7f-2053783ee46f" targetNamespace="http://schemas.microsoft.com/office/2006/metadata/properties" ma:root="true" ma:fieldsID="78d3b4c9a8cd3647adf9b94e665f48ac" ns3:_="" ns4:_="">
    <xsd:import namespace="5a9be704-24a8-48cf-a95f-6bbabe7e0097"/>
    <xsd:import namespace="6b1eb8ff-d135-439f-bb7f-2053783ee4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9be704-24a8-48cf-a95f-6bbabe7e00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1eb8ff-d135-439f-bb7f-2053783ee4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77C63A-BC64-43DD-B61C-A6EBBAB4143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4CFB0A-2DC5-4109-A24A-FCB977BF38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9be704-24a8-48cf-a95f-6bbabe7e0097"/>
    <ds:schemaRef ds:uri="6b1eb8ff-d135-439f-bb7f-2053783ee4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B6D905-2D46-44ED-8F69-C839634CBFC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20BF1F3-54D8-4F02-8437-941F481B22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6</Words>
  <Characters>5283</Characters>
  <Application>Microsoft Office Word</Application>
  <DocSecurity>0</DocSecurity>
  <Lines>293</Lines>
  <Paragraphs>2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Vanova (Doctoral Researcher)</dc:creator>
  <cp:lastModifiedBy>ABADON</cp:lastModifiedBy>
  <cp:revision>4</cp:revision>
  <dcterms:created xsi:type="dcterms:W3CDTF">2021-11-05T23:57:00Z</dcterms:created>
  <dcterms:modified xsi:type="dcterms:W3CDTF">2021-11-10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0C26ED90A69A419BABE0D82A2EDDEE</vt:lpwstr>
  </property>
  <property fmtid="{D5CDD505-2E9C-101B-9397-08002B2CF9AE}" pid="3" name="Mendeley Citation Style_1">
    <vt:lpwstr>http://www.zotero.org/styles/psychiatry-research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Id 4_1">
    <vt:lpwstr>http://www.zotero.org/styles/chicago-author-date</vt:lpwstr>
  </property>
  <property fmtid="{D5CDD505-2E9C-101B-9397-08002B2CF9AE}" pid="10" name="Mendeley Recent Style Id 5_1">
    <vt:lpwstr>http://www.zotero.org/styles/harvard-cite-them-right</vt:lpwstr>
  </property>
  <property fmtid="{D5CDD505-2E9C-101B-9397-08002B2CF9AE}" pid="11" name="Mendeley Recent Style Id 6_1">
    <vt:lpwstr>http://www.zotero.org/styles/ieee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American Psychological Association 7th edition</vt:lpwstr>
  </property>
  <property fmtid="{D5CDD505-2E9C-101B-9397-08002B2CF9AE}" pid="18" name="Mendeley Recent Style Name 3_1">
    <vt:lpwstr>American Sociological Association 6th edition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Name 6_1">
    <vt:lpwstr>IEEE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Nature</vt:lpwstr>
  </property>
  <property fmtid="{D5CDD505-2E9C-101B-9397-08002B2CF9AE}" pid="25" name="Mendeley Unique User Id_1">
    <vt:lpwstr>868406d9-78da-3cf0-9898-a008db3b1d13</vt:lpwstr>
  </property>
</Properties>
</file>